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FC9B8" w14:textId="3F853814" w:rsidR="000A47F7" w:rsidRPr="007F45C6" w:rsidRDefault="00B0131F" w:rsidP="00EE2CE2">
      <w:pPr>
        <w:spacing w:line="480" w:lineRule="auto"/>
        <w:jc w:val="both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upplementary Material</w:t>
      </w:r>
    </w:p>
    <w:p w14:paraId="70AC8792" w14:textId="766F0B0B" w:rsidR="00BD51DA" w:rsidRPr="007F45C6" w:rsidRDefault="00BD51DA" w:rsidP="00AC4198">
      <w:pPr>
        <w:pStyle w:val="Beschriftung"/>
        <w:keepNext/>
      </w:pPr>
      <w:r w:rsidRPr="007F45C6">
        <w:t xml:space="preserve">Supplementary Table 1. Regions included in parcellation used for estimation of connectivity. </w:t>
      </w:r>
      <w:r w:rsidR="008714E0" w:rsidRPr="007F45C6">
        <w:t>Abbreviations</w:t>
      </w:r>
      <w:r w:rsidRPr="007F45C6">
        <w:t xml:space="preserve">: </w:t>
      </w:r>
      <w:r w:rsidR="008714E0" w:rsidRPr="007F45C6">
        <w:t>LT</w:t>
      </w:r>
      <w:r w:rsidRPr="007F45C6">
        <w:t xml:space="preserve"> = Left-hemispheric CACoh target area, </w:t>
      </w:r>
      <w:r w:rsidR="008714E0" w:rsidRPr="007F45C6">
        <w:t>RT</w:t>
      </w:r>
      <w:r w:rsidRPr="007F45C6">
        <w:t xml:space="preserve"> = right hemispheric CACoh target area. </w:t>
      </w:r>
      <w:r w:rsidR="00F2008E" w:rsidRPr="007F45C6">
        <w:t>L</w:t>
      </w:r>
      <w:r w:rsidR="00DB2E45" w:rsidRPr="00AC4198">
        <w:t>F</w:t>
      </w:r>
      <w:r w:rsidR="00F2008E" w:rsidRPr="007F45C6">
        <w:t>S</w:t>
      </w:r>
      <w:r w:rsidRPr="007F45C6">
        <w:t xml:space="preserve"> </w:t>
      </w:r>
      <w:r w:rsidR="00ED57FE" w:rsidRPr="007F45C6">
        <w:t>–</w:t>
      </w:r>
      <w:r w:rsidRPr="007F45C6">
        <w:t xml:space="preserve"> left-hemispheric </w:t>
      </w:r>
      <w:r w:rsidR="00DB2E45" w:rsidRPr="00AC4198">
        <w:t xml:space="preserve">frontal </w:t>
      </w:r>
      <w:r w:rsidR="00F2008E" w:rsidRPr="007F45C6">
        <w:t>source areas,</w:t>
      </w:r>
      <w:r w:rsidRPr="007F45C6">
        <w:t xml:space="preserve"> sending information to left-hemispheric target area </w:t>
      </w:r>
      <w:r w:rsidR="00C97538" w:rsidRPr="007F45C6">
        <w:t>LT</w:t>
      </w:r>
      <w:r w:rsidRPr="007F45C6">
        <w:t xml:space="preserve">. </w:t>
      </w:r>
      <w:r w:rsidR="00C97538" w:rsidRPr="007F45C6">
        <w:t>R</w:t>
      </w:r>
      <w:r w:rsidR="00DB2E45" w:rsidRPr="00AC4198">
        <w:t>F</w:t>
      </w:r>
      <w:r w:rsidR="00C97538" w:rsidRPr="007F45C6">
        <w:t>S</w:t>
      </w:r>
      <w:r w:rsidRPr="007F45C6">
        <w:t xml:space="preserve"> – right hemispheric </w:t>
      </w:r>
      <w:r w:rsidR="00DB2E45" w:rsidRPr="00AC4198">
        <w:t xml:space="preserve">frontal </w:t>
      </w:r>
      <w:r w:rsidR="00C97538" w:rsidRPr="007F45C6">
        <w:t xml:space="preserve">source </w:t>
      </w:r>
      <w:r w:rsidRPr="007F45C6">
        <w:t>areas sending information to right-hemispheri</w:t>
      </w:r>
      <w:r w:rsidR="00AC67DD" w:rsidRPr="007F45C6">
        <w:t>c</w:t>
      </w:r>
      <w:r w:rsidRPr="007F45C6">
        <w:t xml:space="preserve"> target area </w:t>
      </w:r>
      <w:r w:rsidR="00C97538" w:rsidRPr="007F45C6">
        <w:t>RT</w:t>
      </w:r>
      <w:r w:rsidRPr="007F45C6">
        <w:t xml:space="preserve">. </w:t>
      </w:r>
      <w:r w:rsidR="00DB2E45" w:rsidRPr="00AC4198">
        <w:t xml:space="preserve">LPS – left-hemispheric primary auditory area, sending information to left-hemispheric target area LT. RPS – right hemispheric equivalent of LPS. </w:t>
      </w:r>
      <w:r w:rsidRPr="007F45C6">
        <w:t>Same areas and connections</w:t>
      </w:r>
      <w:r w:rsidR="005C11C7" w:rsidRPr="007F45C6">
        <w:t xml:space="preserve"> denoted here</w:t>
      </w:r>
      <w:r w:rsidRPr="007F45C6">
        <w:t xml:space="preserve"> are used for the bottom-up case</w:t>
      </w:r>
      <w:r w:rsidR="005C11C7" w:rsidRPr="007F45C6">
        <w:t xml:space="preserve"> (</w:t>
      </w:r>
      <w:r w:rsidRPr="007F45C6">
        <w:t>just inverted</w:t>
      </w:r>
      <w:r w:rsidR="005C11C7" w:rsidRPr="007F45C6">
        <w:t>)</w:t>
      </w:r>
      <w:r w:rsidRPr="007F45C6">
        <w:t>.</w:t>
      </w:r>
      <w:r w:rsidR="00205BFA" w:rsidRPr="007F45C6">
        <w:t xml:space="preserve"> Abbreviations: d = dorsal, </w:t>
      </w:r>
      <w:r w:rsidR="000032C1" w:rsidRPr="007F45C6">
        <w:t xml:space="preserve">dl = dorsolateral, </w:t>
      </w:r>
      <w:r w:rsidR="00205BFA" w:rsidRPr="007F45C6">
        <w:t>v = ventral,</w:t>
      </w:r>
      <w:r w:rsidR="001D7FC0" w:rsidRPr="007F45C6">
        <w:t xml:space="preserve"> vl = ventrolateral,</w:t>
      </w:r>
      <w:r w:rsidR="00205BFA" w:rsidRPr="007F45C6">
        <w:t xml:space="preserve"> tl = tongue and laryn</w:t>
      </w:r>
      <w:r w:rsidR="006D4647" w:rsidRPr="007F45C6">
        <w:t>x</w:t>
      </w:r>
      <w:r w:rsidR="00205BFA" w:rsidRPr="007F45C6">
        <w:t xml:space="preserve"> region, </w:t>
      </w:r>
      <w:r w:rsidR="008D3D0B" w:rsidRPr="007F45C6">
        <w:t xml:space="preserve">hf = head and face region, </w:t>
      </w:r>
      <w:r w:rsidR="00F77435" w:rsidRPr="007F45C6">
        <w:t>c = caudal, r= rostral</w:t>
      </w:r>
      <w:r w:rsidR="00CC28FF" w:rsidRPr="007F45C6">
        <w:t>, op = part</w:t>
      </w:r>
      <w:r w:rsidR="00A80545" w:rsidRPr="007F45C6">
        <w:t xml:space="preserve"> </w:t>
      </w:r>
      <w:r w:rsidR="00CC28FF" w:rsidRPr="007F45C6">
        <w:t xml:space="preserve"> opercularis</w:t>
      </w:r>
      <w:r w:rsidR="009F66D3" w:rsidRPr="007F45C6">
        <w:t>, m = medial</w:t>
      </w:r>
      <w:r w:rsidR="00163610" w:rsidRPr="007F45C6">
        <w:t>, iv = intermediate ventral</w:t>
      </w:r>
      <w:r w:rsidR="00F77435" w:rsidRPr="007F45C6">
        <w:t>.</w:t>
      </w:r>
    </w:p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987"/>
        <w:gridCol w:w="3644"/>
        <w:gridCol w:w="1034"/>
        <w:gridCol w:w="3685"/>
      </w:tblGrid>
      <w:tr w:rsidR="007008C0" w:rsidRPr="007F45C6" w14:paraId="442CB6DC" w14:textId="77777777" w:rsidTr="007768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35F33524" w14:textId="5F360ABD" w:rsidR="007008C0" w:rsidRPr="007F45C6" w:rsidRDefault="007008C0" w:rsidP="00AC4198">
            <w:pPr>
              <w:jc w:val="both"/>
            </w:pPr>
            <w:r w:rsidRPr="007F45C6">
              <w:t>Parcel number</w:t>
            </w:r>
            <w:r w:rsidR="00AB2343" w:rsidRPr="007F45C6">
              <w:t xml:space="preserve"> </w:t>
            </w:r>
          </w:p>
        </w:tc>
        <w:tc>
          <w:tcPr>
            <w:tcW w:w="3644" w:type="dxa"/>
          </w:tcPr>
          <w:p w14:paraId="4E4A872F" w14:textId="376EDC7E" w:rsidR="007008C0" w:rsidRPr="007F45C6" w:rsidRDefault="006003B1" w:rsidP="00AC419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45C6">
              <w:t>Label</w:t>
            </w:r>
            <w:r w:rsidR="007008C0" w:rsidRPr="007F45C6">
              <w:t xml:space="preserve"> and Brodmann areas</w:t>
            </w:r>
            <w:r w:rsidR="008D7C96" w:rsidRPr="007F45C6">
              <w:t xml:space="preserve"> (BA)</w:t>
            </w:r>
          </w:p>
        </w:tc>
        <w:tc>
          <w:tcPr>
            <w:tcW w:w="1034" w:type="dxa"/>
          </w:tcPr>
          <w:p w14:paraId="1C30FF80" w14:textId="330DAA9C" w:rsidR="007008C0" w:rsidRPr="007F45C6" w:rsidRDefault="007008C0" w:rsidP="00AC419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45C6">
              <w:t>Parcel number</w:t>
            </w:r>
            <w:r w:rsidR="002049AD" w:rsidRPr="007F45C6">
              <w:t xml:space="preserve"> </w:t>
            </w:r>
          </w:p>
        </w:tc>
        <w:tc>
          <w:tcPr>
            <w:tcW w:w="3685" w:type="dxa"/>
          </w:tcPr>
          <w:p w14:paraId="1EC69AC8" w14:textId="2E56FE89" w:rsidR="007008C0" w:rsidRPr="007F45C6" w:rsidRDefault="006003B1" w:rsidP="00AC419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45C6">
              <w:t xml:space="preserve">Label </w:t>
            </w:r>
            <w:r w:rsidR="007008C0" w:rsidRPr="007F45C6">
              <w:t>and Brodmann areas</w:t>
            </w:r>
            <w:r w:rsidR="008D7C96" w:rsidRPr="007F45C6">
              <w:t xml:space="preserve"> (BA)</w:t>
            </w:r>
          </w:p>
        </w:tc>
      </w:tr>
      <w:tr w:rsidR="007008C0" w:rsidRPr="007F45C6" w14:paraId="332C09E8" w14:textId="77777777" w:rsidTr="007768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026FE55A" w14:textId="4C2F51DB" w:rsidR="007008C0" w:rsidRPr="007768EA" w:rsidRDefault="007008C0" w:rsidP="00AC4198">
            <w:pPr>
              <w:jc w:val="both"/>
              <w:rPr>
                <w:b w:val="0"/>
                <w:bCs w:val="0"/>
              </w:rPr>
            </w:pPr>
            <w:r w:rsidRPr="007768EA">
              <w:rPr>
                <w:b w:val="0"/>
                <w:bCs w:val="0"/>
              </w:rPr>
              <w:t>1</w:t>
            </w:r>
            <w:r w:rsidR="00A37C4E" w:rsidRPr="007768EA">
              <w:rPr>
                <w:b w:val="0"/>
                <w:bCs w:val="0"/>
              </w:rPr>
              <w:t xml:space="preserve"> (RFS)</w:t>
            </w:r>
          </w:p>
        </w:tc>
        <w:tc>
          <w:tcPr>
            <w:tcW w:w="3644" w:type="dxa"/>
          </w:tcPr>
          <w:p w14:paraId="19BE4F7E" w14:textId="3FC02AA5" w:rsidR="007008C0" w:rsidRPr="007F45C6" w:rsidRDefault="00206B5E" w:rsidP="00AC41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5C6">
              <w:t xml:space="preserve">Right Superior Frontal Gyrus </w:t>
            </w:r>
            <w:r w:rsidR="007D5290" w:rsidRPr="007F45C6">
              <w:t>(B</w:t>
            </w:r>
            <w:r w:rsidRPr="007F45C6">
              <w:t>A6dl</w:t>
            </w:r>
            <w:r w:rsidR="007D5290" w:rsidRPr="007F45C6">
              <w:t>)</w:t>
            </w:r>
            <w:r w:rsidRPr="007F45C6">
              <w:t xml:space="preserve">, Right Middle Frontal Gyrus </w:t>
            </w:r>
            <w:r w:rsidR="00547614" w:rsidRPr="007F45C6">
              <w:t>(B</w:t>
            </w:r>
            <w:r w:rsidRPr="007F45C6">
              <w:t>A6vl</w:t>
            </w:r>
            <w:r w:rsidR="00547614" w:rsidRPr="007F45C6">
              <w:t>)</w:t>
            </w:r>
            <w:r w:rsidRPr="007F45C6">
              <w:t xml:space="preserve">, PrG, Right Precentral Gyrus </w:t>
            </w:r>
            <w:r w:rsidR="00547614" w:rsidRPr="007F45C6">
              <w:t>(B</w:t>
            </w:r>
            <w:r w:rsidRPr="007F45C6">
              <w:t>A6cdl</w:t>
            </w:r>
            <w:r w:rsidR="00547614" w:rsidRPr="007F45C6">
              <w:t>)</w:t>
            </w:r>
          </w:p>
        </w:tc>
        <w:tc>
          <w:tcPr>
            <w:tcW w:w="1034" w:type="dxa"/>
          </w:tcPr>
          <w:p w14:paraId="615F324C" w14:textId="64E9961F" w:rsidR="007008C0" w:rsidRPr="007768EA" w:rsidRDefault="00086E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68EA">
              <w:t>8</w:t>
            </w:r>
          </w:p>
          <w:p w14:paraId="1665EFA8" w14:textId="77777777" w:rsidR="00086EFA" w:rsidRPr="007768EA" w:rsidRDefault="00086EFA" w:rsidP="00086E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4FC452E" w14:textId="5FA7CDBB" w:rsidR="00086EFA" w:rsidRPr="007768EA" w:rsidRDefault="00086EFA" w:rsidP="00AC4198">
            <w:pPr>
              <w:tabs>
                <w:tab w:val="left" w:pos="45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68EA">
              <w:tab/>
            </w:r>
          </w:p>
        </w:tc>
        <w:tc>
          <w:tcPr>
            <w:tcW w:w="3685" w:type="dxa"/>
          </w:tcPr>
          <w:p w14:paraId="5DE90514" w14:textId="4E100D6B" w:rsidR="00916C6B" w:rsidRPr="007F45C6" w:rsidRDefault="002363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5C6">
              <w:t xml:space="preserve">Left Inferior Frontal Gyrus </w:t>
            </w:r>
            <w:r w:rsidR="001F3C60" w:rsidRPr="007F45C6">
              <w:t>(B</w:t>
            </w:r>
            <w:r w:rsidRPr="007F45C6">
              <w:t>A45r</w:t>
            </w:r>
            <w:r w:rsidR="001F3C60" w:rsidRPr="007F45C6">
              <w:t>)</w:t>
            </w:r>
          </w:p>
          <w:p w14:paraId="4CF6CD3A" w14:textId="0A1CC0F4" w:rsidR="007008C0" w:rsidRPr="007F45C6" w:rsidRDefault="00236320" w:rsidP="00AC41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5C6">
              <w:t xml:space="preserve">Left Inferior Frontal Gyrus </w:t>
            </w:r>
            <w:r w:rsidR="001F3C60" w:rsidRPr="007F45C6">
              <w:t>(B</w:t>
            </w:r>
            <w:r w:rsidRPr="007F45C6">
              <w:t>A44op</w:t>
            </w:r>
            <w:r w:rsidR="001F3C60" w:rsidRPr="007F45C6">
              <w:t>)</w:t>
            </w:r>
            <w:r w:rsidR="007008C0" w:rsidRPr="007F45C6">
              <w:t xml:space="preserve">           </w:t>
            </w:r>
          </w:p>
        </w:tc>
      </w:tr>
      <w:tr w:rsidR="007008C0" w:rsidRPr="007F45C6" w14:paraId="014D983B" w14:textId="77777777" w:rsidTr="007768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3B84C8F9" w14:textId="186AF971" w:rsidR="007008C0" w:rsidRPr="007768EA" w:rsidRDefault="007008C0" w:rsidP="00AC4198">
            <w:pPr>
              <w:jc w:val="both"/>
              <w:rPr>
                <w:b w:val="0"/>
                <w:bCs w:val="0"/>
              </w:rPr>
            </w:pPr>
            <w:r w:rsidRPr="007768EA">
              <w:rPr>
                <w:b w:val="0"/>
                <w:bCs w:val="0"/>
              </w:rPr>
              <w:t>2</w:t>
            </w:r>
            <w:r w:rsidR="00140479" w:rsidRPr="007768EA">
              <w:rPr>
                <w:b w:val="0"/>
                <w:bCs w:val="0"/>
              </w:rPr>
              <w:t xml:space="preserve"> (R</w:t>
            </w:r>
            <w:r w:rsidR="00DD4711" w:rsidRPr="007768EA">
              <w:rPr>
                <w:b w:val="0"/>
                <w:bCs w:val="0"/>
              </w:rPr>
              <w:t>F</w:t>
            </w:r>
            <w:r w:rsidR="006860F0" w:rsidRPr="007768EA">
              <w:rPr>
                <w:b w:val="0"/>
                <w:bCs w:val="0"/>
              </w:rPr>
              <w:t>S</w:t>
            </w:r>
            <w:r w:rsidR="00140479" w:rsidRPr="007768EA">
              <w:rPr>
                <w:b w:val="0"/>
                <w:bCs w:val="0"/>
              </w:rPr>
              <w:t>)</w:t>
            </w:r>
          </w:p>
        </w:tc>
        <w:tc>
          <w:tcPr>
            <w:tcW w:w="3644" w:type="dxa"/>
          </w:tcPr>
          <w:p w14:paraId="701EBB11" w14:textId="5A8E076A" w:rsidR="007008C0" w:rsidRPr="007F45C6" w:rsidRDefault="00DA3B55" w:rsidP="00AC41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5C6">
              <w:t xml:space="preserve">Right Inferior Frontal Gyrus </w:t>
            </w:r>
            <w:r w:rsidR="00677DA6" w:rsidRPr="007F45C6">
              <w:t>(B</w:t>
            </w:r>
            <w:r w:rsidRPr="007F45C6">
              <w:t>A45c</w:t>
            </w:r>
            <w:r w:rsidR="00677DA6" w:rsidRPr="007F45C6">
              <w:t>)</w:t>
            </w:r>
            <w:r w:rsidRPr="007F45C6">
              <w:t xml:space="preserve">, </w:t>
            </w:r>
            <w:r w:rsidR="008E2369" w:rsidRPr="007F45C6">
              <w:t>ri</w:t>
            </w:r>
            <w:r w:rsidRPr="007F45C6">
              <w:t xml:space="preserve">ght Inferior Frontal Gyrus </w:t>
            </w:r>
            <w:r w:rsidR="00116987" w:rsidRPr="007F45C6">
              <w:t>(</w:t>
            </w:r>
            <w:r w:rsidR="008E2369" w:rsidRPr="007F45C6">
              <w:t>B</w:t>
            </w:r>
            <w:r w:rsidRPr="007F45C6">
              <w:t>A45r</w:t>
            </w:r>
            <w:r w:rsidR="00116987" w:rsidRPr="007F45C6">
              <w:t>)</w:t>
            </w:r>
            <w:r w:rsidRPr="007F45C6">
              <w:t xml:space="preserve">, </w:t>
            </w:r>
            <w:r w:rsidR="008E2369" w:rsidRPr="007F45C6">
              <w:t>r</w:t>
            </w:r>
            <w:r w:rsidRPr="007F45C6">
              <w:t xml:space="preserve">ight Inferior Frontal Gyrus </w:t>
            </w:r>
            <w:r w:rsidR="00116987" w:rsidRPr="007F45C6">
              <w:t>(</w:t>
            </w:r>
            <w:r w:rsidR="008E2369" w:rsidRPr="007F45C6">
              <w:t>B</w:t>
            </w:r>
            <w:r w:rsidRPr="007F45C6">
              <w:t>A44op</w:t>
            </w:r>
            <w:r w:rsidR="00116987" w:rsidRPr="007F45C6">
              <w:t>)</w:t>
            </w:r>
          </w:p>
        </w:tc>
        <w:tc>
          <w:tcPr>
            <w:tcW w:w="1034" w:type="dxa"/>
          </w:tcPr>
          <w:p w14:paraId="65FB675F" w14:textId="228CBBE7" w:rsidR="007008C0" w:rsidRPr="007768EA" w:rsidRDefault="00086EFA" w:rsidP="00AC41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68EA">
              <w:t>9</w:t>
            </w:r>
            <w:r w:rsidR="00136DCB" w:rsidRPr="007768EA">
              <w:t xml:space="preserve"> (LFS)</w:t>
            </w:r>
          </w:p>
        </w:tc>
        <w:tc>
          <w:tcPr>
            <w:tcW w:w="3685" w:type="dxa"/>
          </w:tcPr>
          <w:p w14:paraId="677CE960" w14:textId="55B539EC" w:rsidR="007C3F3F" w:rsidRPr="007F45C6" w:rsidRDefault="00E433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5C6">
              <w:t xml:space="preserve">Left Precentral Gyrus </w:t>
            </w:r>
            <w:r w:rsidR="00116987" w:rsidRPr="007F45C6">
              <w:t>(B</w:t>
            </w:r>
            <w:r w:rsidRPr="007F45C6">
              <w:t>A4hf</w:t>
            </w:r>
            <w:r w:rsidR="00116987" w:rsidRPr="007F45C6">
              <w:t>)</w:t>
            </w:r>
          </w:p>
          <w:p w14:paraId="78B98C70" w14:textId="40C38440" w:rsidR="007008C0" w:rsidRPr="007F45C6" w:rsidRDefault="00E4334F" w:rsidP="00AC41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5C6">
              <w:t xml:space="preserve">Left Precentral Gyrus </w:t>
            </w:r>
            <w:r w:rsidR="00116987" w:rsidRPr="007F45C6">
              <w:t>(B</w:t>
            </w:r>
            <w:r w:rsidRPr="007F45C6">
              <w:t>A6cvl</w:t>
            </w:r>
            <w:r w:rsidR="00116987" w:rsidRPr="007F45C6">
              <w:t>)</w:t>
            </w:r>
          </w:p>
        </w:tc>
      </w:tr>
      <w:tr w:rsidR="007008C0" w:rsidRPr="007F45C6" w14:paraId="6F467DC8" w14:textId="77777777" w:rsidTr="007768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18D5C682" w14:textId="51134350" w:rsidR="007008C0" w:rsidRPr="007768EA" w:rsidRDefault="007008C0" w:rsidP="00AC4198">
            <w:pPr>
              <w:jc w:val="both"/>
              <w:rPr>
                <w:b w:val="0"/>
                <w:bCs w:val="0"/>
              </w:rPr>
            </w:pPr>
            <w:r w:rsidRPr="007768EA">
              <w:rPr>
                <w:b w:val="0"/>
                <w:bCs w:val="0"/>
              </w:rPr>
              <w:t>3</w:t>
            </w:r>
            <w:r w:rsidR="008637F6" w:rsidRPr="007768EA">
              <w:rPr>
                <w:b w:val="0"/>
                <w:bCs w:val="0"/>
              </w:rPr>
              <w:t xml:space="preserve"> (L</w:t>
            </w:r>
            <w:r w:rsidR="00DD4711" w:rsidRPr="007768EA">
              <w:rPr>
                <w:b w:val="0"/>
                <w:bCs w:val="0"/>
              </w:rPr>
              <w:t>F</w:t>
            </w:r>
            <w:r w:rsidR="008637F6" w:rsidRPr="007768EA">
              <w:rPr>
                <w:b w:val="0"/>
                <w:bCs w:val="0"/>
              </w:rPr>
              <w:t>S)</w:t>
            </w:r>
          </w:p>
        </w:tc>
        <w:tc>
          <w:tcPr>
            <w:tcW w:w="3644" w:type="dxa"/>
          </w:tcPr>
          <w:p w14:paraId="5C2D301C" w14:textId="14FB1A2B" w:rsidR="007008C0" w:rsidRPr="007F45C6" w:rsidRDefault="00DA3B55" w:rsidP="00AC41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5C6">
              <w:t xml:space="preserve">Left Superior Frontal Gyrus </w:t>
            </w:r>
            <w:r w:rsidR="00293582" w:rsidRPr="007F45C6">
              <w:t>(B</w:t>
            </w:r>
            <w:r w:rsidRPr="007F45C6">
              <w:t>A6dl</w:t>
            </w:r>
            <w:r w:rsidR="00293582" w:rsidRPr="007F45C6">
              <w:t>)</w:t>
            </w:r>
            <w:r w:rsidRPr="007F45C6">
              <w:t xml:space="preserve">, Left Middle Frontal Gyrus </w:t>
            </w:r>
            <w:r w:rsidR="00293582" w:rsidRPr="007F45C6">
              <w:t>(B</w:t>
            </w:r>
            <w:r w:rsidRPr="007F45C6">
              <w:t>A6vl</w:t>
            </w:r>
            <w:r w:rsidR="00293582" w:rsidRPr="007F45C6">
              <w:t>)</w:t>
            </w:r>
            <w:r w:rsidRPr="007F45C6">
              <w:t xml:space="preserve">, Left Precentral Gyrus </w:t>
            </w:r>
            <w:r w:rsidR="00116987" w:rsidRPr="007F45C6">
              <w:t>(B</w:t>
            </w:r>
            <w:r w:rsidRPr="007F45C6">
              <w:t>A6cdl</w:t>
            </w:r>
            <w:r w:rsidR="00116987" w:rsidRPr="007F45C6">
              <w:t>)</w:t>
            </w:r>
          </w:p>
        </w:tc>
        <w:tc>
          <w:tcPr>
            <w:tcW w:w="1034" w:type="dxa"/>
          </w:tcPr>
          <w:p w14:paraId="4C9B8111" w14:textId="22EDEA49" w:rsidR="007008C0" w:rsidRPr="007768EA" w:rsidRDefault="00086EFA" w:rsidP="00AC41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68EA">
              <w:t>10</w:t>
            </w:r>
            <w:r w:rsidR="00136DCB" w:rsidRPr="007768EA">
              <w:t xml:space="preserve"> (RFS)</w:t>
            </w:r>
          </w:p>
        </w:tc>
        <w:tc>
          <w:tcPr>
            <w:tcW w:w="3685" w:type="dxa"/>
          </w:tcPr>
          <w:p w14:paraId="04B35813" w14:textId="0B25710F" w:rsidR="007008C0" w:rsidRPr="007F45C6" w:rsidRDefault="00857EE8" w:rsidP="00AC41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5C6">
              <w:t xml:space="preserve">Right Precentral Gyrus </w:t>
            </w:r>
            <w:r w:rsidR="00116987" w:rsidRPr="007F45C6">
              <w:t>(B</w:t>
            </w:r>
            <w:r w:rsidRPr="007F45C6">
              <w:t>A4hf</w:t>
            </w:r>
            <w:r w:rsidR="00116987" w:rsidRPr="007F45C6">
              <w:t>)</w:t>
            </w:r>
          </w:p>
        </w:tc>
      </w:tr>
      <w:tr w:rsidR="007008C0" w:rsidRPr="007F45C6" w14:paraId="5781C955" w14:textId="77777777" w:rsidTr="007768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7E545A4A" w14:textId="4086C859" w:rsidR="007008C0" w:rsidRPr="007768EA" w:rsidRDefault="007008C0" w:rsidP="00AC4198">
            <w:pPr>
              <w:jc w:val="both"/>
              <w:rPr>
                <w:b w:val="0"/>
                <w:bCs w:val="0"/>
              </w:rPr>
            </w:pPr>
            <w:r w:rsidRPr="007768EA">
              <w:rPr>
                <w:b w:val="0"/>
                <w:bCs w:val="0"/>
              </w:rPr>
              <w:t>4</w:t>
            </w:r>
            <w:r w:rsidR="002D3A47" w:rsidRPr="007768EA">
              <w:rPr>
                <w:b w:val="0"/>
                <w:bCs w:val="0"/>
              </w:rPr>
              <w:t xml:space="preserve"> (R</w:t>
            </w:r>
            <w:r w:rsidR="004969F6" w:rsidRPr="007768EA">
              <w:rPr>
                <w:b w:val="0"/>
                <w:bCs w:val="0"/>
              </w:rPr>
              <w:t>P</w:t>
            </w:r>
            <w:r w:rsidR="002D3A47" w:rsidRPr="007768EA">
              <w:rPr>
                <w:b w:val="0"/>
                <w:bCs w:val="0"/>
              </w:rPr>
              <w:t>S)</w:t>
            </w:r>
          </w:p>
        </w:tc>
        <w:tc>
          <w:tcPr>
            <w:tcW w:w="3644" w:type="dxa"/>
          </w:tcPr>
          <w:p w14:paraId="0518B3CF" w14:textId="098CA694" w:rsidR="007008C0" w:rsidRPr="007F45C6" w:rsidRDefault="00B871E2" w:rsidP="00AC41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5C6">
              <w:t xml:space="preserve">Right Superior Temporal Gyrus TE1.0 and TE1.2, </w:t>
            </w:r>
            <w:r w:rsidR="00B9128B" w:rsidRPr="007F45C6">
              <w:t xml:space="preserve">Right Precentral Gyrus </w:t>
            </w:r>
            <w:r w:rsidR="00116987" w:rsidRPr="007F45C6">
              <w:t>(B</w:t>
            </w:r>
            <w:r w:rsidR="00B9128B" w:rsidRPr="007F45C6">
              <w:t>A4tl</w:t>
            </w:r>
            <w:r w:rsidR="00116987" w:rsidRPr="007F45C6">
              <w:t>)</w:t>
            </w:r>
            <w:r w:rsidR="00B9128B" w:rsidRPr="007F45C6">
              <w:t xml:space="preserve">                                                   </w:t>
            </w:r>
          </w:p>
        </w:tc>
        <w:tc>
          <w:tcPr>
            <w:tcW w:w="1034" w:type="dxa"/>
          </w:tcPr>
          <w:p w14:paraId="1FB6C778" w14:textId="6CA600E0" w:rsidR="007008C0" w:rsidRPr="007768EA" w:rsidRDefault="007008C0" w:rsidP="00AC41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68EA">
              <w:t>1</w:t>
            </w:r>
            <w:r w:rsidR="00086EFA" w:rsidRPr="007768EA">
              <w:t>1</w:t>
            </w:r>
            <w:r w:rsidR="00136DCB" w:rsidRPr="007768EA">
              <w:t xml:space="preserve"> (RFS)</w:t>
            </w:r>
          </w:p>
        </w:tc>
        <w:tc>
          <w:tcPr>
            <w:tcW w:w="3685" w:type="dxa"/>
          </w:tcPr>
          <w:p w14:paraId="420F1412" w14:textId="7DE7ED80" w:rsidR="007008C0" w:rsidRPr="007F45C6" w:rsidRDefault="00FB30BB" w:rsidP="00AC41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5C6">
              <w:t xml:space="preserve">Right Inferior Frontal </w:t>
            </w:r>
            <w:r w:rsidR="007C3F3F" w:rsidRPr="007F45C6">
              <w:t>Sulcus</w:t>
            </w:r>
            <w:r w:rsidRPr="007F45C6">
              <w:t xml:space="preserve"> IFS</w:t>
            </w:r>
          </w:p>
        </w:tc>
      </w:tr>
      <w:tr w:rsidR="007008C0" w:rsidRPr="007F45C6" w14:paraId="62F28999" w14:textId="77777777" w:rsidTr="007768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2915B712" w14:textId="2F37310B" w:rsidR="007008C0" w:rsidRPr="007768EA" w:rsidRDefault="007008C0" w:rsidP="00AC4198">
            <w:pPr>
              <w:jc w:val="both"/>
              <w:rPr>
                <w:b w:val="0"/>
                <w:bCs w:val="0"/>
              </w:rPr>
            </w:pPr>
            <w:r w:rsidRPr="007768EA">
              <w:rPr>
                <w:b w:val="0"/>
                <w:bCs w:val="0"/>
              </w:rPr>
              <w:t>5</w:t>
            </w:r>
            <w:r w:rsidR="00B423C3" w:rsidRPr="007768EA">
              <w:rPr>
                <w:b w:val="0"/>
                <w:bCs w:val="0"/>
              </w:rPr>
              <w:t xml:space="preserve"> </w:t>
            </w:r>
            <w:r w:rsidR="00197D50" w:rsidRPr="007768EA">
              <w:rPr>
                <w:b w:val="0"/>
                <w:bCs w:val="0"/>
              </w:rPr>
              <w:t>(</w:t>
            </w:r>
            <w:r w:rsidR="004969F6" w:rsidRPr="007768EA">
              <w:rPr>
                <w:b w:val="0"/>
                <w:bCs w:val="0"/>
              </w:rPr>
              <w:t>RF</w:t>
            </w:r>
            <w:r w:rsidR="00197D50" w:rsidRPr="007768EA">
              <w:rPr>
                <w:b w:val="0"/>
                <w:bCs w:val="0"/>
              </w:rPr>
              <w:t>S)</w:t>
            </w:r>
          </w:p>
        </w:tc>
        <w:tc>
          <w:tcPr>
            <w:tcW w:w="3644" w:type="dxa"/>
          </w:tcPr>
          <w:p w14:paraId="411CE450" w14:textId="0A63A564" w:rsidR="007008C0" w:rsidRPr="007F45C6" w:rsidRDefault="00E54DE8" w:rsidP="00AC41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5C6">
              <w:t xml:space="preserve">Right Inferior Frontal Gyrus </w:t>
            </w:r>
            <w:r w:rsidR="00116987" w:rsidRPr="007F45C6">
              <w:t>(B</w:t>
            </w:r>
            <w:r w:rsidRPr="007F45C6">
              <w:t>A44d</w:t>
            </w:r>
            <w:r w:rsidR="00116987" w:rsidRPr="007F45C6">
              <w:t>)</w:t>
            </w:r>
            <w:r w:rsidRPr="007F45C6">
              <w:t xml:space="preserve">, Right Inferior Frontal Gyrus </w:t>
            </w:r>
            <w:r w:rsidR="00116987" w:rsidRPr="007F45C6">
              <w:t>(B</w:t>
            </w:r>
            <w:r w:rsidRPr="007F45C6">
              <w:t>A44v</w:t>
            </w:r>
            <w:r w:rsidR="00116987" w:rsidRPr="007F45C6">
              <w:t>)</w:t>
            </w:r>
            <w:r w:rsidRPr="007F45C6">
              <w:t xml:space="preserve">, Right Precentral Gyrus </w:t>
            </w:r>
            <w:r w:rsidR="00116987" w:rsidRPr="007F45C6">
              <w:t>(B</w:t>
            </w:r>
            <w:r w:rsidRPr="007F45C6">
              <w:t>A6cvl</w:t>
            </w:r>
            <w:r w:rsidR="00116987" w:rsidRPr="007F45C6">
              <w:t>)</w:t>
            </w:r>
          </w:p>
        </w:tc>
        <w:tc>
          <w:tcPr>
            <w:tcW w:w="1034" w:type="dxa"/>
          </w:tcPr>
          <w:p w14:paraId="0C6FA270" w14:textId="51CA679D" w:rsidR="007008C0" w:rsidRPr="007768EA" w:rsidRDefault="00086EFA" w:rsidP="00AC41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68EA">
              <w:t>12</w:t>
            </w:r>
            <w:r w:rsidR="00277100" w:rsidRPr="007768EA">
              <w:t xml:space="preserve"> (LPS)</w:t>
            </w:r>
          </w:p>
        </w:tc>
        <w:tc>
          <w:tcPr>
            <w:tcW w:w="3685" w:type="dxa"/>
          </w:tcPr>
          <w:p w14:paraId="31B76034" w14:textId="6400F780" w:rsidR="007008C0" w:rsidRPr="007F45C6" w:rsidRDefault="00DF4487" w:rsidP="00AC41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5C6">
              <w:t xml:space="preserve"> Left Superior Temporal Gyrus </w:t>
            </w:r>
            <w:r w:rsidR="00116987" w:rsidRPr="007F45C6">
              <w:t>(</w:t>
            </w:r>
            <w:r w:rsidRPr="007F45C6">
              <w:t>TE1.0 and TE1.2</w:t>
            </w:r>
            <w:r w:rsidR="00116987" w:rsidRPr="007F45C6">
              <w:t>)</w:t>
            </w:r>
          </w:p>
        </w:tc>
      </w:tr>
      <w:tr w:rsidR="007008C0" w:rsidRPr="007F45C6" w14:paraId="256B270C" w14:textId="77777777" w:rsidTr="007768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0D95A334" w14:textId="5E7B7129" w:rsidR="007008C0" w:rsidRPr="007768EA" w:rsidRDefault="007008C0" w:rsidP="00AC4198">
            <w:pPr>
              <w:jc w:val="both"/>
              <w:rPr>
                <w:b w:val="0"/>
                <w:bCs w:val="0"/>
              </w:rPr>
            </w:pPr>
            <w:r w:rsidRPr="007768EA">
              <w:rPr>
                <w:b w:val="0"/>
                <w:bCs w:val="0"/>
              </w:rPr>
              <w:t>6</w:t>
            </w:r>
            <w:r w:rsidR="004969F6" w:rsidRPr="007768EA">
              <w:rPr>
                <w:b w:val="0"/>
                <w:bCs w:val="0"/>
              </w:rPr>
              <w:t xml:space="preserve"> (LFS)</w:t>
            </w:r>
          </w:p>
        </w:tc>
        <w:tc>
          <w:tcPr>
            <w:tcW w:w="3644" w:type="dxa"/>
          </w:tcPr>
          <w:p w14:paraId="40A2B597" w14:textId="7E409661" w:rsidR="007008C0" w:rsidRPr="007F45C6" w:rsidRDefault="00160EB2" w:rsidP="00AC41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5C6">
              <w:t xml:space="preserve">Left Precentral Gyrus </w:t>
            </w:r>
            <w:r w:rsidR="00116987" w:rsidRPr="007F45C6">
              <w:t>(B</w:t>
            </w:r>
            <w:r w:rsidRPr="007F45C6">
              <w:t>A4tl</w:t>
            </w:r>
            <w:r w:rsidR="00116987" w:rsidRPr="007F45C6">
              <w:t>)</w:t>
            </w:r>
          </w:p>
        </w:tc>
        <w:tc>
          <w:tcPr>
            <w:tcW w:w="1034" w:type="dxa"/>
          </w:tcPr>
          <w:p w14:paraId="3D1D486F" w14:textId="3C401844" w:rsidR="007008C0" w:rsidRPr="007768EA" w:rsidRDefault="00086EFA" w:rsidP="00AC41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68EA">
              <w:t>13</w:t>
            </w:r>
            <w:r w:rsidR="005264F2" w:rsidRPr="007768EA">
              <w:t xml:space="preserve"> (RT)</w:t>
            </w:r>
          </w:p>
        </w:tc>
        <w:tc>
          <w:tcPr>
            <w:tcW w:w="3685" w:type="dxa"/>
          </w:tcPr>
          <w:p w14:paraId="2770975A" w14:textId="2F0CB2E3" w:rsidR="007008C0" w:rsidRPr="007F45C6" w:rsidRDefault="003B4011" w:rsidP="00AC41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5C6">
              <w:rPr>
                <w:noProof/>
              </w:rPr>
              <w:t>Right S</w:t>
            </w:r>
            <w:r w:rsidR="00265381" w:rsidRPr="007F45C6">
              <w:rPr>
                <w:noProof/>
              </w:rPr>
              <w:t xml:space="preserve">uperior </w:t>
            </w:r>
            <w:r w:rsidRPr="007F45C6">
              <w:rPr>
                <w:noProof/>
              </w:rPr>
              <w:t>T</w:t>
            </w:r>
            <w:r w:rsidR="00265381" w:rsidRPr="007F45C6">
              <w:rPr>
                <w:noProof/>
              </w:rPr>
              <w:t xml:space="preserve">emporal </w:t>
            </w:r>
            <w:r w:rsidRPr="007F45C6">
              <w:rPr>
                <w:noProof/>
              </w:rPr>
              <w:t>G</w:t>
            </w:r>
            <w:r w:rsidR="00265381" w:rsidRPr="007F45C6">
              <w:rPr>
                <w:noProof/>
              </w:rPr>
              <w:t>yrus,</w:t>
            </w:r>
            <w:r w:rsidRPr="007F45C6">
              <w:rPr>
                <w:noProof/>
              </w:rPr>
              <w:t xml:space="preserve"> CACoh-ROI</w:t>
            </w:r>
            <w:r w:rsidR="002225C3" w:rsidRPr="007F45C6">
              <w:rPr>
                <w:noProof/>
              </w:rPr>
              <w:t xml:space="preserve"> </w:t>
            </w:r>
          </w:p>
        </w:tc>
      </w:tr>
      <w:tr w:rsidR="007008C0" w:rsidRPr="007F45C6" w14:paraId="162AD5F0" w14:textId="77777777" w:rsidTr="007768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1AC5B88D" w14:textId="6F3F9A18" w:rsidR="007008C0" w:rsidRPr="007768EA" w:rsidRDefault="007008C0" w:rsidP="00AC4198">
            <w:pPr>
              <w:jc w:val="both"/>
              <w:rPr>
                <w:b w:val="0"/>
                <w:bCs w:val="0"/>
              </w:rPr>
            </w:pPr>
            <w:r w:rsidRPr="007768EA">
              <w:rPr>
                <w:b w:val="0"/>
                <w:bCs w:val="0"/>
              </w:rPr>
              <w:t>7</w:t>
            </w:r>
            <w:r w:rsidR="004969F6" w:rsidRPr="007768EA">
              <w:rPr>
                <w:b w:val="0"/>
                <w:bCs w:val="0"/>
              </w:rPr>
              <w:t xml:space="preserve"> (LFS)</w:t>
            </w:r>
          </w:p>
        </w:tc>
        <w:tc>
          <w:tcPr>
            <w:tcW w:w="3644" w:type="dxa"/>
          </w:tcPr>
          <w:p w14:paraId="79579DE5" w14:textId="1F8C0E58" w:rsidR="003539EC" w:rsidRPr="007F45C6" w:rsidRDefault="00C81CA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5C6">
              <w:t xml:space="preserve">Left Inferior Frontal Gyrus </w:t>
            </w:r>
            <w:r w:rsidR="00116987" w:rsidRPr="007F45C6">
              <w:t>(B</w:t>
            </w:r>
            <w:r w:rsidRPr="007F45C6">
              <w:t>A44d</w:t>
            </w:r>
            <w:r w:rsidR="00116987" w:rsidRPr="007F45C6">
              <w:t>)</w:t>
            </w:r>
          </w:p>
          <w:p w14:paraId="5EFDD231" w14:textId="77777777" w:rsidR="003539EC" w:rsidRPr="007F45C6" w:rsidRDefault="00C81CA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5C6">
              <w:t>Left Inferior Frontal Gyrus IFS</w:t>
            </w:r>
          </w:p>
          <w:p w14:paraId="2E45ADC0" w14:textId="742665B8" w:rsidR="007008C0" w:rsidRPr="007F45C6" w:rsidRDefault="00C81CAA" w:rsidP="00AC41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5C6">
              <w:t xml:space="preserve">Left Inferior Frontal Gyrus </w:t>
            </w:r>
            <w:r w:rsidR="00116987" w:rsidRPr="007F45C6">
              <w:t>(B</w:t>
            </w:r>
            <w:r w:rsidRPr="007F45C6">
              <w:t>A45c</w:t>
            </w:r>
            <w:r w:rsidR="00116987" w:rsidRPr="007F45C6">
              <w:t>)</w:t>
            </w:r>
          </w:p>
        </w:tc>
        <w:tc>
          <w:tcPr>
            <w:tcW w:w="1034" w:type="dxa"/>
          </w:tcPr>
          <w:p w14:paraId="42275EE4" w14:textId="72E59A7C" w:rsidR="007008C0" w:rsidRPr="007768EA" w:rsidRDefault="00086EFA" w:rsidP="00AC41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68EA">
              <w:t>14</w:t>
            </w:r>
            <w:r w:rsidR="00CF0C2A" w:rsidRPr="007768EA">
              <w:t xml:space="preserve"> (LT)</w:t>
            </w:r>
          </w:p>
        </w:tc>
        <w:tc>
          <w:tcPr>
            <w:tcW w:w="3685" w:type="dxa"/>
          </w:tcPr>
          <w:p w14:paraId="7B7016E2" w14:textId="7E12F920" w:rsidR="007008C0" w:rsidRPr="007F45C6" w:rsidRDefault="00BC15DC" w:rsidP="00AC41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5C6">
              <w:t xml:space="preserve">Left </w:t>
            </w:r>
            <w:r w:rsidR="00265381" w:rsidRPr="007F45C6">
              <w:t xml:space="preserve">Middle Temporal Gyrus, </w:t>
            </w:r>
            <w:r w:rsidRPr="007F45C6">
              <w:t>CACoh-ROI</w:t>
            </w:r>
          </w:p>
        </w:tc>
      </w:tr>
    </w:tbl>
    <w:p w14:paraId="3DC12D11" w14:textId="77777777" w:rsidR="00606512" w:rsidRDefault="00606512" w:rsidP="00606512">
      <w:pPr>
        <w:keepNext/>
        <w:tabs>
          <w:tab w:val="left" w:pos="1976"/>
        </w:tabs>
        <w:spacing w:line="480" w:lineRule="auto"/>
        <w:jc w:val="both"/>
      </w:pPr>
    </w:p>
    <w:p w14:paraId="63E8CE11" w14:textId="77777777" w:rsidR="00606512" w:rsidRDefault="00606512">
      <w:r>
        <w:br w:type="page"/>
      </w:r>
    </w:p>
    <w:p w14:paraId="3D36CD33" w14:textId="6DBD632E" w:rsidR="004E695A" w:rsidRPr="007F45C6" w:rsidRDefault="004E695A" w:rsidP="00DE0F07">
      <w:pPr>
        <w:keepNext/>
        <w:tabs>
          <w:tab w:val="left" w:pos="1976"/>
        </w:tabs>
        <w:spacing w:line="480" w:lineRule="auto"/>
        <w:jc w:val="both"/>
      </w:pPr>
    </w:p>
    <w:p w14:paraId="1BA0B624" w14:textId="5740D082" w:rsidR="004A0BFA" w:rsidRDefault="004A0BFA">
      <w:pPr>
        <w:pStyle w:val="Beschriftung"/>
        <w:jc w:val="both"/>
        <w:rPr>
          <w:b/>
          <w:bCs/>
        </w:rPr>
      </w:pPr>
    </w:p>
    <w:p w14:paraId="791C9E62" w14:textId="4DF5CF04" w:rsidR="00FF16CF" w:rsidRPr="00FF16CF" w:rsidRDefault="00FF16CF" w:rsidP="00FF16CF">
      <w:r>
        <w:rPr>
          <w:noProof/>
        </w:rPr>
        <w:drawing>
          <wp:inline distT="0" distB="0" distL="0" distR="0" wp14:anchorId="59FCD243" wp14:editId="3F1CC672">
            <wp:extent cx="3916680" cy="215392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6680" cy="2153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E1A704" w14:textId="382C8871" w:rsidR="00F35C8D" w:rsidRPr="000F50C4" w:rsidRDefault="000B4A0C" w:rsidP="00F474CA">
      <w:pPr>
        <w:spacing w:line="480" w:lineRule="auto"/>
        <w:jc w:val="both"/>
      </w:pPr>
      <w:r w:rsidRPr="000F50C4">
        <w:rPr>
          <w:b/>
          <w:bCs/>
        </w:rPr>
        <w:t xml:space="preserve">Supplementary </w:t>
      </w:r>
      <w:r w:rsidR="00D92DBC" w:rsidRPr="00DE0F07">
        <w:rPr>
          <w:b/>
          <w:bCs/>
        </w:rPr>
        <w:t xml:space="preserve">Figure </w:t>
      </w:r>
      <w:r w:rsidR="00934E37" w:rsidRPr="000F50C4">
        <w:rPr>
          <w:b/>
          <w:bCs/>
        </w:rPr>
        <w:t>1</w:t>
      </w:r>
      <w:r w:rsidR="00D92DBC" w:rsidRPr="00DE0F07">
        <w:rPr>
          <w:b/>
          <w:bCs/>
          <w:color w:val="44546A" w:themeColor="text2"/>
        </w:rPr>
        <w:t>.</w:t>
      </w:r>
      <w:r w:rsidR="00D92DBC" w:rsidRPr="000F50C4">
        <w:t xml:space="preserve"> Mediation analysis. Including </w:t>
      </w:r>
      <w:r w:rsidR="001B793A" w:rsidRPr="000F50C4">
        <w:t>CCA</w:t>
      </w:r>
      <w:r w:rsidR="00D92DBC" w:rsidRPr="000F50C4">
        <w:t>-weighted top-down connectivity (TD</w:t>
      </w:r>
      <w:r w:rsidR="00D31D91" w:rsidRPr="000F50C4">
        <w:t>-CONN</w:t>
      </w:r>
      <w:r w:rsidR="00D92DBC" w:rsidRPr="000F50C4">
        <w:t xml:space="preserve">) into the model decreased the path coefficient of the direct </w:t>
      </w:r>
      <w:r w:rsidR="006B77AF" w:rsidRPr="000F50C4">
        <w:t>effect of</w:t>
      </w:r>
      <w:r w:rsidR="00D92DBC" w:rsidRPr="000F50C4">
        <w:t xml:space="preserve"> </w:t>
      </w:r>
      <w:r w:rsidR="00BE2F37" w:rsidRPr="000F50C4">
        <w:t xml:space="preserve">SBS </w:t>
      </w:r>
      <w:r w:rsidR="006B77AF" w:rsidRPr="000F50C4">
        <w:t>on</w:t>
      </w:r>
      <w:r w:rsidR="00D92DBC" w:rsidRPr="000F50C4">
        <w:t xml:space="preserve"> </w:t>
      </w:r>
      <w:r w:rsidR="001B5392" w:rsidRPr="000F50C4">
        <w:t>WiN</w:t>
      </w:r>
      <w:r w:rsidR="00D92DBC" w:rsidRPr="000F50C4">
        <w:t xml:space="preserve"> by nearly half, from -</w:t>
      </w:r>
      <w:r w:rsidR="002113D7" w:rsidRPr="000F50C4">
        <w:t>29</w:t>
      </w:r>
      <w:r w:rsidR="00D92DBC" w:rsidRPr="000F50C4">
        <w:t>.</w:t>
      </w:r>
      <w:r w:rsidR="002113D7" w:rsidRPr="000F50C4">
        <w:t>94</w:t>
      </w:r>
      <w:r w:rsidR="008D6371" w:rsidRPr="000F50C4">
        <w:t xml:space="preserve"> (total effect)</w:t>
      </w:r>
      <w:r w:rsidR="00D92DBC" w:rsidRPr="000F50C4">
        <w:t xml:space="preserve"> to -</w:t>
      </w:r>
      <w:r w:rsidR="002113D7" w:rsidRPr="000F50C4">
        <w:t>17</w:t>
      </w:r>
      <w:r w:rsidR="00D92DBC" w:rsidRPr="000F50C4">
        <w:t>.</w:t>
      </w:r>
      <w:r w:rsidR="002113D7" w:rsidRPr="000F50C4">
        <w:t>59</w:t>
      </w:r>
      <w:r w:rsidR="00D92DBC" w:rsidRPr="000F50C4">
        <w:t>. This, together with the paths a</w:t>
      </w:r>
      <w:r w:rsidR="00F45D3E" w:rsidRPr="000F50C4">
        <w:t xml:space="preserve"> (</w:t>
      </w:r>
      <w:r w:rsidR="00BE2F37" w:rsidRPr="000F50C4">
        <w:t xml:space="preserve">SBS </w:t>
      </w:r>
      <w:r w:rsidR="00F45D3E" w:rsidRPr="000F50C4">
        <w:t>vs TD)</w:t>
      </w:r>
      <w:r w:rsidR="00D92DBC" w:rsidRPr="000F50C4">
        <w:t xml:space="preserve"> and b </w:t>
      </w:r>
      <w:r w:rsidR="00F45D3E" w:rsidRPr="000F50C4">
        <w:t>(TD</w:t>
      </w:r>
      <w:r w:rsidR="00D0283E" w:rsidRPr="000F50C4">
        <w:t>-</w:t>
      </w:r>
      <w:r w:rsidR="00FF30C9" w:rsidRPr="000F50C4">
        <w:t>CONN</w:t>
      </w:r>
      <w:r w:rsidR="00F45D3E" w:rsidRPr="000F50C4">
        <w:t xml:space="preserve"> vs</w:t>
      </w:r>
      <w:r w:rsidR="00D15AA3" w:rsidRPr="000F50C4">
        <w:t xml:space="preserve"> </w:t>
      </w:r>
      <w:r w:rsidR="001B5392" w:rsidRPr="000F50C4">
        <w:t>WiN</w:t>
      </w:r>
      <w:r w:rsidR="00F45D3E" w:rsidRPr="000F50C4">
        <w:t xml:space="preserve">) </w:t>
      </w:r>
      <w:r w:rsidR="00D92DBC" w:rsidRPr="000F50C4">
        <w:t>showing significant correlations</w:t>
      </w:r>
      <w:r w:rsidR="00B42AD0" w:rsidRPr="000F50C4">
        <w:t>, a boot</w:t>
      </w:r>
      <w:r w:rsidR="006D042D" w:rsidRPr="000F50C4">
        <w:t>st</w:t>
      </w:r>
      <w:r w:rsidR="00B42AD0" w:rsidRPr="000F50C4">
        <w:t xml:space="preserve">rapping confidence interval outside zero and a </w:t>
      </w:r>
      <w:r w:rsidR="00AD3430" w:rsidRPr="000F50C4">
        <w:t>trend in the</w:t>
      </w:r>
      <w:r w:rsidR="00B42AD0" w:rsidRPr="000F50C4">
        <w:t xml:space="preserve"> Sobel test</w:t>
      </w:r>
      <w:r w:rsidR="00F77583" w:rsidRPr="000F50C4">
        <w:t xml:space="preserve"> (p = 0.059)</w:t>
      </w:r>
      <w:r w:rsidR="00B42AD0" w:rsidRPr="000F50C4">
        <w:t xml:space="preserve"> suggests</w:t>
      </w:r>
      <w:r w:rsidR="00D92DBC" w:rsidRPr="000F50C4">
        <w:t xml:space="preserve"> partial mediation of the observed </w:t>
      </w:r>
      <w:r w:rsidR="00AD3430" w:rsidRPr="000F50C4">
        <w:t xml:space="preserve">SBS </w:t>
      </w:r>
      <w:r w:rsidR="00D92DBC" w:rsidRPr="000F50C4">
        <w:t xml:space="preserve">to </w:t>
      </w:r>
      <w:r w:rsidR="001B5392" w:rsidRPr="000F50C4">
        <w:t>WiN</w:t>
      </w:r>
      <w:r w:rsidR="00D92DBC" w:rsidRPr="000F50C4">
        <w:t xml:space="preserve"> relationship by a </w:t>
      </w:r>
      <w:r w:rsidR="00B50965" w:rsidRPr="000F50C4">
        <w:t xml:space="preserve">top-down connectivity, </w:t>
      </w:r>
      <w:r w:rsidR="00B42AD0" w:rsidRPr="000F50C4">
        <w:t>i</w:t>
      </w:r>
      <w:r w:rsidR="0051730F" w:rsidRPr="000F50C4">
        <w:t>.</w:t>
      </w:r>
      <w:r w:rsidR="00B42AD0" w:rsidRPr="000F50C4">
        <w:t xml:space="preserve">e., by </w:t>
      </w:r>
      <w:r w:rsidR="00B50965" w:rsidRPr="000F50C4">
        <w:t xml:space="preserve">a </w:t>
      </w:r>
      <w:r w:rsidR="00D92DBC" w:rsidRPr="000F50C4">
        <w:t>non-peripheral factor.</w:t>
      </w:r>
    </w:p>
    <w:sectPr w:rsidR="00F35C8D" w:rsidRPr="000F50C4" w:rsidSect="00EE2CE2">
      <w:footerReference w:type="default" r:id="rId12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E632CA" w14:textId="77777777" w:rsidR="00B62C69" w:rsidRDefault="00B62C69" w:rsidP="00380773">
      <w:pPr>
        <w:spacing w:after="0" w:line="240" w:lineRule="auto"/>
      </w:pPr>
      <w:r>
        <w:separator/>
      </w:r>
    </w:p>
  </w:endnote>
  <w:endnote w:type="continuationSeparator" w:id="0">
    <w:p w14:paraId="1893FD51" w14:textId="77777777" w:rsidR="00B62C69" w:rsidRDefault="00B62C69" w:rsidP="00380773">
      <w:pPr>
        <w:spacing w:after="0" w:line="240" w:lineRule="auto"/>
      </w:pPr>
      <w:r>
        <w:continuationSeparator/>
      </w:r>
    </w:p>
  </w:endnote>
  <w:endnote w:type="continuationNotice" w:id="1">
    <w:p w14:paraId="750D85EA" w14:textId="77777777" w:rsidR="00B62C69" w:rsidRDefault="00B62C6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703627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FD9B6F" w14:textId="553F569E" w:rsidR="007D2926" w:rsidRDefault="007D2926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7C3C"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15E84CD9" w14:textId="77777777" w:rsidR="007D2926" w:rsidRDefault="007D292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9A466C" w14:textId="77777777" w:rsidR="00B62C69" w:rsidRDefault="00B62C69" w:rsidP="00380773">
      <w:pPr>
        <w:spacing w:after="0" w:line="240" w:lineRule="auto"/>
      </w:pPr>
      <w:r>
        <w:separator/>
      </w:r>
    </w:p>
  </w:footnote>
  <w:footnote w:type="continuationSeparator" w:id="0">
    <w:p w14:paraId="654CBA53" w14:textId="77777777" w:rsidR="00B62C69" w:rsidRDefault="00B62C69" w:rsidP="00380773">
      <w:pPr>
        <w:spacing w:after="0" w:line="240" w:lineRule="auto"/>
      </w:pPr>
      <w:r>
        <w:continuationSeparator/>
      </w:r>
    </w:p>
  </w:footnote>
  <w:footnote w:type="continuationNotice" w:id="1">
    <w:p w14:paraId="2CF2E0F8" w14:textId="77777777" w:rsidR="00B62C69" w:rsidRDefault="00B62C69">
      <w:pPr>
        <w:spacing w:after="0" w:line="240" w:lineRule="auto"/>
      </w:pPr>
    </w:p>
  </w:footnote>
</w:footnotes>
</file>

<file path=word/intelligence.xml><?xml version="1.0" encoding="utf-8"?>
<int:Intelligence xmlns:oel="http://schemas.microsoft.com/office/2019/extlst" xmlns:int="http://schemas.microsoft.com/office/intelligence/2019/intelligence">
  <int:IntelligenceSettings>
    <int:extLst>
      <oel:ext uri="74B372B9-2EFF-4315-9A3F-32BA87CA82B1">
        <int:Goals Version="1" Formality="0"/>
      </oel:ext>
    </int:extLst>
  </int:IntelligenceSettings>
  <int:Manifest/>
  <int:Observations/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94C9F"/>
    <w:multiLevelType w:val="multilevel"/>
    <w:tmpl w:val="696013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3F81B64"/>
    <w:multiLevelType w:val="hybridMultilevel"/>
    <w:tmpl w:val="11D693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A3542C"/>
    <w:multiLevelType w:val="hybridMultilevel"/>
    <w:tmpl w:val="5D1EB6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AE3A0F"/>
    <w:multiLevelType w:val="hybridMultilevel"/>
    <w:tmpl w:val="A44ECA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2365BD"/>
    <w:multiLevelType w:val="hybridMultilevel"/>
    <w:tmpl w:val="011E37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175742"/>
    <w:multiLevelType w:val="multilevel"/>
    <w:tmpl w:val="696013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61590395">
    <w:abstractNumId w:val="4"/>
  </w:num>
  <w:num w:numId="2" w16cid:durableId="873008306">
    <w:abstractNumId w:val="3"/>
  </w:num>
  <w:num w:numId="3" w16cid:durableId="148250873">
    <w:abstractNumId w:val="5"/>
    <w:lvlOverride w:ilvl="0">
      <w:startOverride w:val="2"/>
    </w:lvlOverride>
  </w:num>
  <w:num w:numId="4" w16cid:durableId="1409765645">
    <w:abstractNumId w:val="0"/>
  </w:num>
  <w:num w:numId="5" w16cid:durableId="692923512">
    <w:abstractNumId w:val="2"/>
  </w:num>
  <w:num w:numId="6" w16cid:durableId="20245488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trackRevisions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uroimag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wssf5tra9x08e0rw9xd5t6sdvzewrfpspv&quot;&gt;robert Copy&lt;record-ids&gt;&lt;item&gt;344&lt;/item&gt;&lt;item&gt;582&lt;/item&gt;&lt;item&gt;601&lt;/item&gt;&lt;item&gt;628&lt;/item&gt;&lt;item&gt;632&lt;/item&gt;&lt;item&gt;639&lt;/item&gt;&lt;item&gt;1019&lt;/item&gt;&lt;item&gt;1020&lt;/item&gt;&lt;item&gt;1023&lt;/item&gt;&lt;item&gt;1092&lt;/item&gt;&lt;item&gt;1110&lt;/item&gt;&lt;item&gt;1111&lt;/item&gt;&lt;item&gt;1113&lt;/item&gt;&lt;item&gt;1114&lt;/item&gt;&lt;item&gt;1116&lt;/item&gt;&lt;item&gt;1117&lt;/item&gt;&lt;item&gt;1119&lt;/item&gt;&lt;item&gt;1120&lt;/item&gt;&lt;item&gt;1121&lt;/item&gt;&lt;item&gt;1125&lt;/item&gt;&lt;item&gt;1126&lt;/item&gt;&lt;item&gt;1176&lt;/item&gt;&lt;item&gt;1177&lt;/item&gt;&lt;item&gt;1184&lt;/item&gt;&lt;item&gt;1235&lt;/item&gt;&lt;item&gt;1236&lt;/item&gt;&lt;item&gt;1237&lt;/item&gt;&lt;item&gt;1238&lt;/item&gt;&lt;item&gt;1247&lt;/item&gt;&lt;item&gt;1266&lt;/item&gt;&lt;item&gt;1276&lt;/item&gt;&lt;item&gt;1282&lt;/item&gt;&lt;item&gt;1283&lt;/item&gt;&lt;item&gt;1290&lt;/item&gt;&lt;item&gt;1293&lt;/item&gt;&lt;item&gt;1295&lt;/item&gt;&lt;item&gt;1296&lt;/item&gt;&lt;item&gt;1297&lt;/item&gt;&lt;item&gt;1298&lt;/item&gt;&lt;item&gt;1300&lt;/item&gt;&lt;item&gt;1307&lt;/item&gt;&lt;item&gt;1308&lt;/item&gt;&lt;item&gt;1309&lt;/item&gt;&lt;item&gt;1310&lt;/item&gt;&lt;item&gt;1314&lt;/item&gt;&lt;item&gt;1315&lt;/item&gt;&lt;item&gt;1319&lt;/item&gt;&lt;item&gt;1320&lt;/item&gt;&lt;item&gt;1321&lt;/item&gt;&lt;item&gt;1322&lt;/item&gt;&lt;item&gt;1323&lt;/item&gt;&lt;item&gt;1326&lt;/item&gt;&lt;item&gt;1327&lt;/item&gt;&lt;item&gt;1328&lt;/item&gt;&lt;item&gt;1330&lt;/item&gt;&lt;item&gt;1331&lt;/item&gt;&lt;item&gt;1335&lt;/item&gt;&lt;/record-ids&gt;&lt;/item&gt;&lt;/Libraries&gt;"/>
  </w:docVars>
  <w:rsids>
    <w:rsidRoot w:val="0040204C"/>
    <w:rsid w:val="0000012E"/>
    <w:rsid w:val="00000B0F"/>
    <w:rsid w:val="00000CF6"/>
    <w:rsid w:val="00000E7C"/>
    <w:rsid w:val="0000169C"/>
    <w:rsid w:val="0000197A"/>
    <w:rsid w:val="000025BB"/>
    <w:rsid w:val="00002E7A"/>
    <w:rsid w:val="00003166"/>
    <w:rsid w:val="0000322A"/>
    <w:rsid w:val="000032C1"/>
    <w:rsid w:val="00003436"/>
    <w:rsid w:val="000037F1"/>
    <w:rsid w:val="00004024"/>
    <w:rsid w:val="00004D2D"/>
    <w:rsid w:val="00004D54"/>
    <w:rsid w:val="00004FED"/>
    <w:rsid w:val="000053D2"/>
    <w:rsid w:val="00006550"/>
    <w:rsid w:val="000065C9"/>
    <w:rsid w:val="00006F61"/>
    <w:rsid w:val="00007042"/>
    <w:rsid w:val="0000746D"/>
    <w:rsid w:val="000078A5"/>
    <w:rsid w:val="00007923"/>
    <w:rsid w:val="000105A9"/>
    <w:rsid w:val="0001060A"/>
    <w:rsid w:val="00010FFD"/>
    <w:rsid w:val="00011115"/>
    <w:rsid w:val="000113A8"/>
    <w:rsid w:val="000114A0"/>
    <w:rsid w:val="00012065"/>
    <w:rsid w:val="000121E6"/>
    <w:rsid w:val="00012329"/>
    <w:rsid w:val="0001251D"/>
    <w:rsid w:val="00012B1D"/>
    <w:rsid w:val="00012C34"/>
    <w:rsid w:val="00012DC5"/>
    <w:rsid w:val="00012F5F"/>
    <w:rsid w:val="00013B6E"/>
    <w:rsid w:val="00013C7E"/>
    <w:rsid w:val="00013C88"/>
    <w:rsid w:val="00014583"/>
    <w:rsid w:val="00014842"/>
    <w:rsid w:val="000152F0"/>
    <w:rsid w:val="0001562C"/>
    <w:rsid w:val="00015E1F"/>
    <w:rsid w:val="00015EF2"/>
    <w:rsid w:val="00015FAB"/>
    <w:rsid w:val="00016DF3"/>
    <w:rsid w:val="0001709C"/>
    <w:rsid w:val="000170F2"/>
    <w:rsid w:val="000173AD"/>
    <w:rsid w:val="0002002F"/>
    <w:rsid w:val="000203C8"/>
    <w:rsid w:val="00020BC2"/>
    <w:rsid w:val="00021030"/>
    <w:rsid w:val="000215AF"/>
    <w:rsid w:val="00021D7F"/>
    <w:rsid w:val="00022104"/>
    <w:rsid w:val="00022184"/>
    <w:rsid w:val="000225C9"/>
    <w:rsid w:val="000229E0"/>
    <w:rsid w:val="00022B2B"/>
    <w:rsid w:val="00022EE8"/>
    <w:rsid w:val="000230C9"/>
    <w:rsid w:val="0002335F"/>
    <w:rsid w:val="00023494"/>
    <w:rsid w:val="00023843"/>
    <w:rsid w:val="00024079"/>
    <w:rsid w:val="00024C6E"/>
    <w:rsid w:val="00024D23"/>
    <w:rsid w:val="00025AEF"/>
    <w:rsid w:val="00025FFF"/>
    <w:rsid w:val="00026465"/>
    <w:rsid w:val="000273FF"/>
    <w:rsid w:val="00027482"/>
    <w:rsid w:val="00027525"/>
    <w:rsid w:val="00027B2F"/>
    <w:rsid w:val="00030166"/>
    <w:rsid w:val="00030252"/>
    <w:rsid w:val="00030691"/>
    <w:rsid w:val="00030777"/>
    <w:rsid w:val="00031006"/>
    <w:rsid w:val="0003126C"/>
    <w:rsid w:val="000312E9"/>
    <w:rsid w:val="00031697"/>
    <w:rsid w:val="00031B59"/>
    <w:rsid w:val="0003249B"/>
    <w:rsid w:val="00032548"/>
    <w:rsid w:val="00032684"/>
    <w:rsid w:val="00032771"/>
    <w:rsid w:val="00032DEE"/>
    <w:rsid w:val="00033341"/>
    <w:rsid w:val="0003347F"/>
    <w:rsid w:val="000338B0"/>
    <w:rsid w:val="000341CB"/>
    <w:rsid w:val="00034714"/>
    <w:rsid w:val="00034F00"/>
    <w:rsid w:val="0003500B"/>
    <w:rsid w:val="00035B12"/>
    <w:rsid w:val="000365E3"/>
    <w:rsid w:val="00036634"/>
    <w:rsid w:val="00036BBD"/>
    <w:rsid w:val="00036D8F"/>
    <w:rsid w:val="00036F5F"/>
    <w:rsid w:val="0003706F"/>
    <w:rsid w:val="00037413"/>
    <w:rsid w:val="0003781E"/>
    <w:rsid w:val="0004016E"/>
    <w:rsid w:val="00040174"/>
    <w:rsid w:val="00040372"/>
    <w:rsid w:val="00041D2A"/>
    <w:rsid w:val="00042192"/>
    <w:rsid w:val="00042D19"/>
    <w:rsid w:val="00043152"/>
    <w:rsid w:val="000433DF"/>
    <w:rsid w:val="000434C9"/>
    <w:rsid w:val="0004368D"/>
    <w:rsid w:val="0004374C"/>
    <w:rsid w:val="00043BF5"/>
    <w:rsid w:val="000444FE"/>
    <w:rsid w:val="00044561"/>
    <w:rsid w:val="0004476F"/>
    <w:rsid w:val="000448FE"/>
    <w:rsid w:val="00044A03"/>
    <w:rsid w:val="00044E92"/>
    <w:rsid w:val="0004566A"/>
    <w:rsid w:val="000458F1"/>
    <w:rsid w:val="0004596C"/>
    <w:rsid w:val="00045990"/>
    <w:rsid w:val="0004618E"/>
    <w:rsid w:val="000464CC"/>
    <w:rsid w:val="000473C6"/>
    <w:rsid w:val="000474DB"/>
    <w:rsid w:val="00047B7C"/>
    <w:rsid w:val="00050780"/>
    <w:rsid w:val="00050ABC"/>
    <w:rsid w:val="00050F10"/>
    <w:rsid w:val="00051358"/>
    <w:rsid w:val="0005160B"/>
    <w:rsid w:val="00051A62"/>
    <w:rsid w:val="00051F66"/>
    <w:rsid w:val="00052344"/>
    <w:rsid w:val="00052692"/>
    <w:rsid w:val="00052FFB"/>
    <w:rsid w:val="00053478"/>
    <w:rsid w:val="000537EC"/>
    <w:rsid w:val="00053F17"/>
    <w:rsid w:val="00054964"/>
    <w:rsid w:val="00055029"/>
    <w:rsid w:val="00055511"/>
    <w:rsid w:val="00055D80"/>
    <w:rsid w:val="000562C2"/>
    <w:rsid w:val="00056435"/>
    <w:rsid w:val="0005772B"/>
    <w:rsid w:val="00057C5A"/>
    <w:rsid w:val="00057D80"/>
    <w:rsid w:val="000600BC"/>
    <w:rsid w:val="000601AF"/>
    <w:rsid w:val="00060390"/>
    <w:rsid w:val="00061120"/>
    <w:rsid w:val="00061312"/>
    <w:rsid w:val="00061EF1"/>
    <w:rsid w:val="000626AF"/>
    <w:rsid w:val="00062A5E"/>
    <w:rsid w:val="00062ED7"/>
    <w:rsid w:val="00062F64"/>
    <w:rsid w:val="000632D1"/>
    <w:rsid w:val="00064672"/>
    <w:rsid w:val="00065713"/>
    <w:rsid w:val="0006593D"/>
    <w:rsid w:val="00065AF6"/>
    <w:rsid w:val="00065B73"/>
    <w:rsid w:val="00066102"/>
    <w:rsid w:val="00066413"/>
    <w:rsid w:val="00066742"/>
    <w:rsid w:val="000668BB"/>
    <w:rsid w:val="00066C28"/>
    <w:rsid w:val="000676A1"/>
    <w:rsid w:val="000679BA"/>
    <w:rsid w:val="00067ABD"/>
    <w:rsid w:val="00070466"/>
    <w:rsid w:val="0007086A"/>
    <w:rsid w:val="00070F48"/>
    <w:rsid w:val="00070FF1"/>
    <w:rsid w:val="000713C4"/>
    <w:rsid w:val="0007176D"/>
    <w:rsid w:val="00071A2C"/>
    <w:rsid w:val="00071B9A"/>
    <w:rsid w:val="00072534"/>
    <w:rsid w:val="0007254C"/>
    <w:rsid w:val="0007282F"/>
    <w:rsid w:val="00072B4F"/>
    <w:rsid w:val="00072B54"/>
    <w:rsid w:val="00072C0D"/>
    <w:rsid w:val="00072E60"/>
    <w:rsid w:val="0007304D"/>
    <w:rsid w:val="000730C7"/>
    <w:rsid w:val="000731A3"/>
    <w:rsid w:val="0007381C"/>
    <w:rsid w:val="000738DA"/>
    <w:rsid w:val="0007407F"/>
    <w:rsid w:val="00074C0E"/>
    <w:rsid w:val="000752A5"/>
    <w:rsid w:val="00075A5F"/>
    <w:rsid w:val="0007602C"/>
    <w:rsid w:val="00076502"/>
    <w:rsid w:val="000768E5"/>
    <w:rsid w:val="00076901"/>
    <w:rsid w:val="00076FB3"/>
    <w:rsid w:val="00077209"/>
    <w:rsid w:val="0007791E"/>
    <w:rsid w:val="00077951"/>
    <w:rsid w:val="00077A4B"/>
    <w:rsid w:val="000804AE"/>
    <w:rsid w:val="0008070E"/>
    <w:rsid w:val="00080B4E"/>
    <w:rsid w:val="00080CDC"/>
    <w:rsid w:val="00080FA2"/>
    <w:rsid w:val="00081184"/>
    <w:rsid w:val="00081467"/>
    <w:rsid w:val="00081711"/>
    <w:rsid w:val="0008209E"/>
    <w:rsid w:val="000820FD"/>
    <w:rsid w:val="000823B4"/>
    <w:rsid w:val="000828AA"/>
    <w:rsid w:val="00082FCA"/>
    <w:rsid w:val="00083C13"/>
    <w:rsid w:val="00083DBF"/>
    <w:rsid w:val="00083EA3"/>
    <w:rsid w:val="00084258"/>
    <w:rsid w:val="00084708"/>
    <w:rsid w:val="00084D4D"/>
    <w:rsid w:val="00085885"/>
    <w:rsid w:val="00085D82"/>
    <w:rsid w:val="00085E06"/>
    <w:rsid w:val="0008618D"/>
    <w:rsid w:val="00086EFA"/>
    <w:rsid w:val="00087041"/>
    <w:rsid w:val="000875C7"/>
    <w:rsid w:val="00087826"/>
    <w:rsid w:val="00090024"/>
    <w:rsid w:val="00090479"/>
    <w:rsid w:val="00090587"/>
    <w:rsid w:val="00090831"/>
    <w:rsid w:val="000911C0"/>
    <w:rsid w:val="000914F7"/>
    <w:rsid w:val="00091D89"/>
    <w:rsid w:val="00091EB5"/>
    <w:rsid w:val="00092004"/>
    <w:rsid w:val="00092194"/>
    <w:rsid w:val="00092587"/>
    <w:rsid w:val="00092814"/>
    <w:rsid w:val="00092D3E"/>
    <w:rsid w:val="00092EAE"/>
    <w:rsid w:val="00093D0C"/>
    <w:rsid w:val="000946FB"/>
    <w:rsid w:val="00094B16"/>
    <w:rsid w:val="00095149"/>
    <w:rsid w:val="00095754"/>
    <w:rsid w:val="00095816"/>
    <w:rsid w:val="00096016"/>
    <w:rsid w:val="000960BD"/>
    <w:rsid w:val="00096245"/>
    <w:rsid w:val="000964D4"/>
    <w:rsid w:val="00097098"/>
    <w:rsid w:val="000971F2"/>
    <w:rsid w:val="0009735D"/>
    <w:rsid w:val="000A015C"/>
    <w:rsid w:val="000A01C8"/>
    <w:rsid w:val="000A04F1"/>
    <w:rsid w:val="000A11E3"/>
    <w:rsid w:val="000A1624"/>
    <w:rsid w:val="000A17CA"/>
    <w:rsid w:val="000A1B40"/>
    <w:rsid w:val="000A1EB8"/>
    <w:rsid w:val="000A2645"/>
    <w:rsid w:val="000A2DDD"/>
    <w:rsid w:val="000A32A1"/>
    <w:rsid w:val="000A3567"/>
    <w:rsid w:val="000A3C9F"/>
    <w:rsid w:val="000A3E31"/>
    <w:rsid w:val="000A43E2"/>
    <w:rsid w:val="000A47F7"/>
    <w:rsid w:val="000A4872"/>
    <w:rsid w:val="000A4AA4"/>
    <w:rsid w:val="000A4CDB"/>
    <w:rsid w:val="000A50EB"/>
    <w:rsid w:val="000A567F"/>
    <w:rsid w:val="000A62FA"/>
    <w:rsid w:val="000A62FC"/>
    <w:rsid w:val="000A67E4"/>
    <w:rsid w:val="000A69D1"/>
    <w:rsid w:val="000A7373"/>
    <w:rsid w:val="000A7ADA"/>
    <w:rsid w:val="000A7CFA"/>
    <w:rsid w:val="000B0A01"/>
    <w:rsid w:val="000B0ABF"/>
    <w:rsid w:val="000B0D32"/>
    <w:rsid w:val="000B0E6F"/>
    <w:rsid w:val="000B0E98"/>
    <w:rsid w:val="000B1030"/>
    <w:rsid w:val="000B1F76"/>
    <w:rsid w:val="000B2797"/>
    <w:rsid w:val="000B4325"/>
    <w:rsid w:val="000B48E5"/>
    <w:rsid w:val="000B49B8"/>
    <w:rsid w:val="000B4A0C"/>
    <w:rsid w:val="000B57A9"/>
    <w:rsid w:val="000B5A31"/>
    <w:rsid w:val="000B5B19"/>
    <w:rsid w:val="000B5C60"/>
    <w:rsid w:val="000B5CA3"/>
    <w:rsid w:val="000B5F8E"/>
    <w:rsid w:val="000B64EA"/>
    <w:rsid w:val="000B745B"/>
    <w:rsid w:val="000B759C"/>
    <w:rsid w:val="000B7754"/>
    <w:rsid w:val="000B7CA0"/>
    <w:rsid w:val="000C06E7"/>
    <w:rsid w:val="000C0C86"/>
    <w:rsid w:val="000C0E1A"/>
    <w:rsid w:val="000C10CD"/>
    <w:rsid w:val="000C128D"/>
    <w:rsid w:val="000C146E"/>
    <w:rsid w:val="000C1C73"/>
    <w:rsid w:val="000C1F6E"/>
    <w:rsid w:val="000C2E26"/>
    <w:rsid w:val="000C3413"/>
    <w:rsid w:val="000C3439"/>
    <w:rsid w:val="000C34E1"/>
    <w:rsid w:val="000C37BB"/>
    <w:rsid w:val="000C4183"/>
    <w:rsid w:val="000C51F5"/>
    <w:rsid w:val="000C565A"/>
    <w:rsid w:val="000C5AB8"/>
    <w:rsid w:val="000C5CE0"/>
    <w:rsid w:val="000C6A58"/>
    <w:rsid w:val="000C6B3E"/>
    <w:rsid w:val="000C6D11"/>
    <w:rsid w:val="000C6D32"/>
    <w:rsid w:val="000C6D8A"/>
    <w:rsid w:val="000C77D6"/>
    <w:rsid w:val="000D0582"/>
    <w:rsid w:val="000D0623"/>
    <w:rsid w:val="000D0800"/>
    <w:rsid w:val="000D0CF4"/>
    <w:rsid w:val="000D12E2"/>
    <w:rsid w:val="000D144D"/>
    <w:rsid w:val="000D155C"/>
    <w:rsid w:val="000D174A"/>
    <w:rsid w:val="000D2FB3"/>
    <w:rsid w:val="000D362F"/>
    <w:rsid w:val="000D40F4"/>
    <w:rsid w:val="000D481F"/>
    <w:rsid w:val="000D4CFA"/>
    <w:rsid w:val="000D5086"/>
    <w:rsid w:val="000D5944"/>
    <w:rsid w:val="000D5EA9"/>
    <w:rsid w:val="000D6732"/>
    <w:rsid w:val="000D72E6"/>
    <w:rsid w:val="000D75DE"/>
    <w:rsid w:val="000E04E2"/>
    <w:rsid w:val="000E0A76"/>
    <w:rsid w:val="000E10A5"/>
    <w:rsid w:val="000E139D"/>
    <w:rsid w:val="000E14C3"/>
    <w:rsid w:val="000E19B6"/>
    <w:rsid w:val="000E1A82"/>
    <w:rsid w:val="000E1B1D"/>
    <w:rsid w:val="000E210F"/>
    <w:rsid w:val="000E23F6"/>
    <w:rsid w:val="000E27F9"/>
    <w:rsid w:val="000E2C54"/>
    <w:rsid w:val="000E2FD4"/>
    <w:rsid w:val="000E3A10"/>
    <w:rsid w:val="000E3B8B"/>
    <w:rsid w:val="000E3C16"/>
    <w:rsid w:val="000E4093"/>
    <w:rsid w:val="000E4BAB"/>
    <w:rsid w:val="000E50A6"/>
    <w:rsid w:val="000E5A39"/>
    <w:rsid w:val="000E5CB9"/>
    <w:rsid w:val="000E5F59"/>
    <w:rsid w:val="000E62B2"/>
    <w:rsid w:val="000E64B6"/>
    <w:rsid w:val="000E660D"/>
    <w:rsid w:val="000E715B"/>
    <w:rsid w:val="000F0597"/>
    <w:rsid w:val="000F0DF6"/>
    <w:rsid w:val="000F1388"/>
    <w:rsid w:val="000F1FD5"/>
    <w:rsid w:val="000F24F4"/>
    <w:rsid w:val="000F31B9"/>
    <w:rsid w:val="000F381D"/>
    <w:rsid w:val="000F3968"/>
    <w:rsid w:val="000F3AF0"/>
    <w:rsid w:val="000F3E38"/>
    <w:rsid w:val="000F4167"/>
    <w:rsid w:val="000F4380"/>
    <w:rsid w:val="000F4929"/>
    <w:rsid w:val="000F500D"/>
    <w:rsid w:val="000F50C4"/>
    <w:rsid w:val="000F51C1"/>
    <w:rsid w:val="000F52A3"/>
    <w:rsid w:val="000F56BE"/>
    <w:rsid w:val="000F5FAC"/>
    <w:rsid w:val="000F6214"/>
    <w:rsid w:val="000F6F77"/>
    <w:rsid w:val="000F7323"/>
    <w:rsid w:val="000F7464"/>
    <w:rsid w:val="000F75D7"/>
    <w:rsid w:val="000F7E17"/>
    <w:rsid w:val="00100F18"/>
    <w:rsid w:val="001011A1"/>
    <w:rsid w:val="00101EEA"/>
    <w:rsid w:val="00101FAD"/>
    <w:rsid w:val="00101FCB"/>
    <w:rsid w:val="00103433"/>
    <w:rsid w:val="00104080"/>
    <w:rsid w:val="0010447B"/>
    <w:rsid w:val="00104505"/>
    <w:rsid w:val="0010479E"/>
    <w:rsid w:val="00104D6E"/>
    <w:rsid w:val="00105812"/>
    <w:rsid w:val="001063FA"/>
    <w:rsid w:val="0010693F"/>
    <w:rsid w:val="00106D83"/>
    <w:rsid w:val="0010708F"/>
    <w:rsid w:val="0010733C"/>
    <w:rsid w:val="00107E82"/>
    <w:rsid w:val="001109BA"/>
    <w:rsid w:val="00111441"/>
    <w:rsid w:val="00111552"/>
    <w:rsid w:val="00111747"/>
    <w:rsid w:val="001120E1"/>
    <w:rsid w:val="0011259D"/>
    <w:rsid w:val="001126F0"/>
    <w:rsid w:val="00113F89"/>
    <w:rsid w:val="00114262"/>
    <w:rsid w:val="00114B70"/>
    <w:rsid w:val="00114BB8"/>
    <w:rsid w:val="0011537D"/>
    <w:rsid w:val="00115484"/>
    <w:rsid w:val="001158D3"/>
    <w:rsid w:val="00115DB1"/>
    <w:rsid w:val="00115E6C"/>
    <w:rsid w:val="00115F97"/>
    <w:rsid w:val="00116987"/>
    <w:rsid w:val="00116A5A"/>
    <w:rsid w:val="001175DC"/>
    <w:rsid w:val="001179BF"/>
    <w:rsid w:val="00120652"/>
    <w:rsid w:val="00120970"/>
    <w:rsid w:val="00120A35"/>
    <w:rsid w:val="001217CC"/>
    <w:rsid w:val="00121913"/>
    <w:rsid w:val="00121D8E"/>
    <w:rsid w:val="00122551"/>
    <w:rsid w:val="00123D2D"/>
    <w:rsid w:val="001241B1"/>
    <w:rsid w:val="0012439A"/>
    <w:rsid w:val="00124D19"/>
    <w:rsid w:val="00125B08"/>
    <w:rsid w:val="001270E3"/>
    <w:rsid w:val="00127358"/>
    <w:rsid w:val="001273C8"/>
    <w:rsid w:val="00127812"/>
    <w:rsid w:val="001278EB"/>
    <w:rsid w:val="00127D64"/>
    <w:rsid w:val="00130183"/>
    <w:rsid w:val="00130313"/>
    <w:rsid w:val="00130908"/>
    <w:rsid w:val="00130A23"/>
    <w:rsid w:val="00130E38"/>
    <w:rsid w:val="0013125D"/>
    <w:rsid w:val="00131271"/>
    <w:rsid w:val="00131455"/>
    <w:rsid w:val="00131805"/>
    <w:rsid w:val="001319C6"/>
    <w:rsid w:val="0013219C"/>
    <w:rsid w:val="001321A7"/>
    <w:rsid w:val="001323E1"/>
    <w:rsid w:val="001324FE"/>
    <w:rsid w:val="00132DC2"/>
    <w:rsid w:val="00133175"/>
    <w:rsid w:val="0013319F"/>
    <w:rsid w:val="0013391E"/>
    <w:rsid w:val="00133C32"/>
    <w:rsid w:val="00134125"/>
    <w:rsid w:val="001348DF"/>
    <w:rsid w:val="0013495E"/>
    <w:rsid w:val="00134EEF"/>
    <w:rsid w:val="00135129"/>
    <w:rsid w:val="001352B6"/>
    <w:rsid w:val="001355AA"/>
    <w:rsid w:val="00135748"/>
    <w:rsid w:val="00135AD8"/>
    <w:rsid w:val="00136917"/>
    <w:rsid w:val="00136DCB"/>
    <w:rsid w:val="001372C3"/>
    <w:rsid w:val="00137395"/>
    <w:rsid w:val="001377DD"/>
    <w:rsid w:val="00137F6D"/>
    <w:rsid w:val="001402F5"/>
    <w:rsid w:val="00140479"/>
    <w:rsid w:val="00140CA1"/>
    <w:rsid w:val="0014136B"/>
    <w:rsid w:val="00141D03"/>
    <w:rsid w:val="001422E9"/>
    <w:rsid w:val="0014272F"/>
    <w:rsid w:val="00142DA1"/>
    <w:rsid w:val="00143213"/>
    <w:rsid w:val="001437C7"/>
    <w:rsid w:val="0014399B"/>
    <w:rsid w:val="00143B66"/>
    <w:rsid w:val="0014462B"/>
    <w:rsid w:val="00144C08"/>
    <w:rsid w:val="00144CAD"/>
    <w:rsid w:val="00144FBC"/>
    <w:rsid w:val="00145172"/>
    <w:rsid w:val="00145F8A"/>
    <w:rsid w:val="00146A1C"/>
    <w:rsid w:val="00146F97"/>
    <w:rsid w:val="00147289"/>
    <w:rsid w:val="00147494"/>
    <w:rsid w:val="00147791"/>
    <w:rsid w:val="0015002A"/>
    <w:rsid w:val="00150065"/>
    <w:rsid w:val="00150227"/>
    <w:rsid w:val="00150274"/>
    <w:rsid w:val="00150509"/>
    <w:rsid w:val="0015053B"/>
    <w:rsid w:val="00150613"/>
    <w:rsid w:val="0015066D"/>
    <w:rsid w:val="00151072"/>
    <w:rsid w:val="001513B1"/>
    <w:rsid w:val="00151BAC"/>
    <w:rsid w:val="00151C39"/>
    <w:rsid w:val="00152443"/>
    <w:rsid w:val="00152AED"/>
    <w:rsid w:val="00152FD6"/>
    <w:rsid w:val="001535DF"/>
    <w:rsid w:val="00153B88"/>
    <w:rsid w:val="001544EE"/>
    <w:rsid w:val="0015467E"/>
    <w:rsid w:val="00154E90"/>
    <w:rsid w:val="00155723"/>
    <w:rsid w:val="00155BDF"/>
    <w:rsid w:val="0015608C"/>
    <w:rsid w:val="00156101"/>
    <w:rsid w:val="0015633E"/>
    <w:rsid w:val="00156E73"/>
    <w:rsid w:val="001575B0"/>
    <w:rsid w:val="0015773E"/>
    <w:rsid w:val="001577DC"/>
    <w:rsid w:val="00157953"/>
    <w:rsid w:val="00157E08"/>
    <w:rsid w:val="00157F5D"/>
    <w:rsid w:val="00160017"/>
    <w:rsid w:val="0016083B"/>
    <w:rsid w:val="00160EB2"/>
    <w:rsid w:val="001611AD"/>
    <w:rsid w:val="001618B4"/>
    <w:rsid w:val="00161C8E"/>
    <w:rsid w:val="001622C2"/>
    <w:rsid w:val="00162635"/>
    <w:rsid w:val="00162946"/>
    <w:rsid w:val="00162AAE"/>
    <w:rsid w:val="00162E25"/>
    <w:rsid w:val="00162E43"/>
    <w:rsid w:val="00162F6E"/>
    <w:rsid w:val="00163031"/>
    <w:rsid w:val="001630CE"/>
    <w:rsid w:val="00163252"/>
    <w:rsid w:val="00163610"/>
    <w:rsid w:val="00163E6F"/>
    <w:rsid w:val="001646AA"/>
    <w:rsid w:val="00164916"/>
    <w:rsid w:val="00165167"/>
    <w:rsid w:val="0016547F"/>
    <w:rsid w:val="0016731A"/>
    <w:rsid w:val="001677DE"/>
    <w:rsid w:val="00167EA2"/>
    <w:rsid w:val="001704BE"/>
    <w:rsid w:val="001715BD"/>
    <w:rsid w:val="00171691"/>
    <w:rsid w:val="00171D42"/>
    <w:rsid w:val="0017231D"/>
    <w:rsid w:val="001728AB"/>
    <w:rsid w:val="0017293D"/>
    <w:rsid w:val="00173616"/>
    <w:rsid w:val="00173AFC"/>
    <w:rsid w:val="00173B70"/>
    <w:rsid w:val="00173BC9"/>
    <w:rsid w:val="00173D4B"/>
    <w:rsid w:val="00174101"/>
    <w:rsid w:val="001741F9"/>
    <w:rsid w:val="00174393"/>
    <w:rsid w:val="001744B1"/>
    <w:rsid w:val="00174679"/>
    <w:rsid w:val="00174D17"/>
    <w:rsid w:val="00175145"/>
    <w:rsid w:val="00175D4F"/>
    <w:rsid w:val="001760D9"/>
    <w:rsid w:val="001766C6"/>
    <w:rsid w:val="001768CC"/>
    <w:rsid w:val="00176980"/>
    <w:rsid w:val="00176FFC"/>
    <w:rsid w:val="001776A3"/>
    <w:rsid w:val="00177B9C"/>
    <w:rsid w:val="001803E7"/>
    <w:rsid w:val="00180F58"/>
    <w:rsid w:val="00181680"/>
    <w:rsid w:val="001816B9"/>
    <w:rsid w:val="0018179B"/>
    <w:rsid w:val="00181884"/>
    <w:rsid w:val="001820C5"/>
    <w:rsid w:val="00182490"/>
    <w:rsid w:val="00182496"/>
    <w:rsid w:val="001826B3"/>
    <w:rsid w:val="00182807"/>
    <w:rsid w:val="00182A7F"/>
    <w:rsid w:val="001834B4"/>
    <w:rsid w:val="0018357A"/>
    <w:rsid w:val="00183805"/>
    <w:rsid w:val="00183A1D"/>
    <w:rsid w:val="00183B05"/>
    <w:rsid w:val="00183DD7"/>
    <w:rsid w:val="00183F58"/>
    <w:rsid w:val="00184307"/>
    <w:rsid w:val="00184A4C"/>
    <w:rsid w:val="00186007"/>
    <w:rsid w:val="001870DB"/>
    <w:rsid w:val="001904DF"/>
    <w:rsid w:val="00190985"/>
    <w:rsid w:val="00191C01"/>
    <w:rsid w:val="00191C42"/>
    <w:rsid w:val="00191C5F"/>
    <w:rsid w:val="001925B9"/>
    <w:rsid w:val="00192791"/>
    <w:rsid w:val="00192E75"/>
    <w:rsid w:val="00192EFB"/>
    <w:rsid w:val="0019344F"/>
    <w:rsid w:val="00193736"/>
    <w:rsid w:val="0019383F"/>
    <w:rsid w:val="00193A3B"/>
    <w:rsid w:val="00194433"/>
    <w:rsid w:val="00195160"/>
    <w:rsid w:val="0019548C"/>
    <w:rsid w:val="00195F8A"/>
    <w:rsid w:val="001961CC"/>
    <w:rsid w:val="0019659C"/>
    <w:rsid w:val="001969AF"/>
    <w:rsid w:val="00196DF4"/>
    <w:rsid w:val="00196E5E"/>
    <w:rsid w:val="00196E7C"/>
    <w:rsid w:val="00197D50"/>
    <w:rsid w:val="00197DCB"/>
    <w:rsid w:val="00197E7D"/>
    <w:rsid w:val="001A024D"/>
    <w:rsid w:val="001A0275"/>
    <w:rsid w:val="001A0778"/>
    <w:rsid w:val="001A1AAC"/>
    <w:rsid w:val="001A2E68"/>
    <w:rsid w:val="001A3003"/>
    <w:rsid w:val="001A32E2"/>
    <w:rsid w:val="001A3D10"/>
    <w:rsid w:val="001A4173"/>
    <w:rsid w:val="001A429F"/>
    <w:rsid w:val="001A47C3"/>
    <w:rsid w:val="001A4BB2"/>
    <w:rsid w:val="001A4BD8"/>
    <w:rsid w:val="001A4EE9"/>
    <w:rsid w:val="001A4F14"/>
    <w:rsid w:val="001A5176"/>
    <w:rsid w:val="001A53B4"/>
    <w:rsid w:val="001A60BC"/>
    <w:rsid w:val="001A68CD"/>
    <w:rsid w:val="001A6FE3"/>
    <w:rsid w:val="001A7473"/>
    <w:rsid w:val="001A766C"/>
    <w:rsid w:val="001B0DC3"/>
    <w:rsid w:val="001B0E06"/>
    <w:rsid w:val="001B0E81"/>
    <w:rsid w:val="001B102A"/>
    <w:rsid w:val="001B20EC"/>
    <w:rsid w:val="001B2AB1"/>
    <w:rsid w:val="001B2B8F"/>
    <w:rsid w:val="001B31D8"/>
    <w:rsid w:val="001B3433"/>
    <w:rsid w:val="001B4703"/>
    <w:rsid w:val="001B513B"/>
    <w:rsid w:val="001B5238"/>
    <w:rsid w:val="001B5392"/>
    <w:rsid w:val="001B5F35"/>
    <w:rsid w:val="001B6093"/>
    <w:rsid w:val="001B61B7"/>
    <w:rsid w:val="001B6BD9"/>
    <w:rsid w:val="001B6D2C"/>
    <w:rsid w:val="001B6D8D"/>
    <w:rsid w:val="001B7291"/>
    <w:rsid w:val="001B793A"/>
    <w:rsid w:val="001B7B6C"/>
    <w:rsid w:val="001B7F00"/>
    <w:rsid w:val="001C086D"/>
    <w:rsid w:val="001C1D2C"/>
    <w:rsid w:val="001C1EDC"/>
    <w:rsid w:val="001C2C38"/>
    <w:rsid w:val="001C303C"/>
    <w:rsid w:val="001C37CA"/>
    <w:rsid w:val="001C3D7C"/>
    <w:rsid w:val="001C3DA3"/>
    <w:rsid w:val="001C3DAE"/>
    <w:rsid w:val="001C3F39"/>
    <w:rsid w:val="001C49CF"/>
    <w:rsid w:val="001C4A43"/>
    <w:rsid w:val="001C527A"/>
    <w:rsid w:val="001C5622"/>
    <w:rsid w:val="001C5AC3"/>
    <w:rsid w:val="001C5C14"/>
    <w:rsid w:val="001C649D"/>
    <w:rsid w:val="001C6545"/>
    <w:rsid w:val="001C6554"/>
    <w:rsid w:val="001C6804"/>
    <w:rsid w:val="001C72C7"/>
    <w:rsid w:val="001C731E"/>
    <w:rsid w:val="001C78EE"/>
    <w:rsid w:val="001C7A1D"/>
    <w:rsid w:val="001C7B96"/>
    <w:rsid w:val="001D0F0D"/>
    <w:rsid w:val="001D13CA"/>
    <w:rsid w:val="001D169E"/>
    <w:rsid w:val="001D1849"/>
    <w:rsid w:val="001D2326"/>
    <w:rsid w:val="001D3342"/>
    <w:rsid w:val="001D380F"/>
    <w:rsid w:val="001D3E71"/>
    <w:rsid w:val="001D420E"/>
    <w:rsid w:val="001D4320"/>
    <w:rsid w:val="001D45E9"/>
    <w:rsid w:val="001D4AB7"/>
    <w:rsid w:val="001D54FC"/>
    <w:rsid w:val="001D5BD0"/>
    <w:rsid w:val="001D5C27"/>
    <w:rsid w:val="001D5CDC"/>
    <w:rsid w:val="001D5FD1"/>
    <w:rsid w:val="001D6925"/>
    <w:rsid w:val="001D69DF"/>
    <w:rsid w:val="001D6E2E"/>
    <w:rsid w:val="001D726B"/>
    <w:rsid w:val="001D73EC"/>
    <w:rsid w:val="001D7FC0"/>
    <w:rsid w:val="001E0362"/>
    <w:rsid w:val="001E03C5"/>
    <w:rsid w:val="001E05DA"/>
    <w:rsid w:val="001E0785"/>
    <w:rsid w:val="001E0DF5"/>
    <w:rsid w:val="001E117C"/>
    <w:rsid w:val="001E1467"/>
    <w:rsid w:val="001E1A05"/>
    <w:rsid w:val="001E1AB7"/>
    <w:rsid w:val="001E1D67"/>
    <w:rsid w:val="001E233A"/>
    <w:rsid w:val="001E300F"/>
    <w:rsid w:val="001E33E0"/>
    <w:rsid w:val="001E3EF9"/>
    <w:rsid w:val="001E3F81"/>
    <w:rsid w:val="001E4786"/>
    <w:rsid w:val="001E48D6"/>
    <w:rsid w:val="001E5315"/>
    <w:rsid w:val="001E53BE"/>
    <w:rsid w:val="001E56C0"/>
    <w:rsid w:val="001E586A"/>
    <w:rsid w:val="001E5EB9"/>
    <w:rsid w:val="001E64E4"/>
    <w:rsid w:val="001E662F"/>
    <w:rsid w:val="001E67CF"/>
    <w:rsid w:val="001E73D9"/>
    <w:rsid w:val="001E745F"/>
    <w:rsid w:val="001E7666"/>
    <w:rsid w:val="001E7C5B"/>
    <w:rsid w:val="001F0416"/>
    <w:rsid w:val="001F06AD"/>
    <w:rsid w:val="001F0A0C"/>
    <w:rsid w:val="001F0C2A"/>
    <w:rsid w:val="001F0D23"/>
    <w:rsid w:val="001F1859"/>
    <w:rsid w:val="001F1882"/>
    <w:rsid w:val="001F2328"/>
    <w:rsid w:val="001F2597"/>
    <w:rsid w:val="001F25BF"/>
    <w:rsid w:val="001F27E0"/>
    <w:rsid w:val="001F28BB"/>
    <w:rsid w:val="001F2D05"/>
    <w:rsid w:val="001F3C60"/>
    <w:rsid w:val="001F52A5"/>
    <w:rsid w:val="001F54CF"/>
    <w:rsid w:val="001F5AD8"/>
    <w:rsid w:val="001F6199"/>
    <w:rsid w:val="001F7081"/>
    <w:rsid w:val="001F79C9"/>
    <w:rsid w:val="002008EF"/>
    <w:rsid w:val="00201ABC"/>
    <w:rsid w:val="00202618"/>
    <w:rsid w:val="00202B19"/>
    <w:rsid w:val="00203577"/>
    <w:rsid w:val="002047DB"/>
    <w:rsid w:val="002049AD"/>
    <w:rsid w:val="00204A2E"/>
    <w:rsid w:val="00204D06"/>
    <w:rsid w:val="002050A3"/>
    <w:rsid w:val="00205735"/>
    <w:rsid w:val="00205BFA"/>
    <w:rsid w:val="0020631F"/>
    <w:rsid w:val="00206B5E"/>
    <w:rsid w:val="00206FE2"/>
    <w:rsid w:val="00207086"/>
    <w:rsid w:val="002076AF"/>
    <w:rsid w:val="00207FAA"/>
    <w:rsid w:val="00210085"/>
    <w:rsid w:val="00210EB9"/>
    <w:rsid w:val="00210ED5"/>
    <w:rsid w:val="002113D4"/>
    <w:rsid w:val="002113D7"/>
    <w:rsid w:val="0021142A"/>
    <w:rsid w:val="002116BB"/>
    <w:rsid w:val="00211D1E"/>
    <w:rsid w:val="00211F89"/>
    <w:rsid w:val="00212255"/>
    <w:rsid w:val="00212283"/>
    <w:rsid w:val="002127E0"/>
    <w:rsid w:val="002132EA"/>
    <w:rsid w:val="0021344C"/>
    <w:rsid w:val="00213B63"/>
    <w:rsid w:val="00213C24"/>
    <w:rsid w:val="00214284"/>
    <w:rsid w:val="0021454D"/>
    <w:rsid w:val="00214CFA"/>
    <w:rsid w:val="00214F31"/>
    <w:rsid w:val="002153F5"/>
    <w:rsid w:val="00215A59"/>
    <w:rsid w:val="00215BED"/>
    <w:rsid w:val="0021774D"/>
    <w:rsid w:val="00217A5E"/>
    <w:rsid w:val="00217B33"/>
    <w:rsid w:val="002209D6"/>
    <w:rsid w:val="00220BCC"/>
    <w:rsid w:val="00220DBA"/>
    <w:rsid w:val="00221117"/>
    <w:rsid w:val="002212F5"/>
    <w:rsid w:val="00221C5F"/>
    <w:rsid w:val="00221C8E"/>
    <w:rsid w:val="0022207D"/>
    <w:rsid w:val="002225C3"/>
    <w:rsid w:val="002229BE"/>
    <w:rsid w:val="0022306A"/>
    <w:rsid w:val="002232E8"/>
    <w:rsid w:val="00223801"/>
    <w:rsid w:val="00223B72"/>
    <w:rsid w:val="002240F0"/>
    <w:rsid w:val="002241AD"/>
    <w:rsid w:val="002248C9"/>
    <w:rsid w:val="00224993"/>
    <w:rsid w:val="00226790"/>
    <w:rsid w:val="00226D17"/>
    <w:rsid w:val="00226E99"/>
    <w:rsid w:val="002270F3"/>
    <w:rsid w:val="002271BF"/>
    <w:rsid w:val="0022779F"/>
    <w:rsid w:val="00227E16"/>
    <w:rsid w:val="00230859"/>
    <w:rsid w:val="00230C6B"/>
    <w:rsid w:val="00231FDA"/>
    <w:rsid w:val="0023246F"/>
    <w:rsid w:val="002325A6"/>
    <w:rsid w:val="00232FA9"/>
    <w:rsid w:val="00233C45"/>
    <w:rsid w:val="00233D04"/>
    <w:rsid w:val="00233DE0"/>
    <w:rsid w:val="00233EDC"/>
    <w:rsid w:val="0023453A"/>
    <w:rsid w:val="002347E4"/>
    <w:rsid w:val="00234930"/>
    <w:rsid w:val="002349F6"/>
    <w:rsid w:val="00234D0C"/>
    <w:rsid w:val="0023536D"/>
    <w:rsid w:val="00235B14"/>
    <w:rsid w:val="00235BDE"/>
    <w:rsid w:val="00235DD9"/>
    <w:rsid w:val="00236320"/>
    <w:rsid w:val="00236CEF"/>
    <w:rsid w:val="00236FEA"/>
    <w:rsid w:val="0023759F"/>
    <w:rsid w:val="00237A12"/>
    <w:rsid w:val="00237C3C"/>
    <w:rsid w:val="0024018E"/>
    <w:rsid w:val="00240301"/>
    <w:rsid w:val="00241272"/>
    <w:rsid w:val="002415CF"/>
    <w:rsid w:val="002418D2"/>
    <w:rsid w:val="00241C49"/>
    <w:rsid w:val="00241D4C"/>
    <w:rsid w:val="0024375C"/>
    <w:rsid w:val="00243AB9"/>
    <w:rsid w:val="00244204"/>
    <w:rsid w:val="002446FE"/>
    <w:rsid w:val="00244900"/>
    <w:rsid w:val="002456E4"/>
    <w:rsid w:val="0024629C"/>
    <w:rsid w:val="0024695D"/>
    <w:rsid w:val="00246BA4"/>
    <w:rsid w:val="00246CB7"/>
    <w:rsid w:val="002477DD"/>
    <w:rsid w:val="00247A92"/>
    <w:rsid w:val="002503C1"/>
    <w:rsid w:val="0025050D"/>
    <w:rsid w:val="002505BF"/>
    <w:rsid w:val="002506C3"/>
    <w:rsid w:val="00250A3A"/>
    <w:rsid w:val="002511D6"/>
    <w:rsid w:val="00251328"/>
    <w:rsid w:val="00251416"/>
    <w:rsid w:val="002519EF"/>
    <w:rsid w:val="0025257E"/>
    <w:rsid w:val="002525B0"/>
    <w:rsid w:val="00253597"/>
    <w:rsid w:val="002538BE"/>
    <w:rsid w:val="00253C51"/>
    <w:rsid w:val="00253F97"/>
    <w:rsid w:val="00254184"/>
    <w:rsid w:val="002545D0"/>
    <w:rsid w:val="00254BAF"/>
    <w:rsid w:val="00254F10"/>
    <w:rsid w:val="0025519B"/>
    <w:rsid w:val="00255606"/>
    <w:rsid w:val="002556BD"/>
    <w:rsid w:val="00255A6F"/>
    <w:rsid w:val="00255F2B"/>
    <w:rsid w:val="002566F7"/>
    <w:rsid w:val="00256BB7"/>
    <w:rsid w:val="002576D8"/>
    <w:rsid w:val="00257A47"/>
    <w:rsid w:val="00257A76"/>
    <w:rsid w:val="002609EC"/>
    <w:rsid w:val="00260E76"/>
    <w:rsid w:val="00260FC7"/>
    <w:rsid w:val="00261078"/>
    <w:rsid w:val="00261DBA"/>
    <w:rsid w:val="002620B0"/>
    <w:rsid w:val="0026229D"/>
    <w:rsid w:val="00262490"/>
    <w:rsid w:val="002625C3"/>
    <w:rsid w:val="00263B62"/>
    <w:rsid w:val="00263FA0"/>
    <w:rsid w:val="00264600"/>
    <w:rsid w:val="002648B6"/>
    <w:rsid w:val="00264FAE"/>
    <w:rsid w:val="00265013"/>
    <w:rsid w:val="00265381"/>
    <w:rsid w:val="00265540"/>
    <w:rsid w:val="00265A53"/>
    <w:rsid w:val="00265BC6"/>
    <w:rsid w:val="00265E70"/>
    <w:rsid w:val="002664E1"/>
    <w:rsid w:val="002666C4"/>
    <w:rsid w:val="00266710"/>
    <w:rsid w:val="0026681C"/>
    <w:rsid w:val="002669D5"/>
    <w:rsid w:val="00266BAB"/>
    <w:rsid w:val="00267309"/>
    <w:rsid w:val="00267617"/>
    <w:rsid w:val="0026771A"/>
    <w:rsid w:val="00267CBF"/>
    <w:rsid w:val="00270634"/>
    <w:rsid w:val="00270AF0"/>
    <w:rsid w:val="00270D9F"/>
    <w:rsid w:val="0027136B"/>
    <w:rsid w:val="0027150A"/>
    <w:rsid w:val="0027175A"/>
    <w:rsid w:val="00271A78"/>
    <w:rsid w:val="00271D2C"/>
    <w:rsid w:val="00271E27"/>
    <w:rsid w:val="00272549"/>
    <w:rsid w:val="002733A4"/>
    <w:rsid w:val="0027349C"/>
    <w:rsid w:val="00273794"/>
    <w:rsid w:val="00275069"/>
    <w:rsid w:val="00275333"/>
    <w:rsid w:val="00275E38"/>
    <w:rsid w:val="002760D2"/>
    <w:rsid w:val="00277100"/>
    <w:rsid w:val="0027777A"/>
    <w:rsid w:val="002809BC"/>
    <w:rsid w:val="00280A9F"/>
    <w:rsid w:val="00280C0E"/>
    <w:rsid w:val="00280F62"/>
    <w:rsid w:val="0028179D"/>
    <w:rsid w:val="00281E0D"/>
    <w:rsid w:val="00281F9E"/>
    <w:rsid w:val="0028227F"/>
    <w:rsid w:val="002827AF"/>
    <w:rsid w:val="00282A5D"/>
    <w:rsid w:val="00282A6B"/>
    <w:rsid w:val="00282D57"/>
    <w:rsid w:val="002835F4"/>
    <w:rsid w:val="00284B01"/>
    <w:rsid w:val="0028565F"/>
    <w:rsid w:val="00285A6C"/>
    <w:rsid w:val="00285B76"/>
    <w:rsid w:val="00285DC6"/>
    <w:rsid w:val="00285DD1"/>
    <w:rsid w:val="002860C5"/>
    <w:rsid w:val="00286563"/>
    <w:rsid w:val="0028661C"/>
    <w:rsid w:val="00286641"/>
    <w:rsid w:val="002866D9"/>
    <w:rsid w:val="00286D5B"/>
    <w:rsid w:val="00286FCF"/>
    <w:rsid w:val="00286FED"/>
    <w:rsid w:val="002871C3"/>
    <w:rsid w:val="0028743A"/>
    <w:rsid w:val="002874B3"/>
    <w:rsid w:val="002876D7"/>
    <w:rsid w:val="00287E6B"/>
    <w:rsid w:val="00290C62"/>
    <w:rsid w:val="0029158A"/>
    <w:rsid w:val="00291605"/>
    <w:rsid w:val="00291D21"/>
    <w:rsid w:val="00291DE7"/>
    <w:rsid w:val="002920D7"/>
    <w:rsid w:val="0029294B"/>
    <w:rsid w:val="00292C75"/>
    <w:rsid w:val="00293582"/>
    <w:rsid w:val="00293E4E"/>
    <w:rsid w:val="00294322"/>
    <w:rsid w:val="00294B56"/>
    <w:rsid w:val="00295060"/>
    <w:rsid w:val="00295FCB"/>
    <w:rsid w:val="002960B8"/>
    <w:rsid w:val="00296792"/>
    <w:rsid w:val="002967B9"/>
    <w:rsid w:val="00296EFB"/>
    <w:rsid w:val="00297252"/>
    <w:rsid w:val="00297875"/>
    <w:rsid w:val="0029791D"/>
    <w:rsid w:val="00297E98"/>
    <w:rsid w:val="002A0C56"/>
    <w:rsid w:val="002A0CAE"/>
    <w:rsid w:val="002A0D8C"/>
    <w:rsid w:val="002A12B1"/>
    <w:rsid w:val="002A12DE"/>
    <w:rsid w:val="002A13CD"/>
    <w:rsid w:val="002A3A80"/>
    <w:rsid w:val="002A3B5C"/>
    <w:rsid w:val="002A4004"/>
    <w:rsid w:val="002A5140"/>
    <w:rsid w:val="002A55ED"/>
    <w:rsid w:val="002A566C"/>
    <w:rsid w:val="002A6334"/>
    <w:rsid w:val="002A6F8C"/>
    <w:rsid w:val="002A701A"/>
    <w:rsid w:val="002A7998"/>
    <w:rsid w:val="002A7C48"/>
    <w:rsid w:val="002B042F"/>
    <w:rsid w:val="002B0DE7"/>
    <w:rsid w:val="002B0EC3"/>
    <w:rsid w:val="002B1E12"/>
    <w:rsid w:val="002B2542"/>
    <w:rsid w:val="002B25F1"/>
    <w:rsid w:val="002B2A00"/>
    <w:rsid w:val="002B30EA"/>
    <w:rsid w:val="002B32B5"/>
    <w:rsid w:val="002B3ABA"/>
    <w:rsid w:val="002B42E9"/>
    <w:rsid w:val="002B44BB"/>
    <w:rsid w:val="002B4563"/>
    <w:rsid w:val="002B4631"/>
    <w:rsid w:val="002B49D2"/>
    <w:rsid w:val="002B4B6E"/>
    <w:rsid w:val="002B4CBC"/>
    <w:rsid w:val="002B4F1A"/>
    <w:rsid w:val="002B56E8"/>
    <w:rsid w:val="002B5899"/>
    <w:rsid w:val="002B5B55"/>
    <w:rsid w:val="002B63F8"/>
    <w:rsid w:val="002B69A6"/>
    <w:rsid w:val="002B7916"/>
    <w:rsid w:val="002B7AE4"/>
    <w:rsid w:val="002B7DC5"/>
    <w:rsid w:val="002B7F85"/>
    <w:rsid w:val="002C1085"/>
    <w:rsid w:val="002C182E"/>
    <w:rsid w:val="002C1A25"/>
    <w:rsid w:val="002C201F"/>
    <w:rsid w:val="002C2160"/>
    <w:rsid w:val="002C246E"/>
    <w:rsid w:val="002C2AF8"/>
    <w:rsid w:val="002C2FBB"/>
    <w:rsid w:val="002C3070"/>
    <w:rsid w:val="002C3183"/>
    <w:rsid w:val="002C3512"/>
    <w:rsid w:val="002C3683"/>
    <w:rsid w:val="002C37F7"/>
    <w:rsid w:val="002C3EC0"/>
    <w:rsid w:val="002C40CC"/>
    <w:rsid w:val="002C42CA"/>
    <w:rsid w:val="002C42D6"/>
    <w:rsid w:val="002C469D"/>
    <w:rsid w:val="002C4ADE"/>
    <w:rsid w:val="002C5293"/>
    <w:rsid w:val="002C5B24"/>
    <w:rsid w:val="002C60F3"/>
    <w:rsid w:val="002C68E3"/>
    <w:rsid w:val="002C69A2"/>
    <w:rsid w:val="002C6DE0"/>
    <w:rsid w:val="002C717C"/>
    <w:rsid w:val="002C73A8"/>
    <w:rsid w:val="002D042A"/>
    <w:rsid w:val="002D1A99"/>
    <w:rsid w:val="002D1C0C"/>
    <w:rsid w:val="002D2360"/>
    <w:rsid w:val="002D39DE"/>
    <w:rsid w:val="002D3A47"/>
    <w:rsid w:val="002D4B99"/>
    <w:rsid w:val="002D4BED"/>
    <w:rsid w:val="002D511E"/>
    <w:rsid w:val="002D5549"/>
    <w:rsid w:val="002D66C3"/>
    <w:rsid w:val="002D703D"/>
    <w:rsid w:val="002D78E6"/>
    <w:rsid w:val="002D7BE2"/>
    <w:rsid w:val="002D7C9B"/>
    <w:rsid w:val="002E057D"/>
    <w:rsid w:val="002E098C"/>
    <w:rsid w:val="002E1871"/>
    <w:rsid w:val="002E1B3A"/>
    <w:rsid w:val="002E1CE0"/>
    <w:rsid w:val="002E1E2E"/>
    <w:rsid w:val="002E2121"/>
    <w:rsid w:val="002E2ABD"/>
    <w:rsid w:val="002E2F27"/>
    <w:rsid w:val="002E30A8"/>
    <w:rsid w:val="002E3516"/>
    <w:rsid w:val="002E3821"/>
    <w:rsid w:val="002E3CF3"/>
    <w:rsid w:val="002E4532"/>
    <w:rsid w:val="002E474B"/>
    <w:rsid w:val="002E49CA"/>
    <w:rsid w:val="002E4AA4"/>
    <w:rsid w:val="002E4F72"/>
    <w:rsid w:val="002E534A"/>
    <w:rsid w:val="002E536D"/>
    <w:rsid w:val="002E5B35"/>
    <w:rsid w:val="002E6021"/>
    <w:rsid w:val="002E604A"/>
    <w:rsid w:val="002E6156"/>
    <w:rsid w:val="002E73DF"/>
    <w:rsid w:val="002F025F"/>
    <w:rsid w:val="002F02DA"/>
    <w:rsid w:val="002F034B"/>
    <w:rsid w:val="002F0549"/>
    <w:rsid w:val="002F0B08"/>
    <w:rsid w:val="002F1580"/>
    <w:rsid w:val="002F1731"/>
    <w:rsid w:val="002F2403"/>
    <w:rsid w:val="002F38B3"/>
    <w:rsid w:val="002F3A7B"/>
    <w:rsid w:val="002F3ABF"/>
    <w:rsid w:val="002F411F"/>
    <w:rsid w:val="002F4253"/>
    <w:rsid w:val="002F455D"/>
    <w:rsid w:val="002F538B"/>
    <w:rsid w:val="002F5850"/>
    <w:rsid w:val="002F5C5B"/>
    <w:rsid w:val="002F5C8F"/>
    <w:rsid w:val="002F5F02"/>
    <w:rsid w:val="002F6619"/>
    <w:rsid w:val="002F6952"/>
    <w:rsid w:val="002F699F"/>
    <w:rsid w:val="002F6F0C"/>
    <w:rsid w:val="002F7184"/>
    <w:rsid w:val="002F7255"/>
    <w:rsid w:val="002F7954"/>
    <w:rsid w:val="002F7F19"/>
    <w:rsid w:val="003013A5"/>
    <w:rsid w:val="003016B6"/>
    <w:rsid w:val="0030178D"/>
    <w:rsid w:val="00301821"/>
    <w:rsid w:val="00302224"/>
    <w:rsid w:val="003031D3"/>
    <w:rsid w:val="003038B1"/>
    <w:rsid w:val="00304200"/>
    <w:rsid w:val="0030424C"/>
    <w:rsid w:val="00304705"/>
    <w:rsid w:val="0030482D"/>
    <w:rsid w:val="003048D7"/>
    <w:rsid w:val="00304914"/>
    <w:rsid w:val="00304BC1"/>
    <w:rsid w:val="0030505B"/>
    <w:rsid w:val="00305251"/>
    <w:rsid w:val="00305DB2"/>
    <w:rsid w:val="00306A24"/>
    <w:rsid w:val="00307339"/>
    <w:rsid w:val="00307348"/>
    <w:rsid w:val="003074EB"/>
    <w:rsid w:val="00307533"/>
    <w:rsid w:val="003075FF"/>
    <w:rsid w:val="00307A2A"/>
    <w:rsid w:val="00310303"/>
    <w:rsid w:val="003108EF"/>
    <w:rsid w:val="00310D88"/>
    <w:rsid w:val="00310F41"/>
    <w:rsid w:val="003113B5"/>
    <w:rsid w:val="00311645"/>
    <w:rsid w:val="00311F9D"/>
    <w:rsid w:val="00311FC8"/>
    <w:rsid w:val="003121FE"/>
    <w:rsid w:val="00312FC9"/>
    <w:rsid w:val="00313561"/>
    <w:rsid w:val="00313652"/>
    <w:rsid w:val="00313873"/>
    <w:rsid w:val="00313D18"/>
    <w:rsid w:val="003144F8"/>
    <w:rsid w:val="0031523D"/>
    <w:rsid w:val="0031538F"/>
    <w:rsid w:val="003158E2"/>
    <w:rsid w:val="00316056"/>
    <w:rsid w:val="0031696B"/>
    <w:rsid w:val="00317B22"/>
    <w:rsid w:val="00317C71"/>
    <w:rsid w:val="00317DB6"/>
    <w:rsid w:val="00320BA7"/>
    <w:rsid w:val="00320F76"/>
    <w:rsid w:val="00322E45"/>
    <w:rsid w:val="003234C1"/>
    <w:rsid w:val="003234D1"/>
    <w:rsid w:val="0032362F"/>
    <w:rsid w:val="00323A95"/>
    <w:rsid w:val="00323D86"/>
    <w:rsid w:val="0032413C"/>
    <w:rsid w:val="00324286"/>
    <w:rsid w:val="003245B7"/>
    <w:rsid w:val="0032486C"/>
    <w:rsid w:val="00324B15"/>
    <w:rsid w:val="00324B98"/>
    <w:rsid w:val="00324BFF"/>
    <w:rsid w:val="00324DB1"/>
    <w:rsid w:val="00324FC4"/>
    <w:rsid w:val="00325005"/>
    <w:rsid w:val="003252CD"/>
    <w:rsid w:val="003259F1"/>
    <w:rsid w:val="00325FC2"/>
    <w:rsid w:val="00326053"/>
    <w:rsid w:val="00326C45"/>
    <w:rsid w:val="00327FCA"/>
    <w:rsid w:val="003300C8"/>
    <w:rsid w:val="00330509"/>
    <w:rsid w:val="00330577"/>
    <w:rsid w:val="0033074A"/>
    <w:rsid w:val="00330DE7"/>
    <w:rsid w:val="0033141A"/>
    <w:rsid w:val="00332345"/>
    <w:rsid w:val="0033265D"/>
    <w:rsid w:val="00332CA8"/>
    <w:rsid w:val="0033315E"/>
    <w:rsid w:val="00333261"/>
    <w:rsid w:val="003345FE"/>
    <w:rsid w:val="00334E97"/>
    <w:rsid w:val="00335549"/>
    <w:rsid w:val="00335BCB"/>
    <w:rsid w:val="00335E56"/>
    <w:rsid w:val="00336326"/>
    <w:rsid w:val="003366A1"/>
    <w:rsid w:val="003367C0"/>
    <w:rsid w:val="00336E63"/>
    <w:rsid w:val="0033772E"/>
    <w:rsid w:val="00337BAC"/>
    <w:rsid w:val="00337E96"/>
    <w:rsid w:val="003410EC"/>
    <w:rsid w:val="003411B6"/>
    <w:rsid w:val="00341279"/>
    <w:rsid w:val="00341847"/>
    <w:rsid w:val="003418C6"/>
    <w:rsid w:val="003425B0"/>
    <w:rsid w:val="00342A5F"/>
    <w:rsid w:val="003431B4"/>
    <w:rsid w:val="003433DF"/>
    <w:rsid w:val="00343721"/>
    <w:rsid w:val="00343FE8"/>
    <w:rsid w:val="003440C5"/>
    <w:rsid w:val="0034432A"/>
    <w:rsid w:val="0034481F"/>
    <w:rsid w:val="003448C6"/>
    <w:rsid w:val="00344AB9"/>
    <w:rsid w:val="00344BE0"/>
    <w:rsid w:val="00344EE5"/>
    <w:rsid w:val="0034583C"/>
    <w:rsid w:val="003460A9"/>
    <w:rsid w:val="003460D2"/>
    <w:rsid w:val="00346328"/>
    <w:rsid w:val="00347983"/>
    <w:rsid w:val="00347C8B"/>
    <w:rsid w:val="00350114"/>
    <w:rsid w:val="003501C7"/>
    <w:rsid w:val="00350365"/>
    <w:rsid w:val="0035050B"/>
    <w:rsid w:val="00350B34"/>
    <w:rsid w:val="00350CE9"/>
    <w:rsid w:val="0035152C"/>
    <w:rsid w:val="00351D4C"/>
    <w:rsid w:val="00351DAE"/>
    <w:rsid w:val="00352146"/>
    <w:rsid w:val="00352226"/>
    <w:rsid w:val="0035229F"/>
    <w:rsid w:val="00352734"/>
    <w:rsid w:val="00352857"/>
    <w:rsid w:val="00352BD2"/>
    <w:rsid w:val="00352EA9"/>
    <w:rsid w:val="003539EC"/>
    <w:rsid w:val="00353B11"/>
    <w:rsid w:val="00353C1C"/>
    <w:rsid w:val="00353E1E"/>
    <w:rsid w:val="003540DB"/>
    <w:rsid w:val="003546D4"/>
    <w:rsid w:val="003548B0"/>
    <w:rsid w:val="00354973"/>
    <w:rsid w:val="00354B02"/>
    <w:rsid w:val="00355799"/>
    <w:rsid w:val="00356355"/>
    <w:rsid w:val="0035653C"/>
    <w:rsid w:val="00356EA7"/>
    <w:rsid w:val="00357451"/>
    <w:rsid w:val="0035758F"/>
    <w:rsid w:val="00357640"/>
    <w:rsid w:val="00357A7B"/>
    <w:rsid w:val="00357E31"/>
    <w:rsid w:val="003600D9"/>
    <w:rsid w:val="003604C8"/>
    <w:rsid w:val="0036149F"/>
    <w:rsid w:val="00361C58"/>
    <w:rsid w:val="00361F04"/>
    <w:rsid w:val="003623CC"/>
    <w:rsid w:val="003624D0"/>
    <w:rsid w:val="00363443"/>
    <w:rsid w:val="0036364F"/>
    <w:rsid w:val="00363AC2"/>
    <w:rsid w:val="00363B37"/>
    <w:rsid w:val="00363D1B"/>
    <w:rsid w:val="0036401C"/>
    <w:rsid w:val="0036416D"/>
    <w:rsid w:val="00364533"/>
    <w:rsid w:val="0036476C"/>
    <w:rsid w:val="00364CF7"/>
    <w:rsid w:val="003650BC"/>
    <w:rsid w:val="0036510E"/>
    <w:rsid w:val="003659B7"/>
    <w:rsid w:val="00366E25"/>
    <w:rsid w:val="00367571"/>
    <w:rsid w:val="00367A8C"/>
    <w:rsid w:val="003700FB"/>
    <w:rsid w:val="0037095D"/>
    <w:rsid w:val="003710EC"/>
    <w:rsid w:val="0037175B"/>
    <w:rsid w:val="003719CA"/>
    <w:rsid w:val="00371FBA"/>
    <w:rsid w:val="003724B5"/>
    <w:rsid w:val="00372754"/>
    <w:rsid w:val="003735A0"/>
    <w:rsid w:val="003735D6"/>
    <w:rsid w:val="003737C2"/>
    <w:rsid w:val="00373EDB"/>
    <w:rsid w:val="0037415E"/>
    <w:rsid w:val="003745D6"/>
    <w:rsid w:val="00374A55"/>
    <w:rsid w:val="00374A79"/>
    <w:rsid w:val="00374B97"/>
    <w:rsid w:val="00374CB0"/>
    <w:rsid w:val="00375675"/>
    <w:rsid w:val="003757DA"/>
    <w:rsid w:val="003758EF"/>
    <w:rsid w:val="00376879"/>
    <w:rsid w:val="0037691B"/>
    <w:rsid w:val="003769DE"/>
    <w:rsid w:val="0037765A"/>
    <w:rsid w:val="00377C69"/>
    <w:rsid w:val="003802ED"/>
    <w:rsid w:val="00380773"/>
    <w:rsid w:val="00380CB1"/>
    <w:rsid w:val="0038121E"/>
    <w:rsid w:val="003818E7"/>
    <w:rsid w:val="00381AC4"/>
    <w:rsid w:val="003822BF"/>
    <w:rsid w:val="0038277A"/>
    <w:rsid w:val="00382AF5"/>
    <w:rsid w:val="0038313A"/>
    <w:rsid w:val="00383461"/>
    <w:rsid w:val="0038360A"/>
    <w:rsid w:val="0038390C"/>
    <w:rsid w:val="00383C3C"/>
    <w:rsid w:val="00383CBE"/>
    <w:rsid w:val="00384A49"/>
    <w:rsid w:val="00384D44"/>
    <w:rsid w:val="00385674"/>
    <w:rsid w:val="003856C2"/>
    <w:rsid w:val="0038634C"/>
    <w:rsid w:val="003868C7"/>
    <w:rsid w:val="00386AD4"/>
    <w:rsid w:val="00386E3E"/>
    <w:rsid w:val="00387282"/>
    <w:rsid w:val="00390221"/>
    <w:rsid w:val="003907FC"/>
    <w:rsid w:val="00390E1E"/>
    <w:rsid w:val="00391991"/>
    <w:rsid w:val="00391B25"/>
    <w:rsid w:val="00391D35"/>
    <w:rsid w:val="00391DFA"/>
    <w:rsid w:val="0039207A"/>
    <w:rsid w:val="00392095"/>
    <w:rsid w:val="003934EF"/>
    <w:rsid w:val="003935FF"/>
    <w:rsid w:val="003937E9"/>
    <w:rsid w:val="00394151"/>
    <w:rsid w:val="00394171"/>
    <w:rsid w:val="00394B7F"/>
    <w:rsid w:val="00395240"/>
    <w:rsid w:val="003952EB"/>
    <w:rsid w:val="00395905"/>
    <w:rsid w:val="00396072"/>
    <w:rsid w:val="00396276"/>
    <w:rsid w:val="003966EF"/>
    <w:rsid w:val="00396809"/>
    <w:rsid w:val="003973C1"/>
    <w:rsid w:val="00397C00"/>
    <w:rsid w:val="00397DFA"/>
    <w:rsid w:val="003A018E"/>
    <w:rsid w:val="003A0510"/>
    <w:rsid w:val="003A05C7"/>
    <w:rsid w:val="003A1484"/>
    <w:rsid w:val="003A152D"/>
    <w:rsid w:val="003A1C4D"/>
    <w:rsid w:val="003A1C5F"/>
    <w:rsid w:val="003A1ED2"/>
    <w:rsid w:val="003A255F"/>
    <w:rsid w:val="003A2A96"/>
    <w:rsid w:val="003A2B9F"/>
    <w:rsid w:val="003A2CF9"/>
    <w:rsid w:val="003A2DF0"/>
    <w:rsid w:val="003A2DF6"/>
    <w:rsid w:val="003A3394"/>
    <w:rsid w:val="003A3407"/>
    <w:rsid w:val="003A36EB"/>
    <w:rsid w:val="003A38CE"/>
    <w:rsid w:val="003A3B35"/>
    <w:rsid w:val="003A4239"/>
    <w:rsid w:val="003A4A69"/>
    <w:rsid w:val="003A6DAB"/>
    <w:rsid w:val="003A6DEC"/>
    <w:rsid w:val="003A74A8"/>
    <w:rsid w:val="003A796F"/>
    <w:rsid w:val="003A7A28"/>
    <w:rsid w:val="003A7DE5"/>
    <w:rsid w:val="003B08A4"/>
    <w:rsid w:val="003B0FA8"/>
    <w:rsid w:val="003B12F7"/>
    <w:rsid w:val="003B1824"/>
    <w:rsid w:val="003B1C15"/>
    <w:rsid w:val="003B25B6"/>
    <w:rsid w:val="003B394A"/>
    <w:rsid w:val="003B39C2"/>
    <w:rsid w:val="003B3FD1"/>
    <w:rsid w:val="003B4011"/>
    <w:rsid w:val="003B4036"/>
    <w:rsid w:val="003B40AE"/>
    <w:rsid w:val="003B41D2"/>
    <w:rsid w:val="003B4471"/>
    <w:rsid w:val="003B44E4"/>
    <w:rsid w:val="003B45A9"/>
    <w:rsid w:val="003B50E5"/>
    <w:rsid w:val="003B5DF7"/>
    <w:rsid w:val="003B6964"/>
    <w:rsid w:val="003B6CEE"/>
    <w:rsid w:val="003B6D45"/>
    <w:rsid w:val="003B6E64"/>
    <w:rsid w:val="003B6F90"/>
    <w:rsid w:val="003C002A"/>
    <w:rsid w:val="003C0246"/>
    <w:rsid w:val="003C0294"/>
    <w:rsid w:val="003C0A46"/>
    <w:rsid w:val="003C0AA5"/>
    <w:rsid w:val="003C0BB7"/>
    <w:rsid w:val="003C1231"/>
    <w:rsid w:val="003C186B"/>
    <w:rsid w:val="003C1A36"/>
    <w:rsid w:val="003C1B68"/>
    <w:rsid w:val="003C1B8F"/>
    <w:rsid w:val="003C1B9B"/>
    <w:rsid w:val="003C23B3"/>
    <w:rsid w:val="003C2C12"/>
    <w:rsid w:val="003C396F"/>
    <w:rsid w:val="003C421D"/>
    <w:rsid w:val="003C448D"/>
    <w:rsid w:val="003C4CC7"/>
    <w:rsid w:val="003C5051"/>
    <w:rsid w:val="003C55E0"/>
    <w:rsid w:val="003C5626"/>
    <w:rsid w:val="003C5A55"/>
    <w:rsid w:val="003C76B8"/>
    <w:rsid w:val="003C79CD"/>
    <w:rsid w:val="003C7AFC"/>
    <w:rsid w:val="003D02F0"/>
    <w:rsid w:val="003D0972"/>
    <w:rsid w:val="003D0B7A"/>
    <w:rsid w:val="003D0BB5"/>
    <w:rsid w:val="003D0F23"/>
    <w:rsid w:val="003D0F6F"/>
    <w:rsid w:val="003D1397"/>
    <w:rsid w:val="003D1E76"/>
    <w:rsid w:val="003D20A6"/>
    <w:rsid w:val="003D2871"/>
    <w:rsid w:val="003D2890"/>
    <w:rsid w:val="003D2A8B"/>
    <w:rsid w:val="003D2B08"/>
    <w:rsid w:val="003D2C2A"/>
    <w:rsid w:val="003D318F"/>
    <w:rsid w:val="003D39BF"/>
    <w:rsid w:val="003D3D30"/>
    <w:rsid w:val="003D3D4C"/>
    <w:rsid w:val="003D42AA"/>
    <w:rsid w:val="003D5673"/>
    <w:rsid w:val="003D5AE1"/>
    <w:rsid w:val="003D5E7B"/>
    <w:rsid w:val="003D61FF"/>
    <w:rsid w:val="003D68C5"/>
    <w:rsid w:val="003D6B05"/>
    <w:rsid w:val="003D6EFA"/>
    <w:rsid w:val="003D6F25"/>
    <w:rsid w:val="003D72CC"/>
    <w:rsid w:val="003D75A2"/>
    <w:rsid w:val="003D7860"/>
    <w:rsid w:val="003D7B1B"/>
    <w:rsid w:val="003D7F53"/>
    <w:rsid w:val="003E0361"/>
    <w:rsid w:val="003E0417"/>
    <w:rsid w:val="003E0603"/>
    <w:rsid w:val="003E0F65"/>
    <w:rsid w:val="003E1484"/>
    <w:rsid w:val="003E1983"/>
    <w:rsid w:val="003E1A21"/>
    <w:rsid w:val="003E1C86"/>
    <w:rsid w:val="003E2178"/>
    <w:rsid w:val="003E2FF3"/>
    <w:rsid w:val="003E338E"/>
    <w:rsid w:val="003E4760"/>
    <w:rsid w:val="003E495D"/>
    <w:rsid w:val="003E4CF0"/>
    <w:rsid w:val="003E6093"/>
    <w:rsid w:val="003E68B1"/>
    <w:rsid w:val="003E6D1C"/>
    <w:rsid w:val="003E7056"/>
    <w:rsid w:val="003E7659"/>
    <w:rsid w:val="003E7CB9"/>
    <w:rsid w:val="003F029A"/>
    <w:rsid w:val="003F0664"/>
    <w:rsid w:val="003F066C"/>
    <w:rsid w:val="003F0672"/>
    <w:rsid w:val="003F0B9D"/>
    <w:rsid w:val="003F0ECB"/>
    <w:rsid w:val="003F2571"/>
    <w:rsid w:val="003F282E"/>
    <w:rsid w:val="003F3D07"/>
    <w:rsid w:val="003F4325"/>
    <w:rsid w:val="003F4731"/>
    <w:rsid w:val="003F483D"/>
    <w:rsid w:val="003F5175"/>
    <w:rsid w:val="003F57A7"/>
    <w:rsid w:val="003F5968"/>
    <w:rsid w:val="003F5BA3"/>
    <w:rsid w:val="003F62DE"/>
    <w:rsid w:val="003F68AF"/>
    <w:rsid w:val="003F6EA8"/>
    <w:rsid w:val="003F7111"/>
    <w:rsid w:val="003F73C8"/>
    <w:rsid w:val="003F7573"/>
    <w:rsid w:val="003F7EB9"/>
    <w:rsid w:val="004001AB"/>
    <w:rsid w:val="004001CE"/>
    <w:rsid w:val="0040076A"/>
    <w:rsid w:val="00400B72"/>
    <w:rsid w:val="00400D8C"/>
    <w:rsid w:val="004015DA"/>
    <w:rsid w:val="00401DE7"/>
    <w:rsid w:val="0040204C"/>
    <w:rsid w:val="004025C8"/>
    <w:rsid w:val="004029B7"/>
    <w:rsid w:val="00403456"/>
    <w:rsid w:val="0040362B"/>
    <w:rsid w:val="004037CF"/>
    <w:rsid w:val="0040390A"/>
    <w:rsid w:val="00403EBC"/>
    <w:rsid w:val="0040517B"/>
    <w:rsid w:val="00405DCF"/>
    <w:rsid w:val="00406005"/>
    <w:rsid w:val="004070B3"/>
    <w:rsid w:val="00407648"/>
    <w:rsid w:val="0040777B"/>
    <w:rsid w:val="00407CA2"/>
    <w:rsid w:val="00407DBB"/>
    <w:rsid w:val="00407F65"/>
    <w:rsid w:val="00410860"/>
    <w:rsid w:val="00410F92"/>
    <w:rsid w:val="0041107D"/>
    <w:rsid w:val="00411236"/>
    <w:rsid w:val="00411398"/>
    <w:rsid w:val="00411F57"/>
    <w:rsid w:val="00412218"/>
    <w:rsid w:val="004139F5"/>
    <w:rsid w:val="00413A9E"/>
    <w:rsid w:val="0041420A"/>
    <w:rsid w:val="0041440A"/>
    <w:rsid w:val="0041512E"/>
    <w:rsid w:val="00415423"/>
    <w:rsid w:val="00415458"/>
    <w:rsid w:val="00415F4B"/>
    <w:rsid w:val="0041649E"/>
    <w:rsid w:val="0041681D"/>
    <w:rsid w:val="004173B3"/>
    <w:rsid w:val="004179F3"/>
    <w:rsid w:val="00417AD5"/>
    <w:rsid w:val="00417D92"/>
    <w:rsid w:val="004201A4"/>
    <w:rsid w:val="00421811"/>
    <w:rsid w:val="00421E29"/>
    <w:rsid w:val="00421F27"/>
    <w:rsid w:val="0042205F"/>
    <w:rsid w:val="00422BF9"/>
    <w:rsid w:val="00422C67"/>
    <w:rsid w:val="00422DBE"/>
    <w:rsid w:val="00422FB5"/>
    <w:rsid w:val="004232E9"/>
    <w:rsid w:val="00423FFE"/>
    <w:rsid w:val="004249ED"/>
    <w:rsid w:val="00424BD7"/>
    <w:rsid w:val="00426539"/>
    <w:rsid w:val="00426932"/>
    <w:rsid w:val="00426F43"/>
    <w:rsid w:val="004275B3"/>
    <w:rsid w:val="00427772"/>
    <w:rsid w:val="00430303"/>
    <w:rsid w:val="00430A9D"/>
    <w:rsid w:val="004310C8"/>
    <w:rsid w:val="004312B8"/>
    <w:rsid w:val="00431AB8"/>
    <w:rsid w:val="00431EAC"/>
    <w:rsid w:val="004321B8"/>
    <w:rsid w:val="004321D6"/>
    <w:rsid w:val="00432527"/>
    <w:rsid w:val="0043282F"/>
    <w:rsid w:val="00432C4D"/>
    <w:rsid w:val="00432F62"/>
    <w:rsid w:val="00433367"/>
    <w:rsid w:val="0043384F"/>
    <w:rsid w:val="00434406"/>
    <w:rsid w:val="004346BA"/>
    <w:rsid w:val="00434703"/>
    <w:rsid w:val="0043508D"/>
    <w:rsid w:val="00435681"/>
    <w:rsid w:val="00435C16"/>
    <w:rsid w:val="00436035"/>
    <w:rsid w:val="00436185"/>
    <w:rsid w:val="004364C1"/>
    <w:rsid w:val="004369A2"/>
    <w:rsid w:val="00436F35"/>
    <w:rsid w:val="00437699"/>
    <w:rsid w:val="0044007A"/>
    <w:rsid w:val="00440416"/>
    <w:rsid w:val="0044113A"/>
    <w:rsid w:val="0044155D"/>
    <w:rsid w:val="00441816"/>
    <w:rsid w:val="004419C3"/>
    <w:rsid w:val="00441DDB"/>
    <w:rsid w:val="00441DED"/>
    <w:rsid w:val="004421B8"/>
    <w:rsid w:val="00442D54"/>
    <w:rsid w:val="00443040"/>
    <w:rsid w:val="004433D5"/>
    <w:rsid w:val="00443F81"/>
    <w:rsid w:val="00444368"/>
    <w:rsid w:val="00444B17"/>
    <w:rsid w:val="00444DA9"/>
    <w:rsid w:val="00445AB5"/>
    <w:rsid w:val="0044641C"/>
    <w:rsid w:val="0044651A"/>
    <w:rsid w:val="00446551"/>
    <w:rsid w:val="0044657A"/>
    <w:rsid w:val="00446A7A"/>
    <w:rsid w:val="00446D13"/>
    <w:rsid w:val="00446E41"/>
    <w:rsid w:val="0044775F"/>
    <w:rsid w:val="00447DFE"/>
    <w:rsid w:val="00447EC3"/>
    <w:rsid w:val="0045066C"/>
    <w:rsid w:val="00451048"/>
    <w:rsid w:val="004528C2"/>
    <w:rsid w:val="00452B6C"/>
    <w:rsid w:val="00453031"/>
    <w:rsid w:val="00453248"/>
    <w:rsid w:val="004534AF"/>
    <w:rsid w:val="00453631"/>
    <w:rsid w:val="00453B3A"/>
    <w:rsid w:val="00453C7B"/>
    <w:rsid w:val="00453D5D"/>
    <w:rsid w:val="00454401"/>
    <w:rsid w:val="00455353"/>
    <w:rsid w:val="004558F9"/>
    <w:rsid w:val="00455E9D"/>
    <w:rsid w:val="004572DC"/>
    <w:rsid w:val="00457731"/>
    <w:rsid w:val="00460427"/>
    <w:rsid w:val="0046047E"/>
    <w:rsid w:val="00461A8C"/>
    <w:rsid w:val="00461BA0"/>
    <w:rsid w:val="00461F0F"/>
    <w:rsid w:val="0046246C"/>
    <w:rsid w:val="00462BF1"/>
    <w:rsid w:val="00462E21"/>
    <w:rsid w:val="00463509"/>
    <w:rsid w:val="00463654"/>
    <w:rsid w:val="004639D2"/>
    <w:rsid w:val="00464167"/>
    <w:rsid w:val="00464501"/>
    <w:rsid w:val="00464527"/>
    <w:rsid w:val="0046457A"/>
    <w:rsid w:val="0046510F"/>
    <w:rsid w:val="004659B0"/>
    <w:rsid w:val="00465EB0"/>
    <w:rsid w:val="0046724C"/>
    <w:rsid w:val="00467A03"/>
    <w:rsid w:val="004702AE"/>
    <w:rsid w:val="00470A54"/>
    <w:rsid w:val="00470B63"/>
    <w:rsid w:val="00471692"/>
    <w:rsid w:val="00471A91"/>
    <w:rsid w:val="00471AA4"/>
    <w:rsid w:val="004720E8"/>
    <w:rsid w:val="0047262B"/>
    <w:rsid w:val="00472848"/>
    <w:rsid w:val="00472C97"/>
    <w:rsid w:val="00472CF4"/>
    <w:rsid w:val="00473CA5"/>
    <w:rsid w:val="00473D3F"/>
    <w:rsid w:val="00474090"/>
    <w:rsid w:val="00474432"/>
    <w:rsid w:val="00474E4B"/>
    <w:rsid w:val="00474FEA"/>
    <w:rsid w:val="00475447"/>
    <w:rsid w:val="00475766"/>
    <w:rsid w:val="00476339"/>
    <w:rsid w:val="00476529"/>
    <w:rsid w:val="00476A04"/>
    <w:rsid w:val="004772D1"/>
    <w:rsid w:val="00477339"/>
    <w:rsid w:val="004775FE"/>
    <w:rsid w:val="00477625"/>
    <w:rsid w:val="004777D9"/>
    <w:rsid w:val="0047783F"/>
    <w:rsid w:val="00477B50"/>
    <w:rsid w:val="00480008"/>
    <w:rsid w:val="004800ED"/>
    <w:rsid w:val="004803F4"/>
    <w:rsid w:val="00480824"/>
    <w:rsid w:val="00480AB2"/>
    <w:rsid w:val="00480BA5"/>
    <w:rsid w:val="00481046"/>
    <w:rsid w:val="00481162"/>
    <w:rsid w:val="004815A6"/>
    <w:rsid w:val="00481793"/>
    <w:rsid w:val="00481961"/>
    <w:rsid w:val="00481F70"/>
    <w:rsid w:val="00481FCE"/>
    <w:rsid w:val="0048224F"/>
    <w:rsid w:val="0048274D"/>
    <w:rsid w:val="004827F7"/>
    <w:rsid w:val="00483793"/>
    <w:rsid w:val="004837FA"/>
    <w:rsid w:val="00483A2E"/>
    <w:rsid w:val="00483C51"/>
    <w:rsid w:val="0048488A"/>
    <w:rsid w:val="00484A5D"/>
    <w:rsid w:val="00484F7E"/>
    <w:rsid w:val="00485575"/>
    <w:rsid w:val="0048557B"/>
    <w:rsid w:val="00485A16"/>
    <w:rsid w:val="004864DC"/>
    <w:rsid w:val="004873F3"/>
    <w:rsid w:val="004874CF"/>
    <w:rsid w:val="004877D7"/>
    <w:rsid w:val="00487F8F"/>
    <w:rsid w:val="0049024F"/>
    <w:rsid w:val="004903FF"/>
    <w:rsid w:val="0049088E"/>
    <w:rsid w:val="00490B77"/>
    <w:rsid w:val="00491B20"/>
    <w:rsid w:val="00491B4A"/>
    <w:rsid w:val="00492221"/>
    <w:rsid w:val="00492A33"/>
    <w:rsid w:val="00492BBF"/>
    <w:rsid w:val="00493167"/>
    <w:rsid w:val="00493CF7"/>
    <w:rsid w:val="00493F02"/>
    <w:rsid w:val="00493F78"/>
    <w:rsid w:val="0049446B"/>
    <w:rsid w:val="0049454D"/>
    <w:rsid w:val="0049471C"/>
    <w:rsid w:val="004949DF"/>
    <w:rsid w:val="00495073"/>
    <w:rsid w:val="004951C4"/>
    <w:rsid w:val="00495394"/>
    <w:rsid w:val="004954E2"/>
    <w:rsid w:val="00495884"/>
    <w:rsid w:val="004961DA"/>
    <w:rsid w:val="004969F6"/>
    <w:rsid w:val="004972F3"/>
    <w:rsid w:val="00497CE2"/>
    <w:rsid w:val="004A0542"/>
    <w:rsid w:val="004A0932"/>
    <w:rsid w:val="004A0BFA"/>
    <w:rsid w:val="004A0DAC"/>
    <w:rsid w:val="004A1017"/>
    <w:rsid w:val="004A312E"/>
    <w:rsid w:val="004A380B"/>
    <w:rsid w:val="004A4F28"/>
    <w:rsid w:val="004A4F9F"/>
    <w:rsid w:val="004A5B3B"/>
    <w:rsid w:val="004A5C82"/>
    <w:rsid w:val="004A60D9"/>
    <w:rsid w:val="004A70D9"/>
    <w:rsid w:val="004A776C"/>
    <w:rsid w:val="004A7A75"/>
    <w:rsid w:val="004A7BC1"/>
    <w:rsid w:val="004A7D69"/>
    <w:rsid w:val="004B031C"/>
    <w:rsid w:val="004B0ABA"/>
    <w:rsid w:val="004B0E7D"/>
    <w:rsid w:val="004B1051"/>
    <w:rsid w:val="004B1055"/>
    <w:rsid w:val="004B149D"/>
    <w:rsid w:val="004B150B"/>
    <w:rsid w:val="004B1AFF"/>
    <w:rsid w:val="004B1C7E"/>
    <w:rsid w:val="004B2325"/>
    <w:rsid w:val="004B2490"/>
    <w:rsid w:val="004B290D"/>
    <w:rsid w:val="004B2C7D"/>
    <w:rsid w:val="004B33B3"/>
    <w:rsid w:val="004B5220"/>
    <w:rsid w:val="004B5D2E"/>
    <w:rsid w:val="004B5F64"/>
    <w:rsid w:val="004B658B"/>
    <w:rsid w:val="004B67E9"/>
    <w:rsid w:val="004B6BF7"/>
    <w:rsid w:val="004B6DEE"/>
    <w:rsid w:val="004B6F76"/>
    <w:rsid w:val="004B707E"/>
    <w:rsid w:val="004C0542"/>
    <w:rsid w:val="004C095E"/>
    <w:rsid w:val="004C12B5"/>
    <w:rsid w:val="004C18EF"/>
    <w:rsid w:val="004C2F68"/>
    <w:rsid w:val="004C308F"/>
    <w:rsid w:val="004C3984"/>
    <w:rsid w:val="004C3CE7"/>
    <w:rsid w:val="004C40D5"/>
    <w:rsid w:val="004C41D0"/>
    <w:rsid w:val="004C42C7"/>
    <w:rsid w:val="004C4937"/>
    <w:rsid w:val="004C4F78"/>
    <w:rsid w:val="004C52E7"/>
    <w:rsid w:val="004C5843"/>
    <w:rsid w:val="004C5C1E"/>
    <w:rsid w:val="004C6254"/>
    <w:rsid w:val="004C64A2"/>
    <w:rsid w:val="004C64E0"/>
    <w:rsid w:val="004C67D1"/>
    <w:rsid w:val="004C67EA"/>
    <w:rsid w:val="004C6F20"/>
    <w:rsid w:val="004C78F0"/>
    <w:rsid w:val="004D0D19"/>
    <w:rsid w:val="004D0F6B"/>
    <w:rsid w:val="004D1353"/>
    <w:rsid w:val="004D1C02"/>
    <w:rsid w:val="004D1F5C"/>
    <w:rsid w:val="004D24B6"/>
    <w:rsid w:val="004D24FB"/>
    <w:rsid w:val="004D275B"/>
    <w:rsid w:val="004D2D70"/>
    <w:rsid w:val="004D374B"/>
    <w:rsid w:val="004D378F"/>
    <w:rsid w:val="004D3A88"/>
    <w:rsid w:val="004D3D75"/>
    <w:rsid w:val="004D44B4"/>
    <w:rsid w:val="004D45D1"/>
    <w:rsid w:val="004D47BE"/>
    <w:rsid w:val="004D4CA1"/>
    <w:rsid w:val="004D5035"/>
    <w:rsid w:val="004D509D"/>
    <w:rsid w:val="004D53BC"/>
    <w:rsid w:val="004D5620"/>
    <w:rsid w:val="004D6029"/>
    <w:rsid w:val="004D610A"/>
    <w:rsid w:val="004D6224"/>
    <w:rsid w:val="004D6479"/>
    <w:rsid w:val="004D6AD1"/>
    <w:rsid w:val="004D6D5A"/>
    <w:rsid w:val="004D7A39"/>
    <w:rsid w:val="004D7B9E"/>
    <w:rsid w:val="004D7D5A"/>
    <w:rsid w:val="004D7FBF"/>
    <w:rsid w:val="004E0186"/>
    <w:rsid w:val="004E098E"/>
    <w:rsid w:val="004E0CDA"/>
    <w:rsid w:val="004E0D67"/>
    <w:rsid w:val="004E11CE"/>
    <w:rsid w:val="004E122F"/>
    <w:rsid w:val="004E26A5"/>
    <w:rsid w:val="004E2B2C"/>
    <w:rsid w:val="004E31C7"/>
    <w:rsid w:val="004E3ADE"/>
    <w:rsid w:val="004E3B7D"/>
    <w:rsid w:val="004E3C51"/>
    <w:rsid w:val="004E3CC3"/>
    <w:rsid w:val="004E4268"/>
    <w:rsid w:val="004E432B"/>
    <w:rsid w:val="004E4578"/>
    <w:rsid w:val="004E4907"/>
    <w:rsid w:val="004E4AEA"/>
    <w:rsid w:val="004E56DE"/>
    <w:rsid w:val="004E5C22"/>
    <w:rsid w:val="004E5DAB"/>
    <w:rsid w:val="004E634B"/>
    <w:rsid w:val="004E6420"/>
    <w:rsid w:val="004E66D8"/>
    <w:rsid w:val="004E6921"/>
    <w:rsid w:val="004E695A"/>
    <w:rsid w:val="004E6AB4"/>
    <w:rsid w:val="004E6B5D"/>
    <w:rsid w:val="004E73E0"/>
    <w:rsid w:val="004E7E42"/>
    <w:rsid w:val="004F01B9"/>
    <w:rsid w:val="004F16B0"/>
    <w:rsid w:val="004F1CD1"/>
    <w:rsid w:val="004F21EA"/>
    <w:rsid w:val="004F35B9"/>
    <w:rsid w:val="004F36EE"/>
    <w:rsid w:val="004F3896"/>
    <w:rsid w:val="004F3DCA"/>
    <w:rsid w:val="004F419C"/>
    <w:rsid w:val="004F4644"/>
    <w:rsid w:val="004F47FF"/>
    <w:rsid w:val="004F4825"/>
    <w:rsid w:val="004F4860"/>
    <w:rsid w:val="004F5128"/>
    <w:rsid w:val="004F5877"/>
    <w:rsid w:val="004F5AA0"/>
    <w:rsid w:val="004F5D80"/>
    <w:rsid w:val="004F5D93"/>
    <w:rsid w:val="004F6149"/>
    <w:rsid w:val="004F65BE"/>
    <w:rsid w:val="004F7B34"/>
    <w:rsid w:val="0050086D"/>
    <w:rsid w:val="0050175C"/>
    <w:rsid w:val="005019B0"/>
    <w:rsid w:val="00501A92"/>
    <w:rsid w:val="00501D0A"/>
    <w:rsid w:val="00501D8C"/>
    <w:rsid w:val="00501F63"/>
    <w:rsid w:val="00503030"/>
    <w:rsid w:val="0050484D"/>
    <w:rsid w:val="005050AA"/>
    <w:rsid w:val="00505848"/>
    <w:rsid w:val="005059D1"/>
    <w:rsid w:val="00505CB8"/>
    <w:rsid w:val="00505CEB"/>
    <w:rsid w:val="00506921"/>
    <w:rsid w:val="00506C8D"/>
    <w:rsid w:val="0050727C"/>
    <w:rsid w:val="005077E2"/>
    <w:rsid w:val="00507E19"/>
    <w:rsid w:val="00510007"/>
    <w:rsid w:val="0051018C"/>
    <w:rsid w:val="0051057F"/>
    <w:rsid w:val="00510676"/>
    <w:rsid w:val="00510AEC"/>
    <w:rsid w:val="00511D42"/>
    <w:rsid w:val="00512344"/>
    <w:rsid w:val="0051297F"/>
    <w:rsid w:val="005135F8"/>
    <w:rsid w:val="00513891"/>
    <w:rsid w:val="00513ABA"/>
    <w:rsid w:val="00513B99"/>
    <w:rsid w:val="00513E8F"/>
    <w:rsid w:val="00514120"/>
    <w:rsid w:val="00515E0B"/>
    <w:rsid w:val="00515FD0"/>
    <w:rsid w:val="0051677B"/>
    <w:rsid w:val="00516CAB"/>
    <w:rsid w:val="0051730F"/>
    <w:rsid w:val="00517327"/>
    <w:rsid w:val="00517EEE"/>
    <w:rsid w:val="00520230"/>
    <w:rsid w:val="005202E4"/>
    <w:rsid w:val="00520855"/>
    <w:rsid w:val="005209CC"/>
    <w:rsid w:val="00520B58"/>
    <w:rsid w:val="00520BDA"/>
    <w:rsid w:val="00520F62"/>
    <w:rsid w:val="005210E6"/>
    <w:rsid w:val="005224F5"/>
    <w:rsid w:val="0052267A"/>
    <w:rsid w:val="005235A9"/>
    <w:rsid w:val="00523FF8"/>
    <w:rsid w:val="005240F9"/>
    <w:rsid w:val="00524A9C"/>
    <w:rsid w:val="00524DC6"/>
    <w:rsid w:val="00525E29"/>
    <w:rsid w:val="005264F2"/>
    <w:rsid w:val="00526745"/>
    <w:rsid w:val="005268B5"/>
    <w:rsid w:val="00526F74"/>
    <w:rsid w:val="00527806"/>
    <w:rsid w:val="00527CF8"/>
    <w:rsid w:val="00527FDB"/>
    <w:rsid w:val="00530025"/>
    <w:rsid w:val="00530235"/>
    <w:rsid w:val="00530999"/>
    <w:rsid w:val="005322F9"/>
    <w:rsid w:val="0053249D"/>
    <w:rsid w:val="00532F84"/>
    <w:rsid w:val="005330E8"/>
    <w:rsid w:val="005341C0"/>
    <w:rsid w:val="00534428"/>
    <w:rsid w:val="005358BA"/>
    <w:rsid w:val="00535C39"/>
    <w:rsid w:val="0053663D"/>
    <w:rsid w:val="00536AE9"/>
    <w:rsid w:val="005375FC"/>
    <w:rsid w:val="00537843"/>
    <w:rsid w:val="005378AD"/>
    <w:rsid w:val="005400BE"/>
    <w:rsid w:val="00540666"/>
    <w:rsid w:val="005408F7"/>
    <w:rsid w:val="00540BE2"/>
    <w:rsid w:val="00540CFA"/>
    <w:rsid w:val="00540D6E"/>
    <w:rsid w:val="00540EFC"/>
    <w:rsid w:val="00540F59"/>
    <w:rsid w:val="0054186D"/>
    <w:rsid w:val="00541B35"/>
    <w:rsid w:val="00541CD2"/>
    <w:rsid w:val="00541DFF"/>
    <w:rsid w:val="00542259"/>
    <w:rsid w:val="005428DA"/>
    <w:rsid w:val="00542D35"/>
    <w:rsid w:val="00542D45"/>
    <w:rsid w:val="00542D74"/>
    <w:rsid w:val="00543486"/>
    <w:rsid w:val="005435DD"/>
    <w:rsid w:val="00543872"/>
    <w:rsid w:val="0054405C"/>
    <w:rsid w:val="00544DBD"/>
    <w:rsid w:val="00544E31"/>
    <w:rsid w:val="00546133"/>
    <w:rsid w:val="00546135"/>
    <w:rsid w:val="005465C0"/>
    <w:rsid w:val="00546AF1"/>
    <w:rsid w:val="00546C88"/>
    <w:rsid w:val="00547556"/>
    <w:rsid w:val="00547614"/>
    <w:rsid w:val="00547B46"/>
    <w:rsid w:val="00547ED9"/>
    <w:rsid w:val="00547FD2"/>
    <w:rsid w:val="005501D6"/>
    <w:rsid w:val="0055050A"/>
    <w:rsid w:val="00550636"/>
    <w:rsid w:val="00550F18"/>
    <w:rsid w:val="00551535"/>
    <w:rsid w:val="005516FD"/>
    <w:rsid w:val="005518DA"/>
    <w:rsid w:val="00551A90"/>
    <w:rsid w:val="00551C5A"/>
    <w:rsid w:val="00551ED9"/>
    <w:rsid w:val="00552030"/>
    <w:rsid w:val="005522E9"/>
    <w:rsid w:val="00552A4C"/>
    <w:rsid w:val="00553AC4"/>
    <w:rsid w:val="00553E11"/>
    <w:rsid w:val="00554014"/>
    <w:rsid w:val="005541EB"/>
    <w:rsid w:val="005544FB"/>
    <w:rsid w:val="00554827"/>
    <w:rsid w:val="00554987"/>
    <w:rsid w:val="00554CB8"/>
    <w:rsid w:val="00554F43"/>
    <w:rsid w:val="005553B9"/>
    <w:rsid w:val="00555853"/>
    <w:rsid w:val="00555920"/>
    <w:rsid w:val="00555C89"/>
    <w:rsid w:val="00555D20"/>
    <w:rsid w:val="00555DD5"/>
    <w:rsid w:val="00555DDC"/>
    <w:rsid w:val="00555ED7"/>
    <w:rsid w:val="005561A7"/>
    <w:rsid w:val="005565D7"/>
    <w:rsid w:val="00556AEB"/>
    <w:rsid w:val="00556E64"/>
    <w:rsid w:val="00557671"/>
    <w:rsid w:val="00557796"/>
    <w:rsid w:val="00560815"/>
    <w:rsid w:val="0056118A"/>
    <w:rsid w:val="005618D5"/>
    <w:rsid w:val="00561B93"/>
    <w:rsid w:val="005626A8"/>
    <w:rsid w:val="00562BA7"/>
    <w:rsid w:val="00562DBF"/>
    <w:rsid w:val="0056306C"/>
    <w:rsid w:val="0056310B"/>
    <w:rsid w:val="00563B4C"/>
    <w:rsid w:val="00563B94"/>
    <w:rsid w:val="00563BBB"/>
    <w:rsid w:val="00563EB7"/>
    <w:rsid w:val="00564016"/>
    <w:rsid w:val="0056420F"/>
    <w:rsid w:val="0056463B"/>
    <w:rsid w:val="005647A9"/>
    <w:rsid w:val="00564973"/>
    <w:rsid w:val="00564A14"/>
    <w:rsid w:val="00564A6C"/>
    <w:rsid w:val="00565099"/>
    <w:rsid w:val="00565492"/>
    <w:rsid w:val="00565915"/>
    <w:rsid w:val="005659AF"/>
    <w:rsid w:val="00565AB6"/>
    <w:rsid w:val="00565B6B"/>
    <w:rsid w:val="005670C8"/>
    <w:rsid w:val="00567269"/>
    <w:rsid w:val="00567FBA"/>
    <w:rsid w:val="0057173F"/>
    <w:rsid w:val="00571D3A"/>
    <w:rsid w:val="00572453"/>
    <w:rsid w:val="005725C0"/>
    <w:rsid w:val="005725E8"/>
    <w:rsid w:val="00572B08"/>
    <w:rsid w:val="0057371C"/>
    <w:rsid w:val="00573E90"/>
    <w:rsid w:val="00573F83"/>
    <w:rsid w:val="00574ECA"/>
    <w:rsid w:val="0057546F"/>
    <w:rsid w:val="00575FC8"/>
    <w:rsid w:val="005764F5"/>
    <w:rsid w:val="00576C0A"/>
    <w:rsid w:val="00576C1B"/>
    <w:rsid w:val="00576DD0"/>
    <w:rsid w:val="00580C2A"/>
    <w:rsid w:val="00581338"/>
    <w:rsid w:val="00581E46"/>
    <w:rsid w:val="00583483"/>
    <w:rsid w:val="005834C4"/>
    <w:rsid w:val="00583537"/>
    <w:rsid w:val="00583AEE"/>
    <w:rsid w:val="00583E5D"/>
    <w:rsid w:val="00584015"/>
    <w:rsid w:val="00584B1C"/>
    <w:rsid w:val="00584BE8"/>
    <w:rsid w:val="00584E9B"/>
    <w:rsid w:val="00585065"/>
    <w:rsid w:val="0058539B"/>
    <w:rsid w:val="005859F8"/>
    <w:rsid w:val="00585C57"/>
    <w:rsid w:val="00586487"/>
    <w:rsid w:val="005867B3"/>
    <w:rsid w:val="005868A0"/>
    <w:rsid w:val="00586B72"/>
    <w:rsid w:val="00586C21"/>
    <w:rsid w:val="00586DED"/>
    <w:rsid w:val="0058702C"/>
    <w:rsid w:val="0058748A"/>
    <w:rsid w:val="00587525"/>
    <w:rsid w:val="00587CB2"/>
    <w:rsid w:val="00587FE0"/>
    <w:rsid w:val="00590102"/>
    <w:rsid w:val="00590154"/>
    <w:rsid w:val="005901F4"/>
    <w:rsid w:val="00590AC0"/>
    <w:rsid w:val="00590DE2"/>
    <w:rsid w:val="00591497"/>
    <w:rsid w:val="005914F5"/>
    <w:rsid w:val="005917F9"/>
    <w:rsid w:val="005919BE"/>
    <w:rsid w:val="00591C8D"/>
    <w:rsid w:val="00591F07"/>
    <w:rsid w:val="00592292"/>
    <w:rsid w:val="00592CB3"/>
    <w:rsid w:val="00592FBA"/>
    <w:rsid w:val="00593251"/>
    <w:rsid w:val="00593A00"/>
    <w:rsid w:val="00594403"/>
    <w:rsid w:val="005963EC"/>
    <w:rsid w:val="0059657B"/>
    <w:rsid w:val="0059664C"/>
    <w:rsid w:val="00596689"/>
    <w:rsid w:val="0059668B"/>
    <w:rsid w:val="005966EE"/>
    <w:rsid w:val="005969DA"/>
    <w:rsid w:val="005972E5"/>
    <w:rsid w:val="005974CA"/>
    <w:rsid w:val="00597B37"/>
    <w:rsid w:val="00597F2A"/>
    <w:rsid w:val="005A01A0"/>
    <w:rsid w:val="005A039E"/>
    <w:rsid w:val="005A0C17"/>
    <w:rsid w:val="005A0F8B"/>
    <w:rsid w:val="005A0FD5"/>
    <w:rsid w:val="005A122E"/>
    <w:rsid w:val="005A1F87"/>
    <w:rsid w:val="005A2064"/>
    <w:rsid w:val="005A227C"/>
    <w:rsid w:val="005A256F"/>
    <w:rsid w:val="005A3020"/>
    <w:rsid w:val="005A3030"/>
    <w:rsid w:val="005A31A5"/>
    <w:rsid w:val="005A36B5"/>
    <w:rsid w:val="005A3B63"/>
    <w:rsid w:val="005A3CDE"/>
    <w:rsid w:val="005A42B1"/>
    <w:rsid w:val="005A47ED"/>
    <w:rsid w:val="005A4FFA"/>
    <w:rsid w:val="005A51C7"/>
    <w:rsid w:val="005A53C4"/>
    <w:rsid w:val="005A5708"/>
    <w:rsid w:val="005A6C57"/>
    <w:rsid w:val="005A7737"/>
    <w:rsid w:val="005A7C50"/>
    <w:rsid w:val="005A7D29"/>
    <w:rsid w:val="005A7E8F"/>
    <w:rsid w:val="005A7EA1"/>
    <w:rsid w:val="005B02ED"/>
    <w:rsid w:val="005B0986"/>
    <w:rsid w:val="005B09B0"/>
    <w:rsid w:val="005B0BCD"/>
    <w:rsid w:val="005B0CFF"/>
    <w:rsid w:val="005B0DF8"/>
    <w:rsid w:val="005B154A"/>
    <w:rsid w:val="005B1974"/>
    <w:rsid w:val="005B2AA3"/>
    <w:rsid w:val="005B2B9C"/>
    <w:rsid w:val="005B2D83"/>
    <w:rsid w:val="005B33E6"/>
    <w:rsid w:val="005B372A"/>
    <w:rsid w:val="005B37BC"/>
    <w:rsid w:val="005B47B7"/>
    <w:rsid w:val="005B4CBE"/>
    <w:rsid w:val="005B4CEC"/>
    <w:rsid w:val="005B4DFE"/>
    <w:rsid w:val="005B57C3"/>
    <w:rsid w:val="005B5A60"/>
    <w:rsid w:val="005B6019"/>
    <w:rsid w:val="005B6581"/>
    <w:rsid w:val="005B69ED"/>
    <w:rsid w:val="005B6A00"/>
    <w:rsid w:val="005B70D6"/>
    <w:rsid w:val="005B742B"/>
    <w:rsid w:val="005B760B"/>
    <w:rsid w:val="005B7BFF"/>
    <w:rsid w:val="005B7CE8"/>
    <w:rsid w:val="005B7FDD"/>
    <w:rsid w:val="005C0FF5"/>
    <w:rsid w:val="005C1057"/>
    <w:rsid w:val="005C11C7"/>
    <w:rsid w:val="005C1A97"/>
    <w:rsid w:val="005C1BAE"/>
    <w:rsid w:val="005C368F"/>
    <w:rsid w:val="005C46D8"/>
    <w:rsid w:val="005C4ACF"/>
    <w:rsid w:val="005C4C90"/>
    <w:rsid w:val="005C4D6B"/>
    <w:rsid w:val="005C533D"/>
    <w:rsid w:val="005C5409"/>
    <w:rsid w:val="005C54BD"/>
    <w:rsid w:val="005C589D"/>
    <w:rsid w:val="005C59E9"/>
    <w:rsid w:val="005C5FBB"/>
    <w:rsid w:val="005C62DB"/>
    <w:rsid w:val="005C7288"/>
    <w:rsid w:val="005C749D"/>
    <w:rsid w:val="005D0791"/>
    <w:rsid w:val="005D13B0"/>
    <w:rsid w:val="005D13D9"/>
    <w:rsid w:val="005D1C13"/>
    <w:rsid w:val="005D2F8D"/>
    <w:rsid w:val="005D324E"/>
    <w:rsid w:val="005D34AB"/>
    <w:rsid w:val="005D3E45"/>
    <w:rsid w:val="005D401A"/>
    <w:rsid w:val="005D4639"/>
    <w:rsid w:val="005D5091"/>
    <w:rsid w:val="005D5172"/>
    <w:rsid w:val="005D5555"/>
    <w:rsid w:val="005D5590"/>
    <w:rsid w:val="005D5836"/>
    <w:rsid w:val="005D5FCB"/>
    <w:rsid w:val="005D65D4"/>
    <w:rsid w:val="005D6B5A"/>
    <w:rsid w:val="005D7535"/>
    <w:rsid w:val="005D76CA"/>
    <w:rsid w:val="005D7BB0"/>
    <w:rsid w:val="005D7E36"/>
    <w:rsid w:val="005D7F70"/>
    <w:rsid w:val="005E0449"/>
    <w:rsid w:val="005E0667"/>
    <w:rsid w:val="005E0D7A"/>
    <w:rsid w:val="005E0DD3"/>
    <w:rsid w:val="005E0E88"/>
    <w:rsid w:val="005E1FB2"/>
    <w:rsid w:val="005E23AC"/>
    <w:rsid w:val="005E269C"/>
    <w:rsid w:val="005E2745"/>
    <w:rsid w:val="005E2847"/>
    <w:rsid w:val="005E297B"/>
    <w:rsid w:val="005E3600"/>
    <w:rsid w:val="005E36BC"/>
    <w:rsid w:val="005E3BF5"/>
    <w:rsid w:val="005E3C91"/>
    <w:rsid w:val="005E3CCB"/>
    <w:rsid w:val="005E3D2D"/>
    <w:rsid w:val="005E4103"/>
    <w:rsid w:val="005E4923"/>
    <w:rsid w:val="005E4A9A"/>
    <w:rsid w:val="005E4BEE"/>
    <w:rsid w:val="005E4C74"/>
    <w:rsid w:val="005E4F1F"/>
    <w:rsid w:val="005E576A"/>
    <w:rsid w:val="005E5D07"/>
    <w:rsid w:val="005E5F53"/>
    <w:rsid w:val="005E61F2"/>
    <w:rsid w:val="005E620A"/>
    <w:rsid w:val="005E6217"/>
    <w:rsid w:val="005E63DF"/>
    <w:rsid w:val="005E6586"/>
    <w:rsid w:val="005E6677"/>
    <w:rsid w:val="005E6EB2"/>
    <w:rsid w:val="005E7050"/>
    <w:rsid w:val="005E743B"/>
    <w:rsid w:val="005E7C2C"/>
    <w:rsid w:val="005F0615"/>
    <w:rsid w:val="005F07A7"/>
    <w:rsid w:val="005F0D71"/>
    <w:rsid w:val="005F1B5B"/>
    <w:rsid w:val="005F1D96"/>
    <w:rsid w:val="005F203E"/>
    <w:rsid w:val="005F20B7"/>
    <w:rsid w:val="005F20BA"/>
    <w:rsid w:val="005F22D2"/>
    <w:rsid w:val="005F25BF"/>
    <w:rsid w:val="005F26EA"/>
    <w:rsid w:val="005F37CB"/>
    <w:rsid w:val="005F3964"/>
    <w:rsid w:val="005F3AF3"/>
    <w:rsid w:val="005F4668"/>
    <w:rsid w:val="005F46D0"/>
    <w:rsid w:val="005F46F5"/>
    <w:rsid w:val="005F4B0B"/>
    <w:rsid w:val="005F4C9D"/>
    <w:rsid w:val="005F58B6"/>
    <w:rsid w:val="005F5B85"/>
    <w:rsid w:val="005F762E"/>
    <w:rsid w:val="005F7701"/>
    <w:rsid w:val="005F783A"/>
    <w:rsid w:val="005F7A64"/>
    <w:rsid w:val="006003B1"/>
    <w:rsid w:val="00601635"/>
    <w:rsid w:val="006017E6"/>
    <w:rsid w:val="0060199E"/>
    <w:rsid w:val="00601EDD"/>
    <w:rsid w:val="00601EEC"/>
    <w:rsid w:val="00601FED"/>
    <w:rsid w:val="00602AED"/>
    <w:rsid w:val="0060427A"/>
    <w:rsid w:val="0060440B"/>
    <w:rsid w:val="006046DD"/>
    <w:rsid w:val="00604804"/>
    <w:rsid w:val="006050E8"/>
    <w:rsid w:val="0060528F"/>
    <w:rsid w:val="00605584"/>
    <w:rsid w:val="00605E1B"/>
    <w:rsid w:val="006064F6"/>
    <w:rsid w:val="00606512"/>
    <w:rsid w:val="006067E6"/>
    <w:rsid w:val="006072C1"/>
    <w:rsid w:val="00607558"/>
    <w:rsid w:val="00607979"/>
    <w:rsid w:val="006100C9"/>
    <w:rsid w:val="00610651"/>
    <w:rsid w:val="00611232"/>
    <w:rsid w:val="00611617"/>
    <w:rsid w:val="006120EE"/>
    <w:rsid w:val="006126CD"/>
    <w:rsid w:val="006126D6"/>
    <w:rsid w:val="0061281E"/>
    <w:rsid w:val="00612F05"/>
    <w:rsid w:val="0061312A"/>
    <w:rsid w:val="006138AF"/>
    <w:rsid w:val="006138F9"/>
    <w:rsid w:val="00613A71"/>
    <w:rsid w:val="00613B6F"/>
    <w:rsid w:val="0061432B"/>
    <w:rsid w:val="00614696"/>
    <w:rsid w:val="00614919"/>
    <w:rsid w:val="00614EC0"/>
    <w:rsid w:val="0061527A"/>
    <w:rsid w:val="006154EE"/>
    <w:rsid w:val="00615E98"/>
    <w:rsid w:val="00616AD7"/>
    <w:rsid w:val="00616CB0"/>
    <w:rsid w:val="00616ECD"/>
    <w:rsid w:val="00617A0A"/>
    <w:rsid w:val="00617CCC"/>
    <w:rsid w:val="006202C4"/>
    <w:rsid w:val="00620678"/>
    <w:rsid w:val="00620B4A"/>
    <w:rsid w:val="0062167A"/>
    <w:rsid w:val="00621767"/>
    <w:rsid w:val="00621800"/>
    <w:rsid w:val="006224BF"/>
    <w:rsid w:val="006225BE"/>
    <w:rsid w:val="006235DB"/>
    <w:rsid w:val="00623A4B"/>
    <w:rsid w:val="006249B6"/>
    <w:rsid w:val="0062509C"/>
    <w:rsid w:val="0062520F"/>
    <w:rsid w:val="00625DFF"/>
    <w:rsid w:val="00625FCD"/>
    <w:rsid w:val="00626C76"/>
    <w:rsid w:val="00626D50"/>
    <w:rsid w:val="00627CAA"/>
    <w:rsid w:val="00630002"/>
    <w:rsid w:val="0063018A"/>
    <w:rsid w:val="00630A2A"/>
    <w:rsid w:val="00630A57"/>
    <w:rsid w:val="00630F6E"/>
    <w:rsid w:val="00630FB8"/>
    <w:rsid w:val="00631193"/>
    <w:rsid w:val="00631230"/>
    <w:rsid w:val="0063128F"/>
    <w:rsid w:val="00631B6C"/>
    <w:rsid w:val="00631DB3"/>
    <w:rsid w:val="00631DD2"/>
    <w:rsid w:val="00632D3A"/>
    <w:rsid w:val="006337E0"/>
    <w:rsid w:val="00634F75"/>
    <w:rsid w:val="006352CD"/>
    <w:rsid w:val="00635672"/>
    <w:rsid w:val="00635D7A"/>
    <w:rsid w:val="00635E3C"/>
    <w:rsid w:val="0063609F"/>
    <w:rsid w:val="006362EE"/>
    <w:rsid w:val="0063653C"/>
    <w:rsid w:val="006367D6"/>
    <w:rsid w:val="00636FFB"/>
    <w:rsid w:val="00637367"/>
    <w:rsid w:val="006373A0"/>
    <w:rsid w:val="00637994"/>
    <w:rsid w:val="00637ACF"/>
    <w:rsid w:val="00637CF3"/>
    <w:rsid w:val="00640311"/>
    <w:rsid w:val="0064074B"/>
    <w:rsid w:val="006408FE"/>
    <w:rsid w:val="00641467"/>
    <w:rsid w:val="00641BF6"/>
    <w:rsid w:val="00642211"/>
    <w:rsid w:val="006429F0"/>
    <w:rsid w:val="00642A21"/>
    <w:rsid w:val="00642E6D"/>
    <w:rsid w:val="00642E93"/>
    <w:rsid w:val="0064304B"/>
    <w:rsid w:val="0064354E"/>
    <w:rsid w:val="006441B0"/>
    <w:rsid w:val="00644795"/>
    <w:rsid w:val="00644C50"/>
    <w:rsid w:val="00645404"/>
    <w:rsid w:val="0064546E"/>
    <w:rsid w:val="00645E90"/>
    <w:rsid w:val="00646530"/>
    <w:rsid w:val="00646604"/>
    <w:rsid w:val="006466EF"/>
    <w:rsid w:val="006469C3"/>
    <w:rsid w:val="00646FC9"/>
    <w:rsid w:val="00647A06"/>
    <w:rsid w:val="00650268"/>
    <w:rsid w:val="00650458"/>
    <w:rsid w:val="00650654"/>
    <w:rsid w:val="00650C25"/>
    <w:rsid w:val="006512BA"/>
    <w:rsid w:val="00651A71"/>
    <w:rsid w:val="0065210E"/>
    <w:rsid w:val="006522C3"/>
    <w:rsid w:val="00652F24"/>
    <w:rsid w:val="00653D5B"/>
    <w:rsid w:val="00653FE7"/>
    <w:rsid w:val="00654E84"/>
    <w:rsid w:val="006550C1"/>
    <w:rsid w:val="00655543"/>
    <w:rsid w:val="00655549"/>
    <w:rsid w:val="00655663"/>
    <w:rsid w:val="006558DB"/>
    <w:rsid w:val="00655DF2"/>
    <w:rsid w:val="00655E0A"/>
    <w:rsid w:val="006568FF"/>
    <w:rsid w:val="0065755B"/>
    <w:rsid w:val="00657CA9"/>
    <w:rsid w:val="00660354"/>
    <w:rsid w:val="006604C3"/>
    <w:rsid w:val="00660514"/>
    <w:rsid w:val="00660C8E"/>
    <w:rsid w:val="0066188F"/>
    <w:rsid w:val="006618E2"/>
    <w:rsid w:val="00661966"/>
    <w:rsid w:val="006619ED"/>
    <w:rsid w:val="006627B3"/>
    <w:rsid w:val="00663118"/>
    <w:rsid w:val="00663361"/>
    <w:rsid w:val="00663C9E"/>
    <w:rsid w:val="00663DBE"/>
    <w:rsid w:val="00663E40"/>
    <w:rsid w:val="00664088"/>
    <w:rsid w:val="00664A52"/>
    <w:rsid w:val="00664CF9"/>
    <w:rsid w:val="00665A9D"/>
    <w:rsid w:val="00665DDD"/>
    <w:rsid w:val="00666290"/>
    <w:rsid w:val="00666627"/>
    <w:rsid w:val="00666E14"/>
    <w:rsid w:val="00666E18"/>
    <w:rsid w:val="00667AC9"/>
    <w:rsid w:val="006700FE"/>
    <w:rsid w:val="00670BFE"/>
    <w:rsid w:val="00670C65"/>
    <w:rsid w:val="00670E77"/>
    <w:rsid w:val="006713CA"/>
    <w:rsid w:val="006716B0"/>
    <w:rsid w:val="006717B7"/>
    <w:rsid w:val="00672659"/>
    <w:rsid w:val="00672AD7"/>
    <w:rsid w:val="00672B72"/>
    <w:rsid w:val="00672F9C"/>
    <w:rsid w:val="0067332E"/>
    <w:rsid w:val="00673B7D"/>
    <w:rsid w:val="0067418D"/>
    <w:rsid w:val="0067449C"/>
    <w:rsid w:val="006758C3"/>
    <w:rsid w:val="00675BD6"/>
    <w:rsid w:val="006762F7"/>
    <w:rsid w:val="0067686A"/>
    <w:rsid w:val="00676AF1"/>
    <w:rsid w:val="00676E47"/>
    <w:rsid w:val="00676F16"/>
    <w:rsid w:val="00676F8B"/>
    <w:rsid w:val="00677205"/>
    <w:rsid w:val="006774D8"/>
    <w:rsid w:val="00677DA6"/>
    <w:rsid w:val="00680910"/>
    <w:rsid w:val="00680B5A"/>
    <w:rsid w:val="00680D64"/>
    <w:rsid w:val="00680FE4"/>
    <w:rsid w:val="00681263"/>
    <w:rsid w:val="006820B7"/>
    <w:rsid w:val="00682300"/>
    <w:rsid w:val="0068285F"/>
    <w:rsid w:val="00682C6C"/>
    <w:rsid w:val="00683B3A"/>
    <w:rsid w:val="00683C1E"/>
    <w:rsid w:val="00683C85"/>
    <w:rsid w:val="00683EEF"/>
    <w:rsid w:val="0068438A"/>
    <w:rsid w:val="006845E8"/>
    <w:rsid w:val="00684950"/>
    <w:rsid w:val="00684E34"/>
    <w:rsid w:val="00684F4B"/>
    <w:rsid w:val="00685F03"/>
    <w:rsid w:val="006860F0"/>
    <w:rsid w:val="0068677C"/>
    <w:rsid w:val="00686999"/>
    <w:rsid w:val="00686CEB"/>
    <w:rsid w:val="00687C21"/>
    <w:rsid w:val="00687CDA"/>
    <w:rsid w:val="00690054"/>
    <w:rsid w:val="0069044E"/>
    <w:rsid w:val="00690E01"/>
    <w:rsid w:val="00691097"/>
    <w:rsid w:val="006913E2"/>
    <w:rsid w:val="0069159B"/>
    <w:rsid w:val="00691953"/>
    <w:rsid w:val="00692087"/>
    <w:rsid w:val="006926CF"/>
    <w:rsid w:val="00692926"/>
    <w:rsid w:val="00692CF7"/>
    <w:rsid w:val="0069395D"/>
    <w:rsid w:val="00693ED0"/>
    <w:rsid w:val="00693EF4"/>
    <w:rsid w:val="00694147"/>
    <w:rsid w:val="00694186"/>
    <w:rsid w:val="0069547D"/>
    <w:rsid w:val="006954DD"/>
    <w:rsid w:val="006959E6"/>
    <w:rsid w:val="00695A1F"/>
    <w:rsid w:val="00696184"/>
    <w:rsid w:val="00697373"/>
    <w:rsid w:val="006A03A5"/>
    <w:rsid w:val="006A03F1"/>
    <w:rsid w:val="006A1C66"/>
    <w:rsid w:val="006A1D25"/>
    <w:rsid w:val="006A2349"/>
    <w:rsid w:val="006A2642"/>
    <w:rsid w:val="006A2F9B"/>
    <w:rsid w:val="006A3386"/>
    <w:rsid w:val="006A39E5"/>
    <w:rsid w:val="006A3EDE"/>
    <w:rsid w:val="006A42EB"/>
    <w:rsid w:val="006A4E5D"/>
    <w:rsid w:val="006A57DB"/>
    <w:rsid w:val="006A5CEB"/>
    <w:rsid w:val="006A5F82"/>
    <w:rsid w:val="006A6291"/>
    <w:rsid w:val="006A7258"/>
    <w:rsid w:val="006A7674"/>
    <w:rsid w:val="006A7B09"/>
    <w:rsid w:val="006B01E5"/>
    <w:rsid w:val="006B0966"/>
    <w:rsid w:val="006B0BC6"/>
    <w:rsid w:val="006B117D"/>
    <w:rsid w:val="006B11C0"/>
    <w:rsid w:val="006B1AA1"/>
    <w:rsid w:val="006B27E8"/>
    <w:rsid w:val="006B30A0"/>
    <w:rsid w:val="006B316B"/>
    <w:rsid w:val="006B3EF7"/>
    <w:rsid w:val="006B4559"/>
    <w:rsid w:val="006B469F"/>
    <w:rsid w:val="006B478F"/>
    <w:rsid w:val="006B482E"/>
    <w:rsid w:val="006B4879"/>
    <w:rsid w:val="006B498D"/>
    <w:rsid w:val="006B551F"/>
    <w:rsid w:val="006B57C9"/>
    <w:rsid w:val="006B5943"/>
    <w:rsid w:val="006B5A08"/>
    <w:rsid w:val="006B6D36"/>
    <w:rsid w:val="006B6DC2"/>
    <w:rsid w:val="006B6FAA"/>
    <w:rsid w:val="006B7557"/>
    <w:rsid w:val="006B77AF"/>
    <w:rsid w:val="006B7B5D"/>
    <w:rsid w:val="006B7E00"/>
    <w:rsid w:val="006C01F2"/>
    <w:rsid w:val="006C0A9F"/>
    <w:rsid w:val="006C205C"/>
    <w:rsid w:val="006C2318"/>
    <w:rsid w:val="006C2D17"/>
    <w:rsid w:val="006C3C9B"/>
    <w:rsid w:val="006C3DC5"/>
    <w:rsid w:val="006C410A"/>
    <w:rsid w:val="006C4958"/>
    <w:rsid w:val="006C5BB1"/>
    <w:rsid w:val="006C5BD8"/>
    <w:rsid w:val="006C5BDD"/>
    <w:rsid w:val="006C5CA4"/>
    <w:rsid w:val="006C5DDF"/>
    <w:rsid w:val="006C60F9"/>
    <w:rsid w:val="006C6C95"/>
    <w:rsid w:val="006C6DE0"/>
    <w:rsid w:val="006C6E51"/>
    <w:rsid w:val="006C6EA9"/>
    <w:rsid w:val="006C6F46"/>
    <w:rsid w:val="006C728D"/>
    <w:rsid w:val="006C7577"/>
    <w:rsid w:val="006D042D"/>
    <w:rsid w:val="006D0B05"/>
    <w:rsid w:val="006D0C12"/>
    <w:rsid w:val="006D0F2E"/>
    <w:rsid w:val="006D1178"/>
    <w:rsid w:val="006D137C"/>
    <w:rsid w:val="006D13DA"/>
    <w:rsid w:val="006D1D91"/>
    <w:rsid w:val="006D2202"/>
    <w:rsid w:val="006D296E"/>
    <w:rsid w:val="006D2C12"/>
    <w:rsid w:val="006D2FE2"/>
    <w:rsid w:val="006D3695"/>
    <w:rsid w:val="006D3A43"/>
    <w:rsid w:val="006D3FCF"/>
    <w:rsid w:val="006D4647"/>
    <w:rsid w:val="006D4E4A"/>
    <w:rsid w:val="006D5052"/>
    <w:rsid w:val="006D5C8F"/>
    <w:rsid w:val="006D5CA3"/>
    <w:rsid w:val="006D5D70"/>
    <w:rsid w:val="006D5DFF"/>
    <w:rsid w:val="006D6667"/>
    <w:rsid w:val="006D6967"/>
    <w:rsid w:val="006D6B35"/>
    <w:rsid w:val="006D6C87"/>
    <w:rsid w:val="006D6DCC"/>
    <w:rsid w:val="006D6F8F"/>
    <w:rsid w:val="006D73FC"/>
    <w:rsid w:val="006D7411"/>
    <w:rsid w:val="006D77A6"/>
    <w:rsid w:val="006D7870"/>
    <w:rsid w:val="006D7D8C"/>
    <w:rsid w:val="006D7E7D"/>
    <w:rsid w:val="006D7F34"/>
    <w:rsid w:val="006D7FEB"/>
    <w:rsid w:val="006E0472"/>
    <w:rsid w:val="006E053B"/>
    <w:rsid w:val="006E0979"/>
    <w:rsid w:val="006E3510"/>
    <w:rsid w:val="006E3597"/>
    <w:rsid w:val="006E35F3"/>
    <w:rsid w:val="006E3ECC"/>
    <w:rsid w:val="006E44E3"/>
    <w:rsid w:val="006E4668"/>
    <w:rsid w:val="006E48D4"/>
    <w:rsid w:val="006E4B08"/>
    <w:rsid w:val="006E4B95"/>
    <w:rsid w:val="006E4CA7"/>
    <w:rsid w:val="006E5337"/>
    <w:rsid w:val="006E5395"/>
    <w:rsid w:val="006E5B94"/>
    <w:rsid w:val="006E5F9F"/>
    <w:rsid w:val="006E6D0E"/>
    <w:rsid w:val="006E7BC4"/>
    <w:rsid w:val="006E7E15"/>
    <w:rsid w:val="006F001B"/>
    <w:rsid w:val="006F02F3"/>
    <w:rsid w:val="006F0865"/>
    <w:rsid w:val="006F0D34"/>
    <w:rsid w:val="006F0EE7"/>
    <w:rsid w:val="006F104B"/>
    <w:rsid w:val="006F168B"/>
    <w:rsid w:val="006F2BA2"/>
    <w:rsid w:val="006F2C44"/>
    <w:rsid w:val="006F3571"/>
    <w:rsid w:val="006F3591"/>
    <w:rsid w:val="006F3698"/>
    <w:rsid w:val="006F3D8D"/>
    <w:rsid w:val="006F431B"/>
    <w:rsid w:val="006F47C4"/>
    <w:rsid w:val="006F4D69"/>
    <w:rsid w:val="006F544E"/>
    <w:rsid w:val="006F55A3"/>
    <w:rsid w:val="006F5B23"/>
    <w:rsid w:val="006F63FE"/>
    <w:rsid w:val="006F66DB"/>
    <w:rsid w:val="006F67D9"/>
    <w:rsid w:val="006F6AF0"/>
    <w:rsid w:val="006F7082"/>
    <w:rsid w:val="006F7236"/>
    <w:rsid w:val="006F77BA"/>
    <w:rsid w:val="006F7D67"/>
    <w:rsid w:val="007008C0"/>
    <w:rsid w:val="00700C78"/>
    <w:rsid w:val="00700FB4"/>
    <w:rsid w:val="00701754"/>
    <w:rsid w:val="00701C88"/>
    <w:rsid w:val="00701ED0"/>
    <w:rsid w:val="007024DB"/>
    <w:rsid w:val="00702607"/>
    <w:rsid w:val="00702656"/>
    <w:rsid w:val="00702B7E"/>
    <w:rsid w:val="00702B8F"/>
    <w:rsid w:val="00702ECB"/>
    <w:rsid w:val="0070341D"/>
    <w:rsid w:val="00703614"/>
    <w:rsid w:val="007039FB"/>
    <w:rsid w:val="00703A58"/>
    <w:rsid w:val="007042FE"/>
    <w:rsid w:val="0070433D"/>
    <w:rsid w:val="00704BE8"/>
    <w:rsid w:val="0070517F"/>
    <w:rsid w:val="00705CE9"/>
    <w:rsid w:val="00705F8A"/>
    <w:rsid w:val="00706388"/>
    <w:rsid w:val="00706537"/>
    <w:rsid w:val="00707599"/>
    <w:rsid w:val="0070780B"/>
    <w:rsid w:val="0070792D"/>
    <w:rsid w:val="00707B9C"/>
    <w:rsid w:val="00707CA2"/>
    <w:rsid w:val="007100C5"/>
    <w:rsid w:val="00710491"/>
    <w:rsid w:val="007107D3"/>
    <w:rsid w:val="007108C8"/>
    <w:rsid w:val="00710D79"/>
    <w:rsid w:val="00710DD4"/>
    <w:rsid w:val="00710FDA"/>
    <w:rsid w:val="0071101F"/>
    <w:rsid w:val="00711088"/>
    <w:rsid w:val="007111F8"/>
    <w:rsid w:val="00711498"/>
    <w:rsid w:val="007115A8"/>
    <w:rsid w:val="00711663"/>
    <w:rsid w:val="007118F6"/>
    <w:rsid w:val="00711904"/>
    <w:rsid w:val="00711DCC"/>
    <w:rsid w:val="00711F18"/>
    <w:rsid w:val="00712101"/>
    <w:rsid w:val="00712349"/>
    <w:rsid w:val="00713A4E"/>
    <w:rsid w:val="00714350"/>
    <w:rsid w:val="007148E6"/>
    <w:rsid w:val="00714B04"/>
    <w:rsid w:val="00714B2D"/>
    <w:rsid w:val="00714B9E"/>
    <w:rsid w:val="007157C3"/>
    <w:rsid w:val="0071584E"/>
    <w:rsid w:val="00715858"/>
    <w:rsid w:val="00716BCF"/>
    <w:rsid w:val="00717D0B"/>
    <w:rsid w:val="00720C37"/>
    <w:rsid w:val="00720C58"/>
    <w:rsid w:val="007211DE"/>
    <w:rsid w:val="00721276"/>
    <w:rsid w:val="0072188A"/>
    <w:rsid w:val="00721CCF"/>
    <w:rsid w:val="00721D6F"/>
    <w:rsid w:val="00721F8D"/>
    <w:rsid w:val="0072261C"/>
    <w:rsid w:val="0072278F"/>
    <w:rsid w:val="007228CE"/>
    <w:rsid w:val="007228FF"/>
    <w:rsid w:val="00722F4A"/>
    <w:rsid w:val="00722FCC"/>
    <w:rsid w:val="007235C4"/>
    <w:rsid w:val="00723666"/>
    <w:rsid w:val="007236AC"/>
    <w:rsid w:val="007239E7"/>
    <w:rsid w:val="00724B6F"/>
    <w:rsid w:val="00724C93"/>
    <w:rsid w:val="00724FA4"/>
    <w:rsid w:val="007252CB"/>
    <w:rsid w:val="00725ABE"/>
    <w:rsid w:val="00725CF5"/>
    <w:rsid w:val="0072635D"/>
    <w:rsid w:val="007265D6"/>
    <w:rsid w:val="007272BD"/>
    <w:rsid w:val="00727592"/>
    <w:rsid w:val="00727BDA"/>
    <w:rsid w:val="00727BFA"/>
    <w:rsid w:val="00731264"/>
    <w:rsid w:val="00731AEA"/>
    <w:rsid w:val="00731E7D"/>
    <w:rsid w:val="00734FD5"/>
    <w:rsid w:val="007358D1"/>
    <w:rsid w:val="00735A3C"/>
    <w:rsid w:val="00735DBD"/>
    <w:rsid w:val="00736C60"/>
    <w:rsid w:val="00737174"/>
    <w:rsid w:val="00737493"/>
    <w:rsid w:val="0073752C"/>
    <w:rsid w:val="007379FC"/>
    <w:rsid w:val="007400BF"/>
    <w:rsid w:val="0074032C"/>
    <w:rsid w:val="00740826"/>
    <w:rsid w:val="00740961"/>
    <w:rsid w:val="00741478"/>
    <w:rsid w:val="007417E0"/>
    <w:rsid w:val="007423CD"/>
    <w:rsid w:val="00742869"/>
    <w:rsid w:val="00743201"/>
    <w:rsid w:val="0074365F"/>
    <w:rsid w:val="00743910"/>
    <w:rsid w:val="0074421F"/>
    <w:rsid w:val="007443D3"/>
    <w:rsid w:val="00744CA8"/>
    <w:rsid w:val="00745817"/>
    <w:rsid w:val="0074583A"/>
    <w:rsid w:val="00745923"/>
    <w:rsid w:val="00746B0E"/>
    <w:rsid w:val="00746CDD"/>
    <w:rsid w:val="0074783A"/>
    <w:rsid w:val="00747FDC"/>
    <w:rsid w:val="007500D9"/>
    <w:rsid w:val="0075065F"/>
    <w:rsid w:val="00750977"/>
    <w:rsid w:val="00750A5F"/>
    <w:rsid w:val="00750AC2"/>
    <w:rsid w:val="00750BDD"/>
    <w:rsid w:val="00750EE0"/>
    <w:rsid w:val="007514C7"/>
    <w:rsid w:val="007515F7"/>
    <w:rsid w:val="007520FD"/>
    <w:rsid w:val="007526DD"/>
    <w:rsid w:val="007527CD"/>
    <w:rsid w:val="007527E0"/>
    <w:rsid w:val="00752971"/>
    <w:rsid w:val="00752F2D"/>
    <w:rsid w:val="00752F79"/>
    <w:rsid w:val="00753859"/>
    <w:rsid w:val="007547F8"/>
    <w:rsid w:val="00754CBC"/>
    <w:rsid w:val="00754F2E"/>
    <w:rsid w:val="00755E9D"/>
    <w:rsid w:val="00756B85"/>
    <w:rsid w:val="00756EC8"/>
    <w:rsid w:val="0075700C"/>
    <w:rsid w:val="00757441"/>
    <w:rsid w:val="0075783A"/>
    <w:rsid w:val="00757A2A"/>
    <w:rsid w:val="00757E3B"/>
    <w:rsid w:val="007604EB"/>
    <w:rsid w:val="00760AC9"/>
    <w:rsid w:val="0076111B"/>
    <w:rsid w:val="0076170B"/>
    <w:rsid w:val="00761760"/>
    <w:rsid w:val="00761F30"/>
    <w:rsid w:val="007620BA"/>
    <w:rsid w:val="007622EE"/>
    <w:rsid w:val="007623FA"/>
    <w:rsid w:val="007626EE"/>
    <w:rsid w:val="0076298F"/>
    <w:rsid w:val="00762C64"/>
    <w:rsid w:val="0076377D"/>
    <w:rsid w:val="00763AD1"/>
    <w:rsid w:val="007641D9"/>
    <w:rsid w:val="00765201"/>
    <w:rsid w:val="00765353"/>
    <w:rsid w:val="0076538D"/>
    <w:rsid w:val="00765A91"/>
    <w:rsid w:val="007670AA"/>
    <w:rsid w:val="00767B6F"/>
    <w:rsid w:val="00770A29"/>
    <w:rsid w:val="007716B7"/>
    <w:rsid w:val="00771E7B"/>
    <w:rsid w:val="00771F18"/>
    <w:rsid w:val="007722FA"/>
    <w:rsid w:val="00772402"/>
    <w:rsid w:val="00772675"/>
    <w:rsid w:val="007726CD"/>
    <w:rsid w:val="007730AC"/>
    <w:rsid w:val="0077326A"/>
    <w:rsid w:val="0077452F"/>
    <w:rsid w:val="0077478E"/>
    <w:rsid w:val="0077558B"/>
    <w:rsid w:val="0077569B"/>
    <w:rsid w:val="00775873"/>
    <w:rsid w:val="00775D56"/>
    <w:rsid w:val="007768EA"/>
    <w:rsid w:val="00777076"/>
    <w:rsid w:val="007775A7"/>
    <w:rsid w:val="00780072"/>
    <w:rsid w:val="007800FC"/>
    <w:rsid w:val="007801C5"/>
    <w:rsid w:val="00780800"/>
    <w:rsid w:val="0078108D"/>
    <w:rsid w:val="0078136E"/>
    <w:rsid w:val="00781FED"/>
    <w:rsid w:val="007820AB"/>
    <w:rsid w:val="007823AF"/>
    <w:rsid w:val="007824B5"/>
    <w:rsid w:val="00782AAC"/>
    <w:rsid w:val="00782D5F"/>
    <w:rsid w:val="00782FD5"/>
    <w:rsid w:val="00783D15"/>
    <w:rsid w:val="0078457D"/>
    <w:rsid w:val="00786666"/>
    <w:rsid w:val="00786678"/>
    <w:rsid w:val="00786867"/>
    <w:rsid w:val="00786AB2"/>
    <w:rsid w:val="00786F27"/>
    <w:rsid w:val="00786F97"/>
    <w:rsid w:val="00787408"/>
    <w:rsid w:val="00787B52"/>
    <w:rsid w:val="00790022"/>
    <w:rsid w:val="00790357"/>
    <w:rsid w:val="0079045A"/>
    <w:rsid w:val="00790A45"/>
    <w:rsid w:val="00790B3A"/>
    <w:rsid w:val="00790E96"/>
    <w:rsid w:val="00790F16"/>
    <w:rsid w:val="00790F7F"/>
    <w:rsid w:val="00791357"/>
    <w:rsid w:val="00791AA0"/>
    <w:rsid w:val="007921DD"/>
    <w:rsid w:val="0079275D"/>
    <w:rsid w:val="00792C01"/>
    <w:rsid w:val="00793BA8"/>
    <w:rsid w:val="00794320"/>
    <w:rsid w:val="00794364"/>
    <w:rsid w:val="007947CC"/>
    <w:rsid w:val="00794CB5"/>
    <w:rsid w:val="00795600"/>
    <w:rsid w:val="0079571F"/>
    <w:rsid w:val="00795876"/>
    <w:rsid w:val="007962E5"/>
    <w:rsid w:val="0079649C"/>
    <w:rsid w:val="007967B4"/>
    <w:rsid w:val="00796AA1"/>
    <w:rsid w:val="00796C3B"/>
    <w:rsid w:val="00796D26"/>
    <w:rsid w:val="00796DC2"/>
    <w:rsid w:val="00797041"/>
    <w:rsid w:val="007972CF"/>
    <w:rsid w:val="00797697"/>
    <w:rsid w:val="00797902"/>
    <w:rsid w:val="00797AEF"/>
    <w:rsid w:val="007A0374"/>
    <w:rsid w:val="007A079D"/>
    <w:rsid w:val="007A07DE"/>
    <w:rsid w:val="007A08B3"/>
    <w:rsid w:val="007A099F"/>
    <w:rsid w:val="007A0F22"/>
    <w:rsid w:val="007A125F"/>
    <w:rsid w:val="007A1B11"/>
    <w:rsid w:val="007A203A"/>
    <w:rsid w:val="007A24C5"/>
    <w:rsid w:val="007A2609"/>
    <w:rsid w:val="007A2817"/>
    <w:rsid w:val="007A3548"/>
    <w:rsid w:val="007A37DF"/>
    <w:rsid w:val="007A4148"/>
    <w:rsid w:val="007A45DB"/>
    <w:rsid w:val="007A4C21"/>
    <w:rsid w:val="007A4DFD"/>
    <w:rsid w:val="007A54A9"/>
    <w:rsid w:val="007A5569"/>
    <w:rsid w:val="007A5A3A"/>
    <w:rsid w:val="007A5D26"/>
    <w:rsid w:val="007A6324"/>
    <w:rsid w:val="007A6F7B"/>
    <w:rsid w:val="007A75E3"/>
    <w:rsid w:val="007A7F26"/>
    <w:rsid w:val="007A7FE7"/>
    <w:rsid w:val="007B0FDB"/>
    <w:rsid w:val="007B10D9"/>
    <w:rsid w:val="007B1107"/>
    <w:rsid w:val="007B1353"/>
    <w:rsid w:val="007B1803"/>
    <w:rsid w:val="007B2D74"/>
    <w:rsid w:val="007B332F"/>
    <w:rsid w:val="007B3669"/>
    <w:rsid w:val="007B38C1"/>
    <w:rsid w:val="007B3E5C"/>
    <w:rsid w:val="007B410F"/>
    <w:rsid w:val="007B417F"/>
    <w:rsid w:val="007B449F"/>
    <w:rsid w:val="007B488D"/>
    <w:rsid w:val="007B4D1C"/>
    <w:rsid w:val="007B4D80"/>
    <w:rsid w:val="007B59B3"/>
    <w:rsid w:val="007B5D88"/>
    <w:rsid w:val="007B64DB"/>
    <w:rsid w:val="007B68AB"/>
    <w:rsid w:val="007B68D1"/>
    <w:rsid w:val="007B6D3F"/>
    <w:rsid w:val="007B73F6"/>
    <w:rsid w:val="007B7A94"/>
    <w:rsid w:val="007B7BD7"/>
    <w:rsid w:val="007B7DB2"/>
    <w:rsid w:val="007B7F4F"/>
    <w:rsid w:val="007C3CAD"/>
    <w:rsid w:val="007C3E5F"/>
    <w:rsid w:val="007C3F3F"/>
    <w:rsid w:val="007C3F82"/>
    <w:rsid w:val="007C4121"/>
    <w:rsid w:val="007C436F"/>
    <w:rsid w:val="007C4469"/>
    <w:rsid w:val="007C4475"/>
    <w:rsid w:val="007C44B8"/>
    <w:rsid w:val="007C4946"/>
    <w:rsid w:val="007C494D"/>
    <w:rsid w:val="007C524E"/>
    <w:rsid w:val="007C57DC"/>
    <w:rsid w:val="007C63A9"/>
    <w:rsid w:val="007C6633"/>
    <w:rsid w:val="007C6961"/>
    <w:rsid w:val="007C7626"/>
    <w:rsid w:val="007D00B0"/>
    <w:rsid w:val="007D1056"/>
    <w:rsid w:val="007D1680"/>
    <w:rsid w:val="007D2051"/>
    <w:rsid w:val="007D237F"/>
    <w:rsid w:val="007D245E"/>
    <w:rsid w:val="007D2926"/>
    <w:rsid w:val="007D329F"/>
    <w:rsid w:val="007D3701"/>
    <w:rsid w:val="007D48EE"/>
    <w:rsid w:val="007D4B0B"/>
    <w:rsid w:val="007D4DB0"/>
    <w:rsid w:val="007D4DD5"/>
    <w:rsid w:val="007D50DB"/>
    <w:rsid w:val="007D51B4"/>
    <w:rsid w:val="007D5290"/>
    <w:rsid w:val="007D5468"/>
    <w:rsid w:val="007D580C"/>
    <w:rsid w:val="007D5866"/>
    <w:rsid w:val="007D60A2"/>
    <w:rsid w:val="007D628B"/>
    <w:rsid w:val="007D63BE"/>
    <w:rsid w:val="007D6764"/>
    <w:rsid w:val="007D6A97"/>
    <w:rsid w:val="007D74CE"/>
    <w:rsid w:val="007E0098"/>
    <w:rsid w:val="007E0655"/>
    <w:rsid w:val="007E0CC6"/>
    <w:rsid w:val="007E0D75"/>
    <w:rsid w:val="007E1017"/>
    <w:rsid w:val="007E103F"/>
    <w:rsid w:val="007E15BA"/>
    <w:rsid w:val="007E1E47"/>
    <w:rsid w:val="007E1EB7"/>
    <w:rsid w:val="007E1EFA"/>
    <w:rsid w:val="007E3058"/>
    <w:rsid w:val="007E30BC"/>
    <w:rsid w:val="007E3900"/>
    <w:rsid w:val="007E3C0E"/>
    <w:rsid w:val="007E4927"/>
    <w:rsid w:val="007E558D"/>
    <w:rsid w:val="007E56EE"/>
    <w:rsid w:val="007E5E96"/>
    <w:rsid w:val="007E60A8"/>
    <w:rsid w:val="007E618B"/>
    <w:rsid w:val="007E6294"/>
    <w:rsid w:val="007E6534"/>
    <w:rsid w:val="007E6E99"/>
    <w:rsid w:val="007E6EF8"/>
    <w:rsid w:val="007E75D8"/>
    <w:rsid w:val="007E77BA"/>
    <w:rsid w:val="007E7A8C"/>
    <w:rsid w:val="007E7BC9"/>
    <w:rsid w:val="007F05B4"/>
    <w:rsid w:val="007F0A31"/>
    <w:rsid w:val="007F135D"/>
    <w:rsid w:val="007F147F"/>
    <w:rsid w:val="007F1480"/>
    <w:rsid w:val="007F1744"/>
    <w:rsid w:val="007F1DDF"/>
    <w:rsid w:val="007F2478"/>
    <w:rsid w:val="007F25A4"/>
    <w:rsid w:val="007F29A5"/>
    <w:rsid w:val="007F2A4D"/>
    <w:rsid w:val="007F32C2"/>
    <w:rsid w:val="007F3381"/>
    <w:rsid w:val="007F3537"/>
    <w:rsid w:val="007F3AA6"/>
    <w:rsid w:val="007F45C6"/>
    <w:rsid w:val="007F4660"/>
    <w:rsid w:val="007F51E8"/>
    <w:rsid w:val="007F5529"/>
    <w:rsid w:val="007F5D11"/>
    <w:rsid w:val="007F5FE5"/>
    <w:rsid w:val="007F6236"/>
    <w:rsid w:val="007F62C4"/>
    <w:rsid w:val="007F65EC"/>
    <w:rsid w:val="007F66E0"/>
    <w:rsid w:val="007F68F2"/>
    <w:rsid w:val="007F69DB"/>
    <w:rsid w:val="007F75D6"/>
    <w:rsid w:val="007F77E8"/>
    <w:rsid w:val="007F7A63"/>
    <w:rsid w:val="007F7AD2"/>
    <w:rsid w:val="007F7F44"/>
    <w:rsid w:val="008001C4"/>
    <w:rsid w:val="0080020C"/>
    <w:rsid w:val="00800341"/>
    <w:rsid w:val="008005A4"/>
    <w:rsid w:val="008009E4"/>
    <w:rsid w:val="00800DE5"/>
    <w:rsid w:val="0080123B"/>
    <w:rsid w:val="00801895"/>
    <w:rsid w:val="008023B6"/>
    <w:rsid w:val="00802752"/>
    <w:rsid w:val="00802955"/>
    <w:rsid w:val="0080326F"/>
    <w:rsid w:val="008038A4"/>
    <w:rsid w:val="00803A14"/>
    <w:rsid w:val="0080421A"/>
    <w:rsid w:val="0080422B"/>
    <w:rsid w:val="00805200"/>
    <w:rsid w:val="008053EA"/>
    <w:rsid w:val="0080585F"/>
    <w:rsid w:val="00805DFE"/>
    <w:rsid w:val="00806289"/>
    <w:rsid w:val="00806536"/>
    <w:rsid w:val="00806609"/>
    <w:rsid w:val="008076E0"/>
    <w:rsid w:val="00807B61"/>
    <w:rsid w:val="00807E26"/>
    <w:rsid w:val="00810631"/>
    <w:rsid w:val="00810DD4"/>
    <w:rsid w:val="00811592"/>
    <w:rsid w:val="00811685"/>
    <w:rsid w:val="00811E31"/>
    <w:rsid w:val="00811F8C"/>
    <w:rsid w:val="008120F3"/>
    <w:rsid w:val="008127CF"/>
    <w:rsid w:val="008135F6"/>
    <w:rsid w:val="0081371D"/>
    <w:rsid w:val="00813F95"/>
    <w:rsid w:val="00813FBD"/>
    <w:rsid w:val="00814632"/>
    <w:rsid w:val="00814788"/>
    <w:rsid w:val="00814BEF"/>
    <w:rsid w:val="00814D33"/>
    <w:rsid w:val="008150B8"/>
    <w:rsid w:val="008150C4"/>
    <w:rsid w:val="00815792"/>
    <w:rsid w:val="00815A96"/>
    <w:rsid w:val="00815D5A"/>
    <w:rsid w:val="00816191"/>
    <w:rsid w:val="008163A5"/>
    <w:rsid w:val="0081648B"/>
    <w:rsid w:val="00817524"/>
    <w:rsid w:val="00817757"/>
    <w:rsid w:val="0081793B"/>
    <w:rsid w:val="00820066"/>
    <w:rsid w:val="008200DA"/>
    <w:rsid w:val="00821067"/>
    <w:rsid w:val="008213EB"/>
    <w:rsid w:val="00821528"/>
    <w:rsid w:val="008218C0"/>
    <w:rsid w:val="00821A5A"/>
    <w:rsid w:val="00821C70"/>
    <w:rsid w:val="00821F3A"/>
    <w:rsid w:val="00822C9B"/>
    <w:rsid w:val="008234AA"/>
    <w:rsid w:val="00823EC0"/>
    <w:rsid w:val="00824512"/>
    <w:rsid w:val="0082658F"/>
    <w:rsid w:val="00826763"/>
    <w:rsid w:val="00826959"/>
    <w:rsid w:val="00826AB3"/>
    <w:rsid w:val="00826BE6"/>
    <w:rsid w:val="00826DBB"/>
    <w:rsid w:val="00826E5B"/>
    <w:rsid w:val="00827952"/>
    <w:rsid w:val="008305B0"/>
    <w:rsid w:val="00830A43"/>
    <w:rsid w:val="00831DD9"/>
    <w:rsid w:val="008325C1"/>
    <w:rsid w:val="00832879"/>
    <w:rsid w:val="00833518"/>
    <w:rsid w:val="008336F2"/>
    <w:rsid w:val="008338BE"/>
    <w:rsid w:val="00833D8C"/>
    <w:rsid w:val="00834D9F"/>
    <w:rsid w:val="00835948"/>
    <w:rsid w:val="00835D63"/>
    <w:rsid w:val="00835FEC"/>
    <w:rsid w:val="0083653A"/>
    <w:rsid w:val="00837332"/>
    <w:rsid w:val="00837928"/>
    <w:rsid w:val="00837A7E"/>
    <w:rsid w:val="008403A7"/>
    <w:rsid w:val="008403DC"/>
    <w:rsid w:val="00840906"/>
    <w:rsid w:val="00840E25"/>
    <w:rsid w:val="00841475"/>
    <w:rsid w:val="008417A9"/>
    <w:rsid w:val="008417EB"/>
    <w:rsid w:val="00841F7F"/>
    <w:rsid w:val="008426CD"/>
    <w:rsid w:val="008429C2"/>
    <w:rsid w:val="00842D0F"/>
    <w:rsid w:val="0084362E"/>
    <w:rsid w:val="00843ADB"/>
    <w:rsid w:val="00843BF4"/>
    <w:rsid w:val="0084437F"/>
    <w:rsid w:val="008445B4"/>
    <w:rsid w:val="00844C5E"/>
    <w:rsid w:val="00844CB4"/>
    <w:rsid w:val="00844D50"/>
    <w:rsid w:val="00844DC6"/>
    <w:rsid w:val="00845224"/>
    <w:rsid w:val="00845423"/>
    <w:rsid w:val="00845B6C"/>
    <w:rsid w:val="0084619F"/>
    <w:rsid w:val="0084622A"/>
    <w:rsid w:val="008463EB"/>
    <w:rsid w:val="008466CD"/>
    <w:rsid w:val="00846738"/>
    <w:rsid w:val="008468D1"/>
    <w:rsid w:val="008469C8"/>
    <w:rsid w:val="00846B63"/>
    <w:rsid w:val="00846D28"/>
    <w:rsid w:val="00846F7F"/>
    <w:rsid w:val="008470E3"/>
    <w:rsid w:val="00847BAA"/>
    <w:rsid w:val="00850C40"/>
    <w:rsid w:val="00850D4E"/>
    <w:rsid w:val="00850E80"/>
    <w:rsid w:val="008512ED"/>
    <w:rsid w:val="008513E0"/>
    <w:rsid w:val="00851508"/>
    <w:rsid w:val="0085228D"/>
    <w:rsid w:val="008524EC"/>
    <w:rsid w:val="0085395C"/>
    <w:rsid w:val="00853DAD"/>
    <w:rsid w:val="00853ECE"/>
    <w:rsid w:val="00853FD9"/>
    <w:rsid w:val="008541B2"/>
    <w:rsid w:val="008542A1"/>
    <w:rsid w:val="00854826"/>
    <w:rsid w:val="00854A5E"/>
    <w:rsid w:val="008550DB"/>
    <w:rsid w:val="008553F4"/>
    <w:rsid w:val="00855FEE"/>
    <w:rsid w:val="008567C9"/>
    <w:rsid w:val="008568A6"/>
    <w:rsid w:val="00856A9D"/>
    <w:rsid w:val="00857030"/>
    <w:rsid w:val="0085767E"/>
    <w:rsid w:val="008577A0"/>
    <w:rsid w:val="00857EC2"/>
    <w:rsid w:val="00857EE8"/>
    <w:rsid w:val="00857F61"/>
    <w:rsid w:val="00857FDE"/>
    <w:rsid w:val="0086051D"/>
    <w:rsid w:val="0086134D"/>
    <w:rsid w:val="0086155B"/>
    <w:rsid w:val="00861786"/>
    <w:rsid w:val="0086239E"/>
    <w:rsid w:val="008637F6"/>
    <w:rsid w:val="00864834"/>
    <w:rsid w:val="00864982"/>
    <w:rsid w:val="00864B3F"/>
    <w:rsid w:val="00864D21"/>
    <w:rsid w:val="00864EE2"/>
    <w:rsid w:val="00865148"/>
    <w:rsid w:val="00865B47"/>
    <w:rsid w:val="00865B6B"/>
    <w:rsid w:val="00865BF9"/>
    <w:rsid w:val="00865CD2"/>
    <w:rsid w:val="00865DBC"/>
    <w:rsid w:val="00865E70"/>
    <w:rsid w:val="0086640D"/>
    <w:rsid w:val="00866A9B"/>
    <w:rsid w:val="00866D05"/>
    <w:rsid w:val="008674A8"/>
    <w:rsid w:val="00867603"/>
    <w:rsid w:val="00870A9B"/>
    <w:rsid w:val="008714E0"/>
    <w:rsid w:val="00871551"/>
    <w:rsid w:val="008715E7"/>
    <w:rsid w:val="008718BD"/>
    <w:rsid w:val="008721E8"/>
    <w:rsid w:val="00872329"/>
    <w:rsid w:val="008729CC"/>
    <w:rsid w:val="00872AFC"/>
    <w:rsid w:val="00872B3F"/>
    <w:rsid w:val="00873111"/>
    <w:rsid w:val="00873160"/>
    <w:rsid w:val="008743B0"/>
    <w:rsid w:val="00874699"/>
    <w:rsid w:val="00874DBB"/>
    <w:rsid w:val="00874F99"/>
    <w:rsid w:val="00875483"/>
    <w:rsid w:val="00876E5E"/>
    <w:rsid w:val="00877216"/>
    <w:rsid w:val="00877332"/>
    <w:rsid w:val="008774EB"/>
    <w:rsid w:val="0087788B"/>
    <w:rsid w:val="00877D25"/>
    <w:rsid w:val="00877E1A"/>
    <w:rsid w:val="008804A8"/>
    <w:rsid w:val="008809B3"/>
    <w:rsid w:val="00881B02"/>
    <w:rsid w:val="008820D3"/>
    <w:rsid w:val="008824A9"/>
    <w:rsid w:val="0088253E"/>
    <w:rsid w:val="0088260D"/>
    <w:rsid w:val="00882FBA"/>
    <w:rsid w:val="0088374F"/>
    <w:rsid w:val="0088424F"/>
    <w:rsid w:val="00884C3C"/>
    <w:rsid w:val="00884FD5"/>
    <w:rsid w:val="00885182"/>
    <w:rsid w:val="00885284"/>
    <w:rsid w:val="008855CF"/>
    <w:rsid w:val="00885F5B"/>
    <w:rsid w:val="0088700A"/>
    <w:rsid w:val="00887398"/>
    <w:rsid w:val="00887B1E"/>
    <w:rsid w:val="00887C58"/>
    <w:rsid w:val="00887C85"/>
    <w:rsid w:val="00890803"/>
    <w:rsid w:val="00891395"/>
    <w:rsid w:val="00891D19"/>
    <w:rsid w:val="0089237F"/>
    <w:rsid w:val="0089313D"/>
    <w:rsid w:val="00893367"/>
    <w:rsid w:val="008934DE"/>
    <w:rsid w:val="00893B99"/>
    <w:rsid w:val="00894030"/>
    <w:rsid w:val="008947C2"/>
    <w:rsid w:val="00894BB3"/>
    <w:rsid w:val="00894D9E"/>
    <w:rsid w:val="0089543B"/>
    <w:rsid w:val="0089646E"/>
    <w:rsid w:val="00896925"/>
    <w:rsid w:val="00896AE3"/>
    <w:rsid w:val="00896B30"/>
    <w:rsid w:val="00896FE0"/>
    <w:rsid w:val="008974FB"/>
    <w:rsid w:val="00897559"/>
    <w:rsid w:val="008979C9"/>
    <w:rsid w:val="00897D14"/>
    <w:rsid w:val="008A05A0"/>
    <w:rsid w:val="008A0D3C"/>
    <w:rsid w:val="008A11B7"/>
    <w:rsid w:val="008A1291"/>
    <w:rsid w:val="008A15C8"/>
    <w:rsid w:val="008A1977"/>
    <w:rsid w:val="008A1A79"/>
    <w:rsid w:val="008A1CB1"/>
    <w:rsid w:val="008A1D15"/>
    <w:rsid w:val="008A26DE"/>
    <w:rsid w:val="008A26F9"/>
    <w:rsid w:val="008A277F"/>
    <w:rsid w:val="008A2894"/>
    <w:rsid w:val="008A2FB8"/>
    <w:rsid w:val="008A3493"/>
    <w:rsid w:val="008A365A"/>
    <w:rsid w:val="008A3E70"/>
    <w:rsid w:val="008A3F5F"/>
    <w:rsid w:val="008A58A9"/>
    <w:rsid w:val="008A628B"/>
    <w:rsid w:val="008A6530"/>
    <w:rsid w:val="008A67D0"/>
    <w:rsid w:val="008A690A"/>
    <w:rsid w:val="008A6A6C"/>
    <w:rsid w:val="008A6CFA"/>
    <w:rsid w:val="008A717C"/>
    <w:rsid w:val="008A74C8"/>
    <w:rsid w:val="008A7D39"/>
    <w:rsid w:val="008B0216"/>
    <w:rsid w:val="008B0343"/>
    <w:rsid w:val="008B09D7"/>
    <w:rsid w:val="008B0CFE"/>
    <w:rsid w:val="008B10C0"/>
    <w:rsid w:val="008B12A9"/>
    <w:rsid w:val="008B18C4"/>
    <w:rsid w:val="008B2360"/>
    <w:rsid w:val="008B29C7"/>
    <w:rsid w:val="008B2BEB"/>
    <w:rsid w:val="008B2CE8"/>
    <w:rsid w:val="008B2FAF"/>
    <w:rsid w:val="008B393B"/>
    <w:rsid w:val="008B3D90"/>
    <w:rsid w:val="008B3F02"/>
    <w:rsid w:val="008B40F6"/>
    <w:rsid w:val="008B4229"/>
    <w:rsid w:val="008B4293"/>
    <w:rsid w:val="008B4538"/>
    <w:rsid w:val="008B4AC6"/>
    <w:rsid w:val="008B4B04"/>
    <w:rsid w:val="008B4EBA"/>
    <w:rsid w:val="008B57D0"/>
    <w:rsid w:val="008B581C"/>
    <w:rsid w:val="008B58B6"/>
    <w:rsid w:val="008B592B"/>
    <w:rsid w:val="008B5B39"/>
    <w:rsid w:val="008B5E0C"/>
    <w:rsid w:val="008B666E"/>
    <w:rsid w:val="008B6694"/>
    <w:rsid w:val="008B6770"/>
    <w:rsid w:val="008B6E43"/>
    <w:rsid w:val="008B6ED2"/>
    <w:rsid w:val="008B726D"/>
    <w:rsid w:val="008B7334"/>
    <w:rsid w:val="008C0A25"/>
    <w:rsid w:val="008C0FD0"/>
    <w:rsid w:val="008C1024"/>
    <w:rsid w:val="008C17AE"/>
    <w:rsid w:val="008C18AC"/>
    <w:rsid w:val="008C217A"/>
    <w:rsid w:val="008C28BE"/>
    <w:rsid w:val="008C2E0C"/>
    <w:rsid w:val="008C3ABA"/>
    <w:rsid w:val="008C3AF2"/>
    <w:rsid w:val="008C4ABB"/>
    <w:rsid w:val="008C4B00"/>
    <w:rsid w:val="008C4C53"/>
    <w:rsid w:val="008C50D3"/>
    <w:rsid w:val="008C5E7B"/>
    <w:rsid w:val="008C6121"/>
    <w:rsid w:val="008C6BAA"/>
    <w:rsid w:val="008C6C2E"/>
    <w:rsid w:val="008C6EDF"/>
    <w:rsid w:val="008C7498"/>
    <w:rsid w:val="008C7761"/>
    <w:rsid w:val="008C7CAA"/>
    <w:rsid w:val="008D026A"/>
    <w:rsid w:val="008D031C"/>
    <w:rsid w:val="008D04A4"/>
    <w:rsid w:val="008D0906"/>
    <w:rsid w:val="008D0EB9"/>
    <w:rsid w:val="008D1A51"/>
    <w:rsid w:val="008D1A57"/>
    <w:rsid w:val="008D1E30"/>
    <w:rsid w:val="008D253D"/>
    <w:rsid w:val="008D26D4"/>
    <w:rsid w:val="008D2EBA"/>
    <w:rsid w:val="008D3262"/>
    <w:rsid w:val="008D39E2"/>
    <w:rsid w:val="008D3D0B"/>
    <w:rsid w:val="008D3D3B"/>
    <w:rsid w:val="008D400B"/>
    <w:rsid w:val="008D43A4"/>
    <w:rsid w:val="008D48C2"/>
    <w:rsid w:val="008D4A17"/>
    <w:rsid w:val="008D4C41"/>
    <w:rsid w:val="008D500C"/>
    <w:rsid w:val="008D50F6"/>
    <w:rsid w:val="008D59E7"/>
    <w:rsid w:val="008D6371"/>
    <w:rsid w:val="008D65CB"/>
    <w:rsid w:val="008D672F"/>
    <w:rsid w:val="008D6EB0"/>
    <w:rsid w:val="008D6EF3"/>
    <w:rsid w:val="008D7662"/>
    <w:rsid w:val="008D76F6"/>
    <w:rsid w:val="008D798D"/>
    <w:rsid w:val="008D7C5B"/>
    <w:rsid w:val="008D7C96"/>
    <w:rsid w:val="008E0067"/>
    <w:rsid w:val="008E03FC"/>
    <w:rsid w:val="008E066D"/>
    <w:rsid w:val="008E069A"/>
    <w:rsid w:val="008E08AB"/>
    <w:rsid w:val="008E14BA"/>
    <w:rsid w:val="008E1D96"/>
    <w:rsid w:val="008E2369"/>
    <w:rsid w:val="008E247B"/>
    <w:rsid w:val="008E2BBE"/>
    <w:rsid w:val="008E326A"/>
    <w:rsid w:val="008E3B63"/>
    <w:rsid w:val="008E4341"/>
    <w:rsid w:val="008E4913"/>
    <w:rsid w:val="008E501A"/>
    <w:rsid w:val="008E5087"/>
    <w:rsid w:val="008E57FD"/>
    <w:rsid w:val="008E5F43"/>
    <w:rsid w:val="008E5FC7"/>
    <w:rsid w:val="008E6B00"/>
    <w:rsid w:val="008E6B7D"/>
    <w:rsid w:val="008E6CDB"/>
    <w:rsid w:val="008E71D4"/>
    <w:rsid w:val="008E721B"/>
    <w:rsid w:val="008E7701"/>
    <w:rsid w:val="008E7B91"/>
    <w:rsid w:val="008E7BAF"/>
    <w:rsid w:val="008E7C40"/>
    <w:rsid w:val="008F0257"/>
    <w:rsid w:val="008F058E"/>
    <w:rsid w:val="008F0645"/>
    <w:rsid w:val="008F06F5"/>
    <w:rsid w:val="008F0734"/>
    <w:rsid w:val="008F0A26"/>
    <w:rsid w:val="008F17FA"/>
    <w:rsid w:val="008F1D08"/>
    <w:rsid w:val="008F1D5C"/>
    <w:rsid w:val="008F23D7"/>
    <w:rsid w:val="008F24EC"/>
    <w:rsid w:val="008F31AD"/>
    <w:rsid w:val="008F3403"/>
    <w:rsid w:val="008F3968"/>
    <w:rsid w:val="008F44EA"/>
    <w:rsid w:val="008F50D3"/>
    <w:rsid w:val="008F56B2"/>
    <w:rsid w:val="008F573F"/>
    <w:rsid w:val="008F646F"/>
    <w:rsid w:val="008F6585"/>
    <w:rsid w:val="008F774C"/>
    <w:rsid w:val="008F77B4"/>
    <w:rsid w:val="00900441"/>
    <w:rsid w:val="0090081B"/>
    <w:rsid w:val="00900AF2"/>
    <w:rsid w:val="00901128"/>
    <w:rsid w:val="00901481"/>
    <w:rsid w:val="009018A6"/>
    <w:rsid w:val="00901F55"/>
    <w:rsid w:val="00902E2B"/>
    <w:rsid w:val="009030A4"/>
    <w:rsid w:val="00903579"/>
    <w:rsid w:val="009037D3"/>
    <w:rsid w:val="00903845"/>
    <w:rsid w:val="00903D8B"/>
    <w:rsid w:val="00903FE8"/>
    <w:rsid w:val="0090425B"/>
    <w:rsid w:val="0090439A"/>
    <w:rsid w:val="0090442A"/>
    <w:rsid w:val="009044AD"/>
    <w:rsid w:val="00904883"/>
    <w:rsid w:val="009053C3"/>
    <w:rsid w:val="009062DD"/>
    <w:rsid w:val="009063A4"/>
    <w:rsid w:val="009067F5"/>
    <w:rsid w:val="00906A00"/>
    <w:rsid w:val="00906E01"/>
    <w:rsid w:val="0090708B"/>
    <w:rsid w:val="0090713E"/>
    <w:rsid w:val="009074BA"/>
    <w:rsid w:val="009075F4"/>
    <w:rsid w:val="00907D6C"/>
    <w:rsid w:val="009105D0"/>
    <w:rsid w:val="00910D19"/>
    <w:rsid w:val="00911770"/>
    <w:rsid w:val="00911E0E"/>
    <w:rsid w:val="00911FEB"/>
    <w:rsid w:val="00912183"/>
    <w:rsid w:val="009122F3"/>
    <w:rsid w:val="00912581"/>
    <w:rsid w:val="00912DCD"/>
    <w:rsid w:val="00912E6A"/>
    <w:rsid w:val="00912F50"/>
    <w:rsid w:val="00913423"/>
    <w:rsid w:val="009136AF"/>
    <w:rsid w:val="0091375C"/>
    <w:rsid w:val="00913A97"/>
    <w:rsid w:val="00913BEB"/>
    <w:rsid w:val="00913FC1"/>
    <w:rsid w:val="009141FB"/>
    <w:rsid w:val="00914218"/>
    <w:rsid w:val="009156EE"/>
    <w:rsid w:val="0091592E"/>
    <w:rsid w:val="00915BFB"/>
    <w:rsid w:val="00915D8A"/>
    <w:rsid w:val="00916408"/>
    <w:rsid w:val="00916C6B"/>
    <w:rsid w:val="009173A4"/>
    <w:rsid w:val="009175C4"/>
    <w:rsid w:val="0091764D"/>
    <w:rsid w:val="00917B05"/>
    <w:rsid w:val="00917BDF"/>
    <w:rsid w:val="00920C3B"/>
    <w:rsid w:val="00921101"/>
    <w:rsid w:val="00921845"/>
    <w:rsid w:val="00922196"/>
    <w:rsid w:val="0092231B"/>
    <w:rsid w:val="00922AE8"/>
    <w:rsid w:val="0092303C"/>
    <w:rsid w:val="0092304D"/>
    <w:rsid w:val="00923583"/>
    <w:rsid w:val="00923AB5"/>
    <w:rsid w:val="00924365"/>
    <w:rsid w:val="009246DF"/>
    <w:rsid w:val="009246E9"/>
    <w:rsid w:val="00924E4C"/>
    <w:rsid w:val="00925C1B"/>
    <w:rsid w:val="00925E25"/>
    <w:rsid w:val="009262FB"/>
    <w:rsid w:val="00926AA4"/>
    <w:rsid w:val="00926BB4"/>
    <w:rsid w:val="00926BF1"/>
    <w:rsid w:val="00926BFC"/>
    <w:rsid w:val="009275C5"/>
    <w:rsid w:val="009276A3"/>
    <w:rsid w:val="00927B7F"/>
    <w:rsid w:val="00927CFC"/>
    <w:rsid w:val="00927EF5"/>
    <w:rsid w:val="00930003"/>
    <w:rsid w:val="0093005D"/>
    <w:rsid w:val="00930555"/>
    <w:rsid w:val="00930643"/>
    <w:rsid w:val="009308EA"/>
    <w:rsid w:val="009309CE"/>
    <w:rsid w:val="00931064"/>
    <w:rsid w:val="009316D4"/>
    <w:rsid w:val="00931ADE"/>
    <w:rsid w:val="00932E93"/>
    <w:rsid w:val="00932EB5"/>
    <w:rsid w:val="009334AE"/>
    <w:rsid w:val="009338ED"/>
    <w:rsid w:val="00934AB7"/>
    <w:rsid w:val="00934CD5"/>
    <w:rsid w:val="00934E22"/>
    <w:rsid w:val="00934E37"/>
    <w:rsid w:val="00934E3B"/>
    <w:rsid w:val="00935157"/>
    <w:rsid w:val="00935436"/>
    <w:rsid w:val="00935561"/>
    <w:rsid w:val="0093560A"/>
    <w:rsid w:val="0093570A"/>
    <w:rsid w:val="00935897"/>
    <w:rsid w:val="00936128"/>
    <w:rsid w:val="00936C58"/>
    <w:rsid w:val="009371A9"/>
    <w:rsid w:val="0093730F"/>
    <w:rsid w:val="009375D8"/>
    <w:rsid w:val="009378BD"/>
    <w:rsid w:val="009378FF"/>
    <w:rsid w:val="00937AED"/>
    <w:rsid w:val="00940443"/>
    <w:rsid w:val="00940459"/>
    <w:rsid w:val="00940F25"/>
    <w:rsid w:val="00941161"/>
    <w:rsid w:val="009417A1"/>
    <w:rsid w:val="00941812"/>
    <w:rsid w:val="00942318"/>
    <w:rsid w:val="009423B6"/>
    <w:rsid w:val="00942B52"/>
    <w:rsid w:val="009430E6"/>
    <w:rsid w:val="00943443"/>
    <w:rsid w:val="0094351D"/>
    <w:rsid w:val="009435C0"/>
    <w:rsid w:val="00944E91"/>
    <w:rsid w:val="00945531"/>
    <w:rsid w:val="00945657"/>
    <w:rsid w:val="00945921"/>
    <w:rsid w:val="009468AF"/>
    <w:rsid w:val="00946D1A"/>
    <w:rsid w:val="00946D41"/>
    <w:rsid w:val="00946EFA"/>
    <w:rsid w:val="00946FB9"/>
    <w:rsid w:val="00947226"/>
    <w:rsid w:val="00947881"/>
    <w:rsid w:val="00947C22"/>
    <w:rsid w:val="00950008"/>
    <w:rsid w:val="00950581"/>
    <w:rsid w:val="00951119"/>
    <w:rsid w:val="009512A1"/>
    <w:rsid w:val="009512A6"/>
    <w:rsid w:val="009513CB"/>
    <w:rsid w:val="00951C1D"/>
    <w:rsid w:val="0095279B"/>
    <w:rsid w:val="00952C6F"/>
    <w:rsid w:val="0095363A"/>
    <w:rsid w:val="009536DD"/>
    <w:rsid w:val="00953713"/>
    <w:rsid w:val="00953BFC"/>
    <w:rsid w:val="00954276"/>
    <w:rsid w:val="009543EC"/>
    <w:rsid w:val="009545E9"/>
    <w:rsid w:val="00954BC2"/>
    <w:rsid w:val="00954F39"/>
    <w:rsid w:val="0095505A"/>
    <w:rsid w:val="00955255"/>
    <w:rsid w:val="00956598"/>
    <w:rsid w:val="0095677B"/>
    <w:rsid w:val="009569FE"/>
    <w:rsid w:val="00956AA4"/>
    <w:rsid w:val="00957572"/>
    <w:rsid w:val="00957AEF"/>
    <w:rsid w:val="0096050C"/>
    <w:rsid w:val="00960711"/>
    <w:rsid w:val="00961243"/>
    <w:rsid w:val="00961422"/>
    <w:rsid w:val="0096199D"/>
    <w:rsid w:val="0096227F"/>
    <w:rsid w:val="0096245B"/>
    <w:rsid w:val="009627F5"/>
    <w:rsid w:val="00962A05"/>
    <w:rsid w:val="00962A69"/>
    <w:rsid w:val="00962B10"/>
    <w:rsid w:val="00963757"/>
    <w:rsid w:val="00963911"/>
    <w:rsid w:val="00963924"/>
    <w:rsid w:val="00964846"/>
    <w:rsid w:val="00964B46"/>
    <w:rsid w:val="0096541D"/>
    <w:rsid w:val="00965551"/>
    <w:rsid w:val="00965806"/>
    <w:rsid w:val="00965BDA"/>
    <w:rsid w:val="009674AC"/>
    <w:rsid w:val="00967B44"/>
    <w:rsid w:val="00967B4B"/>
    <w:rsid w:val="0097097E"/>
    <w:rsid w:val="00970B3A"/>
    <w:rsid w:val="00970BD0"/>
    <w:rsid w:val="00970FF2"/>
    <w:rsid w:val="009710D5"/>
    <w:rsid w:val="0097128C"/>
    <w:rsid w:val="009718C6"/>
    <w:rsid w:val="009720FC"/>
    <w:rsid w:val="009725F3"/>
    <w:rsid w:val="00972705"/>
    <w:rsid w:val="00972BEE"/>
    <w:rsid w:val="00973517"/>
    <w:rsid w:val="00973530"/>
    <w:rsid w:val="0097394B"/>
    <w:rsid w:val="00973E03"/>
    <w:rsid w:val="00974BB5"/>
    <w:rsid w:val="00974EB3"/>
    <w:rsid w:val="009754D6"/>
    <w:rsid w:val="00975B56"/>
    <w:rsid w:val="00975CD3"/>
    <w:rsid w:val="00975E8B"/>
    <w:rsid w:val="00976178"/>
    <w:rsid w:val="00976A26"/>
    <w:rsid w:val="00976EC3"/>
    <w:rsid w:val="00977017"/>
    <w:rsid w:val="00977844"/>
    <w:rsid w:val="00977A5E"/>
    <w:rsid w:val="00977A6A"/>
    <w:rsid w:val="009802EB"/>
    <w:rsid w:val="009806EC"/>
    <w:rsid w:val="00980757"/>
    <w:rsid w:val="0098196F"/>
    <w:rsid w:val="00981FB5"/>
    <w:rsid w:val="00982029"/>
    <w:rsid w:val="00982ABD"/>
    <w:rsid w:val="009834AD"/>
    <w:rsid w:val="00983BEF"/>
    <w:rsid w:val="00983E73"/>
    <w:rsid w:val="00983E89"/>
    <w:rsid w:val="00984123"/>
    <w:rsid w:val="00984D25"/>
    <w:rsid w:val="00984FF3"/>
    <w:rsid w:val="00985997"/>
    <w:rsid w:val="009859D9"/>
    <w:rsid w:val="00985F86"/>
    <w:rsid w:val="00985FAF"/>
    <w:rsid w:val="00986016"/>
    <w:rsid w:val="009860BB"/>
    <w:rsid w:val="00986195"/>
    <w:rsid w:val="009871BC"/>
    <w:rsid w:val="009876F9"/>
    <w:rsid w:val="009900BF"/>
    <w:rsid w:val="0099028D"/>
    <w:rsid w:val="009903C5"/>
    <w:rsid w:val="00990681"/>
    <w:rsid w:val="00990711"/>
    <w:rsid w:val="00990BAA"/>
    <w:rsid w:val="00990E63"/>
    <w:rsid w:val="009912BB"/>
    <w:rsid w:val="0099161F"/>
    <w:rsid w:val="0099166E"/>
    <w:rsid w:val="0099191D"/>
    <w:rsid w:val="00991BA5"/>
    <w:rsid w:val="009927C3"/>
    <w:rsid w:val="00992E6B"/>
    <w:rsid w:val="00993293"/>
    <w:rsid w:val="00993586"/>
    <w:rsid w:val="009937D8"/>
    <w:rsid w:val="009946D1"/>
    <w:rsid w:val="00994C34"/>
    <w:rsid w:val="00994E8F"/>
    <w:rsid w:val="00995966"/>
    <w:rsid w:val="00995A5E"/>
    <w:rsid w:val="00995B51"/>
    <w:rsid w:val="00995F42"/>
    <w:rsid w:val="00996831"/>
    <w:rsid w:val="00996949"/>
    <w:rsid w:val="00996BA2"/>
    <w:rsid w:val="00996D89"/>
    <w:rsid w:val="00996E9A"/>
    <w:rsid w:val="00997057"/>
    <w:rsid w:val="00997665"/>
    <w:rsid w:val="009A018D"/>
    <w:rsid w:val="009A0C96"/>
    <w:rsid w:val="009A1DE2"/>
    <w:rsid w:val="009A27C9"/>
    <w:rsid w:val="009A2A33"/>
    <w:rsid w:val="009A3238"/>
    <w:rsid w:val="009A35FF"/>
    <w:rsid w:val="009A3AC9"/>
    <w:rsid w:val="009A3F57"/>
    <w:rsid w:val="009A43CD"/>
    <w:rsid w:val="009A4950"/>
    <w:rsid w:val="009A4B3F"/>
    <w:rsid w:val="009A4DF9"/>
    <w:rsid w:val="009A4E13"/>
    <w:rsid w:val="009A4E87"/>
    <w:rsid w:val="009A535E"/>
    <w:rsid w:val="009A5443"/>
    <w:rsid w:val="009A5CDF"/>
    <w:rsid w:val="009A645F"/>
    <w:rsid w:val="009A6480"/>
    <w:rsid w:val="009A7074"/>
    <w:rsid w:val="009A794F"/>
    <w:rsid w:val="009A7BF1"/>
    <w:rsid w:val="009B0185"/>
    <w:rsid w:val="009B07C8"/>
    <w:rsid w:val="009B114C"/>
    <w:rsid w:val="009B18AA"/>
    <w:rsid w:val="009B1C42"/>
    <w:rsid w:val="009B1C65"/>
    <w:rsid w:val="009B1F2E"/>
    <w:rsid w:val="009B24D7"/>
    <w:rsid w:val="009B28D9"/>
    <w:rsid w:val="009B32A1"/>
    <w:rsid w:val="009B3D48"/>
    <w:rsid w:val="009B5084"/>
    <w:rsid w:val="009B5438"/>
    <w:rsid w:val="009B54FB"/>
    <w:rsid w:val="009B58DC"/>
    <w:rsid w:val="009B59FC"/>
    <w:rsid w:val="009B5F2F"/>
    <w:rsid w:val="009B5F34"/>
    <w:rsid w:val="009B60E0"/>
    <w:rsid w:val="009B61DA"/>
    <w:rsid w:val="009B6505"/>
    <w:rsid w:val="009B6809"/>
    <w:rsid w:val="009B6DAF"/>
    <w:rsid w:val="009B77DC"/>
    <w:rsid w:val="009B7DF4"/>
    <w:rsid w:val="009B7E22"/>
    <w:rsid w:val="009C0B75"/>
    <w:rsid w:val="009C0E86"/>
    <w:rsid w:val="009C0FBC"/>
    <w:rsid w:val="009C0FDA"/>
    <w:rsid w:val="009C1201"/>
    <w:rsid w:val="009C14E6"/>
    <w:rsid w:val="009C1A3D"/>
    <w:rsid w:val="009C236C"/>
    <w:rsid w:val="009C28D6"/>
    <w:rsid w:val="009C2AAB"/>
    <w:rsid w:val="009C2BB7"/>
    <w:rsid w:val="009C2D6C"/>
    <w:rsid w:val="009C32FC"/>
    <w:rsid w:val="009C33BD"/>
    <w:rsid w:val="009C3AF3"/>
    <w:rsid w:val="009C3E9D"/>
    <w:rsid w:val="009C40A3"/>
    <w:rsid w:val="009C4498"/>
    <w:rsid w:val="009C450B"/>
    <w:rsid w:val="009C4986"/>
    <w:rsid w:val="009C4F34"/>
    <w:rsid w:val="009C5169"/>
    <w:rsid w:val="009C58EB"/>
    <w:rsid w:val="009C5FDE"/>
    <w:rsid w:val="009C6529"/>
    <w:rsid w:val="009C730E"/>
    <w:rsid w:val="009C7D2A"/>
    <w:rsid w:val="009C7D3D"/>
    <w:rsid w:val="009D0C5E"/>
    <w:rsid w:val="009D0D64"/>
    <w:rsid w:val="009D107D"/>
    <w:rsid w:val="009D1138"/>
    <w:rsid w:val="009D117B"/>
    <w:rsid w:val="009D1B8E"/>
    <w:rsid w:val="009D1DB4"/>
    <w:rsid w:val="009D20E4"/>
    <w:rsid w:val="009D37AB"/>
    <w:rsid w:val="009D3964"/>
    <w:rsid w:val="009D3BE9"/>
    <w:rsid w:val="009D3C3A"/>
    <w:rsid w:val="009D3EC5"/>
    <w:rsid w:val="009D50D3"/>
    <w:rsid w:val="009D50E0"/>
    <w:rsid w:val="009D5122"/>
    <w:rsid w:val="009D534E"/>
    <w:rsid w:val="009D553F"/>
    <w:rsid w:val="009D5AC8"/>
    <w:rsid w:val="009D5D2B"/>
    <w:rsid w:val="009D601F"/>
    <w:rsid w:val="009D604D"/>
    <w:rsid w:val="009D64EA"/>
    <w:rsid w:val="009D6555"/>
    <w:rsid w:val="009D66E0"/>
    <w:rsid w:val="009D6A33"/>
    <w:rsid w:val="009D79C9"/>
    <w:rsid w:val="009D7F92"/>
    <w:rsid w:val="009E05D8"/>
    <w:rsid w:val="009E063B"/>
    <w:rsid w:val="009E06B4"/>
    <w:rsid w:val="009E09E8"/>
    <w:rsid w:val="009E0CF5"/>
    <w:rsid w:val="009E1837"/>
    <w:rsid w:val="009E1E18"/>
    <w:rsid w:val="009E1E29"/>
    <w:rsid w:val="009E2052"/>
    <w:rsid w:val="009E34A6"/>
    <w:rsid w:val="009E35F0"/>
    <w:rsid w:val="009E3F24"/>
    <w:rsid w:val="009E4748"/>
    <w:rsid w:val="009E4A3B"/>
    <w:rsid w:val="009E4B19"/>
    <w:rsid w:val="009E53F7"/>
    <w:rsid w:val="009E55D0"/>
    <w:rsid w:val="009E572F"/>
    <w:rsid w:val="009E57C2"/>
    <w:rsid w:val="009E5877"/>
    <w:rsid w:val="009E5AB7"/>
    <w:rsid w:val="009E5B59"/>
    <w:rsid w:val="009E6617"/>
    <w:rsid w:val="009E6D33"/>
    <w:rsid w:val="009E6EA2"/>
    <w:rsid w:val="009E71A9"/>
    <w:rsid w:val="009E72EE"/>
    <w:rsid w:val="009E7964"/>
    <w:rsid w:val="009E7C82"/>
    <w:rsid w:val="009F0204"/>
    <w:rsid w:val="009F068B"/>
    <w:rsid w:val="009F080F"/>
    <w:rsid w:val="009F108B"/>
    <w:rsid w:val="009F1127"/>
    <w:rsid w:val="009F1B0E"/>
    <w:rsid w:val="009F1DEC"/>
    <w:rsid w:val="009F30BB"/>
    <w:rsid w:val="009F3191"/>
    <w:rsid w:val="009F3B0F"/>
    <w:rsid w:val="009F3D30"/>
    <w:rsid w:val="009F42F4"/>
    <w:rsid w:val="009F449F"/>
    <w:rsid w:val="009F4C66"/>
    <w:rsid w:val="009F50E1"/>
    <w:rsid w:val="009F5F4B"/>
    <w:rsid w:val="009F61F7"/>
    <w:rsid w:val="009F6581"/>
    <w:rsid w:val="009F66D3"/>
    <w:rsid w:val="009F6705"/>
    <w:rsid w:val="009F7550"/>
    <w:rsid w:val="009F7608"/>
    <w:rsid w:val="009F779A"/>
    <w:rsid w:val="00A00382"/>
    <w:rsid w:val="00A003B2"/>
    <w:rsid w:val="00A0132C"/>
    <w:rsid w:val="00A016CC"/>
    <w:rsid w:val="00A02245"/>
    <w:rsid w:val="00A03356"/>
    <w:rsid w:val="00A036E4"/>
    <w:rsid w:val="00A03963"/>
    <w:rsid w:val="00A03BB0"/>
    <w:rsid w:val="00A0405D"/>
    <w:rsid w:val="00A048DB"/>
    <w:rsid w:val="00A04F14"/>
    <w:rsid w:val="00A05333"/>
    <w:rsid w:val="00A062D6"/>
    <w:rsid w:val="00A06DC9"/>
    <w:rsid w:val="00A06F4E"/>
    <w:rsid w:val="00A07125"/>
    <w:rsid w:val="00A07160"/>
    <w:rsid w:val="00A075A0"/>
    <w:rsid w:val="00A07FC4"/>
    <w:rsid w:val="00A10155"/>
    <w:rsid w:val="00A101FB"/>
    <w:rsid w:val="00A106CB"/>
    <w:rsid w:val="00A107AB"/>
    <w:rsid w:val="00A10959"/>
    <w:rsid w:val="00A11188"/>
    <w:rsid w:val="00A112E1"/>
    <w:rsid w:val="00A1181C"/>
    <w:rsid w:val="00A119C8"/>
    <w:rsid w:val="00A11AAD"/>
    <w:rsid w:val="00A11AE7"/>
    <w:rsid w:val="00A11BFA"/>
    <w:rsid w:val="00A11D0E"/>
    <w:rsid w:val="00A1202D"/>
    <w:rsid w:val="00A12493"/>
    <w:rsid w:val="00A12AED"/>
    <w:rsid w:val="00A132D5"/>
    <w:rsid w:val="00A1345C"/>
    <w:rsid w:val="00A1373C"/>
    <w:rsid w:val="00A1387B"/>
    <w:rsid w:val="00A13915"/>
    <w:rsid w:val="00A13EE9"/>
    <w:rsid w:val="00A13F81"/>
    <w:rsid w:val="00A1412B"/>
    <w:rsid w:val="00A141F6"/>
    <w:rsid w:val="00A14707"/>
    <w:rsid w:val="00A157D9"/>
    <w:rsid w:val="00A15A64"/>
    <w:rsid w:val="00A15B56"/>
    <w:rsid w:val="00A1614E"/>
    <w:rsid w:val="00A16E6F"/>
    <w:rsid w:val="00A16F86"/>
    <w:rsid w:val="00A16FFC"/>
    <w:rsid w:val="00A1754C"/>
    <w:rsid w:val="00A17C7A"/>
    <w:rsid w:val="00A17D31"/>
    <w:rsid w:val="00A17E5C"/>
    <w:rsid w:val="00A20417"/>
    <w:rsid w:val="00A20BB6"/>
    <w:rsid w:val="00A2141B"/>
    <w:rsid w:val="00A2185C"/>
    <w:rsid w:val="00A219E3"/>
    <w:rsid w:val="00A21A6A"/>
    <w:rsid w:val="00A21B4A"/>
    <w:rsid w:val="00A21D6A"/>
    <w:rsid w:val="00A21DA6"/>
    <w:rsid w:val="00A22241"/>
    <w:rsid w:val="00A22663"/>
    <w:rsid w:val="00A22DB2"/>
    <w:rsid w:val="00A22F63"/>
    <w:rsid w:val="00A233F1"/>
    <w:rsid w:val="00A234D4"/>
    <w:rsid w:val="00A2352D"/>
    <w:rsid w:val="00A236A5"/>
    <w:rsid w:val="00A23738"/>
    <w:rsid w:val="00A23C36"/>
    <w:rsid w:val="00A24564"/>
    <w:rsid w:val="00A2463F"/>
    <w:rsid w:val="00A25211"/>
    <w:rsid w:val="00A2550D"/>
    <w:rsid w:val="00A259BD"/>
    <w:rsid w:val="00A25FC7"/>
    <w:rsid w:val="00A263EF"/>
    <w:rsid w:val="00A267A1"/>
    <w:rsid w:val="00A26ADF"/>
    <w:rsid w:val="00A26C23"/>
    <w:rsid w:val="00A30DF3"/>
    <w:rsid w:val="00A311F3"/>
    <w:rsid w:val="00A31638"/>
    <w:rsid w:val="00A31C56"/>
    <w:rsid w:val="00A3229B"/>
    <w:rsid w:val="00A32322"/>
    <w:rsid w:val="00A32C40"/>
    <w:rsid w:val="00A3375C"/>
    <w:rsid w:val="00A3380C"/>
    <w:rsid w:val="00A338E4"/>
    <w:rsid w:val="00A33C1D"/>
    <w:rsid w:val="00A341F8"/>
    <w:rsid w:val="00A34204"/>
    <w:rsid w:val="00A3482F"/>
    <w:rsid w:val="00A34A64"/>
    <w:rsid w:val="00A34C11"/>
    <w:rsid w:val="00A34FCF"/>
    <w:rsid w:val="00A35244"/>
    <w:rsid w:val="00A361B7"/>
    <w:rsid w:val="00A3648B"/>
    <w:rsid w:val="00A36716"/>
    <w:rsid w:val="00A36726"/>
    <w:rsid w:val="00A36A7F"/>
    <w:rsid w:val="00A371B1"/>
    <w:rsid w:val="00A375FF"/>
    <w:rsid w:val="00A379B4"/>
    <w:rsid w:val="00A37BCB"/>
    <w:rsid w:val="00A37C4E"/>
    <w:rsid w:val="00A37CCF"/>
    <w:rsid w:val="00A409E9"/>
    <w:rsid w:val="00A40F7C"/>
    <w:rsid w:val="00A412ED"/>
    <w:rsid w:val="00A414FE"/>
    <w:rsid w:val="00A41757"/>
    <w:rsid w:val="00A41A77"/>
    <w:rsid w:val="00A41E05"/>
    <w:rsid w:val="00A43024"/>
    <w:rsid w:val="00A43530"/>
    <w:rsid w:val="00A443CA"/>
    <w:rsid w:val="00A44770"/>
    <w:rsid w:val="00A448E7"/>
    <w:rsid w:val="00A4495F"/>
    <w:rsid w:val="00A458BD"/>
    <w:rsid w:val="00A459DC"/>
    <w:rsid w:val="00A4611A"/>
    <w:rsid w:val="00A4711D"/>
    <w:rsid w:val="00A47803"/>
    <w:rsid w:val="00A51467"/>
    <w:rsid w:val="00A51A59"/>
    <w:rsid w:val="00A52412"/>
    <w:rsid w:val="00A5251E"/>
    <w:rsid w:val="00A52588"/>
    <w:rsid w:val="00A526C2"/>
    <w:rsid w:val="00A52E37"/>
    <w:rsid w:val="00A52FE2"/>
    <w:rsid w:val="00A53296"/>
    <w:rsid w:val="00A53D55"/>
    <w:rsid w:val="00A5469D"/>
    <w:rsid w:val="00A55C1C"/>
    <w:rsid w:val="00A5638F"/>
    <w:rsid w:val="00A57231"/>
    <w:rsid w:val="00A57975"/>
    <w:rsid w:val="00A601AE"/>
    <w:rsid w:val="00A60319"/>
    <w:rsid w:val="00A60764"/>
    <w:rsid w:val="00A60AD6"/>
    <w:rsid w:val="00A6174D"/>
    <w:rsid w:val="00A61815"/>
    <w:rsid w:val="00A61850"/>
    <w:rsid w:val="00A61870"/>
    <w:rsid w:val="00A6200C"/>
    <w:rsid w:val="00A62223"/>
    <w:rsid w:val="00A62383"/>
    <w:rsid w:val="00A62449"/>
    <w:rsid w:val="00A62E3C"/>
    <w:rsid w:val="00A631E9"/>
    <w:rsid w:val="00A63343"/>
    <w:rsid w:val="00A63459"/>
    <w:rsid w:val="00A6349F"/>
    <w:rsid w:val="00A6368B"/>
    <w:rsid w:val="00A645D3"/>
    <w:rsid w:val="00A64821"/>
    <w:rsid w:val="00A64ECD"/>
    <w:rsid w:val="00A650A7"/>
    <w:rsid w:val="00A654A9"/>
    <w:rsid w:val="00A6575D"/>
    <w:rsid w:val="00A65D37"/>
    <w:rsid w:val="00A66364"/>
    <w:rsid w:val="00A663D1"/>
    <w:rsid w:val="00A66545"/>
    <w:rsid w:val="00A66830"/>
    <w:rsid w:val="00A66EB8"/>
    <w:rsid w:val="00A66F70"/>
    <w:rsid w:val="00A676CA"/>
    <w:rsid w:val="00A70055"/>
    <w:rsid w:val="00A70774"/>
    <w:rsid w:val="00A7095E"/>
    <w:rsid w:val="00A71089"/>
    <w:rsid w:val="00A7126F"/>
    <w:rsid w:val="00A71469"/>
    <w:rsid w:val="00A714AB"/>
    <w:rsid w:val="00A715B7"/>
    <w:rsid w:val="00A725C0"/>
    <w:rsid w:val="00A729AF"/>
    <w:rsid w:val="00A72D22"/>
    <w:rsid w:val="00A72D47"/>
    <w:rsid w:val="00A73085"/>
    <w:rsid w:val="00A73155"/>
    <w:rsid w:val="00A731BA"/>
    <w:rsid w:val="00A7364F"/>
    <w:rsid w:val="00A73AFC"/>
    <w:rsid w:val="00A73EBA"/>
    <w:rsid w:val="00A7409B"/>
    <w:rsid w:val="00A7417F"/>
    <w:rsid w:val="00A7443D"/>
    <w:rsid w:val="00A7476A"/>
    <w:rsid w:val="00A74887"/>
    <w:rsid w:val="00A74DA9"/>
    <w:rsid w:val="00A75093"/>
    <w:rsid w:val="00A75C2B"/>
    <w:rsid w:val="00A75E30"/>
    <w:rsid w:val="00A76253"/>
    <w:rsid w:val="00A7665E"/>
    <w:rsid w:val="00A76AD9"/>
    <w:rsid w:val="00A76C7C"/>
    <w:rsid w:val="00A77D62"/>
    <w:rsid w:val="00A80545"/>
    <w:rsid w:val="00A80918"/>
    <w:rsid w:val="00A80B0B"/>
    <w:rsid w:val="00A815BC"/>
    <w:rsid w:val="00A8198C"/>
    <w:rsid w:val="00A821A5"/>
    <w:rsid w:val="00A82613"/>
    <w:rsid w:val="00A84223"/>
    <w:rsid w:val="00A84AF7"/>
    <w:rsid w:val="00A84E5D"/>
    <w:rsid w:val="00A851BB"/>
    <w:rsid w:val="00A8568B"/>
    <w:rsid w:val="00A85CB9"/>
    <w:rsid w:val="00A85D82"/>
    <w:rsid w:val="00A85DA1"/>
    <w:rsid w:val="00A85F65"/>
    <w:rsid w:val="00A8604E"/>
    <w:rsid w:val="00A86D6B"/>
    <w:rsid w:val="00A872FC"/>
    <w:rsid w:val="00A8760D"/>
    <w:rsid w:val="00A87B30"/>
    <w:rsid w:val="00A90383"/>
    <w:rsid w:val="00A9094A"/>
    <w:rsid w:val="00A909B3"/>
    <w:rsid w:val="00A90F1C"/>
    <w:rsid w:val="00A91FF1"/>
    <w:rsid w:val="00A921C8"/>
    <w:rsid w:val="00A925D0"/>
    <w:rsid w:val="00A92732"/>
    <w:rsid w:val="00A9346B"/>
    <w:rsid w:val="00A94044"/>
    <w:rsid w:val="00A940BA"/>
    <w:rsid w:val="00A947CF"/>
    <w:rsid w:val="00A94B71"/>
    <w:rsid w:val="00A9583C"/>
    <w:rsid w:val="00A95C3F"/>
    <w:rsid w:val="00A96386"/>
    <w:rsid w:val="00A96771"/>
    <w:rsid w:val="00A9689E"/>
    <w:rsid w:val="00A96C70"/>
    <w:rsid w:val="00A9770F"/>
    <w:rsid w:val="00A97803"/>
    <w:rsid w:val="00AA01EA"/>
    <w:rsid w:val="00AA046B"/>
    <w:rsid w:val="00AA05F5"/>
    <w:rsid w:val="00AA0B2C"/>
    <w:rsid w:val="00AA0E6A"/>
    <w:rsid w:val="00AA119A"/>
    <w:rsid w:val="00AA2563"/>
    <w:rsid w:val="00AA2E5D"/>
    <w:rsid w:val="00AA2FB3"/>
    <w:rsid w:val="00AA398D"/>
    <w:rsid w:val="00AA3CBD"/>
    <w:rsid w:val="00AA3E61"/>
    <w:rsid w:val="00AA41F5"/>
    <w:rsid w:val="00AA4774"/>
    <w:rsid w:val="00AA4A09"/>
    <w:rsid w:val="00AA4BB3"/>
    <w:rsid w:val="00AA4C2C"/>
    <w:rsid w:val="00AA56E1"/>
    <w:rsid w:val="00AA5C39"/>
    <w:rsid w:val="00AA5CE7"/>
    <w:rsid w:val="00AA60FB"/>
    <w:rsid w:val="00AA6E1C"/>
    <w:rsid w:val="00AA6FB8"/>
    <w:rsid w:val="00AA70F0"/>
    <w:rsid w:val="00AA762C"/>
    <w:rsid w:val="00AB0544"/>
    <w:rsid w:val="00AB0675"/>
    <w:rsid w:val="00AB0830"/>
    <w:rsid w:val="00AB0855"/>
    <w:rsid w:val="00AB0ACA"/>
    <w:rsid w:val="00AB0CF2"/>
    <w:rsid w:val="00AB0D03"/>
    <w:rsid w:val="00AB1335"/>
    <w:rsid w:val="00AB142C"/>
    <w:rsid w:val="00AB1765"/>
    <w:rsid w:val="00AB2343"/>
    <w:rsid w:val="00AB254D"/>
    <w:rsid w:val="00AB2FBF"/>
    <w:rsid w:val="00AB319D"/>
    <w:rsid w:val="00AB3682"/>
    <w:rsid w:val="00AB36D1"/>
    <w:rsid w:val="00AB3709"/>
    <w:rsid w:val="00AB3C1B"/>
    <w:rsid w:val="00AB3E06"/>
    <w:rsid w:val="00AB489F"/>
    <w:rsid w:val="00AB48D1"/>
    <w:rsid w:val="00AB48E7"/>
    <w:rsid w:val="00AB495B"/>
    <w:rsid w:val="00AB4DD4"/>
    <w:rsid w:val="00AB5407"/>
    <w:rsid w:val="00AB5545"/>
    <w:rsid w:val="00AB56DA"/>
    <w:rsid w:val="00AB6344"/>
    <w:rsid w:val="00AB68FB"/>
    <w:rsid w:val="00AB6B05"/>
    <w:rsid w:val="00AB718E"/>
    <w:rsid w:val="00AB752C"/>
    <w:rsid w:val="00AB75AB"/>
    <w:rsid w:val="00AC001B"/>
    <w:rsid w:val="00AC0149"/>
    <w:rsid w:val="00AC04AE"/>
    <w:rsid w:val="00AC079A"/>
    <w:rsid w:val="00AC0DFF"/>
    <w:rsid w:val="00AC11E0"/>
    <w:rsid w:val="00AC1688"/>
    <w:rsid w:val="00AC1EFD"/>
    <w:rsid w:val="00AC24BC"/>
    <w:rsid w:val="00AC2565"/>
    <w:rsid w:val="00AC3068"/>
    <w:rsid w:val="00AC3100"/>
    <w:rsid w:val="00AC3BD4"/>
    <w:rsid w:val="00AC3D7F"/>
    <w:rsid w:val="00AC40C1"/>
    <w:rsid w:val="00AC4198"/>
    <w:rsid w:val="00AC4418"/>
    <w:rsid w:val="00AC4B63"/>
    <w:rsid w:val="00AC513D"/>
    <w:rsid w:val="00AC51B4"/>
    <w:rsid w:val="00AC5348"/>
    <w:rsid w:val="00AC545A"/>
    <w:rsid w:val="00AC5699"/>
    <w:rsid w:val="00AC57FF"/>
    <w:rsid w:val="00AC5890"/>
    <w:rsid w:val="00AC5CE3"/>
    <w:rsid w:val="00AC5F56"/>
    <w:rsid w:val="00AC6013"/>
    <w:rsid w:val="00AC61CB"/>
    <w:rsid w:val="00AC65E8"/>
    <w:rsid w:val="00AC67DD"/>
    <w:rsid w:val="00AC6975"/>
    <w:rsid w:val="00AC6C78"/>
    <w:rsid w:val="00AC6E92"/>
    <w:rsid w:val="00AC798E"/>
    <w:rsid w:val="00AC7F33"/>
    <w:rsid w:val="00AD008A"/>
    <w:rsid w:val="00AD0704"/>
    <w:rsid w:val="00AD08E7"/>
    <w:rsid w:val="00AD0C37"/>
    <w:rsid w:val="00AD0D1B"/>
    <w:rsid w:val="00AD1401"/>
    <w:rsid w:val="00AD168E"/>
    <w:rsid w:val="00AD186B"/>
    <w:rsid w:val="00AD1D0A"/>
    <w:rsid w:val="00AD2CD6"/>
    <w:rsid w:val="00AD3430"/>
    <w:rsid w:val="00AD3867"/>
    <w:rsid w:val="00AD395B"/>
    <w:rsid w:val="00AD3A60"/>
    <w:rsid w:val="00AD4386"/>
    <w:rsid w:val="00AD472F"/>
    <w:rsid w:val="00AD4A99"/>
    <w:rsid w:val="00AD4C33"/>
    <w:rsid w:val="00AD4C47"/>
    <w:rsid w:val="00AD4DBE"/>
    <w:rsid w:val="00AD5646"/>
    <w:rsid w:val="00AD5A8D"/>
    <w:rsid w:val="00AD5B3A"/>
    <w:rsid w:val="00AD5FFD"/>
    <w:rsid w:val="00AD64EB"/>
    <w:rsid w:val="00AD650C"/>
    <w:rsid w:val="00AD6CD6"/>
    <w:rsid w:val="00AD7395"/>
    <w:rsid w:val="00AE0584"/>
    <w:rsid w:val="00AE1266"/>
    <w:rsid w:val="00AE128B"/>
    <w:rsid w:val="00AE16B7"/>
    <w:rsid w:val="00AE17FB"/>
    <w:rsid w:val="00AE18AF"/>
    <w:rsid w:val="00AE1F30"/>
    <w:rsid w:val="00AE267A"/>
    <w:rsid w:val="00AE2DF7"/>
    <w:rsid w:val="00AE3D85"/>
    <w:rsid w:val="00AE4225"/>
    <w:rsid w:val="00AE43A7"/>
    <w:rsid w:val="00AE44A3"/>
    <w:rsid w:val="00AE5068"/>
    <w:rsid w:val="00AE5724"/>
    <w:rsid w:val="00AE58A8"/>
    <w:rsid w:val="00AE5902"/>
    <w:rsid w:val="00AE593E"/>
    <w:rsid w:val="00AE5A1B"/>
    <w:rsid w:val="00AE6164"/>
    <w:rsid w:val="00AE636F"/>
    <w:rsid w:val="00AE6CF6"/>
    <w:rsid w:val="00AE7205"/>
    <w:rsid w:val="00AE752D"/>
    <w:rsid w:val="00AE787E"/>
    <w:rsid w:val="00AE79F0"/>
    <w:rsid w:val="00AE7BD8"/>
    <w:rsid w:val="00AE7E6C"/>
    <w:rsid w:val="00AF020D"/>
    <w:rsid w:val="00AF0DC3"/>
    <w:rsid w:val="00AF115C"/>
    <w:rsid w:val="00AF119D"/>
    <w:rsid w:val="00AF199E"/>
    <w:rsid w:val="00AF1CF9"/>
    <w:rsid w:val="00AF1EC0"/>
    <w:rsid w:val="00AF2C18"/>
    <w:rsid w:val="00AF2C4A"/>
    <w:rsid w:val="00AF2F70"/>
    <w:rsid w:val="00AF4340"/>
    <w:rsid w:val="00AF44C8"/>
    <w:rsid w:val="00AF45C9"/>
    <w:rsid w:val="00AF4834"/>
    <w:rsid w:val="00AF489B"/>
    <w:rsid w:val="00AF4D8E"/>
    <w:rsid w:val="00AF5321"/>
    <w:rsid w:val="00AF63C3"/>
    <w:rsid w:val="00AF7055"/>
    <w:rsid w:val="00AF73E7"/>
    <w:rsid w:val="00AF7471"/>
    <w:rsid w:val="00AF765C"/>
    <w:rsid w:val="00B001B5"/>
    <w:rsid w:val="00B007E5"/>
    <w:rsid w:val="00B01253"/>
    <w:rsid w:val="00B0131D"/>
    <w:rsid w:val="00B0131F"/>
    <w:rsid w:val="00B01D0E"/>
    <w:rsid w:val="00B01D58"/>
    <w:rsid w:val="00B01FBA"/>
    <w:rsid w:val="00B023B5"/>
    <w:rsid w:val="00B02B9E"/>
    <w:rsid w:val="00B039EB"/>
    <w:rsid w:val="00B03A94"/>
    <w:rsid w:val="00B03D11"/>
    <w:rsid w:val="00B05322"/>
    <w:rsid w:val="00B05674"/>
    <w:rsid w:val="00B05BBB"/>
    <w:rsid w:val="00B05D7B"/>
    <w:rsid w:val="00B06A29"/>
    <w:rsid w:val="00B06A72"/>
    <w:rsid w:val="00B06A75"/>
    <w:rsid w:val="00B06FCD"/>
    <w:rsid w:val="00B077B3"/>
    <w:rsid w:val="00B07D47"/>
    <w:rsid w:val="00B07D64"/>
    <w:rsid w:val="00B07F2F"/>
    <w:rsid w:val="00B1011F"/>
    <w:rsid w:val="00B102E2"/>
    <w:rsid w:val="00B10782"/>
    <w:rsid w:val="00B1083C"/>
    <w:rsid w:val="00B11353"/>
    <w:rsid w:val="00B1157C"/>
    <w:rsid w:val="00B119A7"/>
    <w:rsid w:val="00B11CB8"/>
    <w:rsid w:val="00B131BE"/>
    <w:rsid w:val="00B14026"/>
    <w:rsid w:val="00B14353"/>
    <w:rsid w:val="00B149C5"/>
    <w:rsid w:val="00B14A7D"/>
    <w:rsid w:val="00B14E80"/>
    <w:rsid w:val="00B14F5A"/>
    <w:rsid w:val="00B154AD"/>
    <w:rsid w:val="00B157DC"/>
    <w:rsid w:val="00B16962"/>
    <w:rsid w:val="00B16DF3"/>
    <w:rsid w:val="00B170DC"/>
    <w:rsid w:val="00B200B0"/>
    <w:rsid w:val="00B2025C"/>
    <w:rsid w:val="00B202EA"/>
    <w:rsid w:val="00B206FE"/>
    <w:rsid w:val="00B212A1"/>
    <w:rsid w:val="00B212A9"/>
    <w:rsid w:val="00B214BE"/>
    <w:rsid w:val="00B216D2"/>
    <w:rsid w:val="00B21905"/>
    <w:rsid w:val="00B2223F"/>
    <w:rsid w:val="00B2321F"/>
    <w:rsid w:val="00B2323B"/>
    <w:rsid w:val="00B232C9"/>
    <w:rsid w:val="00B2341B"/>
    <w:rsid w:val="00B23E11"/>
    <w:rsid w:val="00B23E91"/>
    <w:rsid w:val="00B241C7"/>
    <w:rsid w:val="00B246EB"/>
    <w:rsid w:val="00B249E7"/>
    <w:rsid w:val="00B24BFD"/>
    <w:rsid w:val="00B24CDE"/>
    <w:rsid w:val="00B2571E"/>
    <w:rsid w:val="00B257CA"/>
    <w:rsid w:val="00B25AA1"/>
    <w:rsid w:val="00B25E7F"/>
    <w:rsid w:val="00B26669"/>
    <w:rsid w:val="00B26A7C"/>
    <w:rsid w:val="00B26AFA"/>
    <w:rsid w:val="00B26C53"/>
    <w:rsid w:val="00B272DD"/>
    <w:rsid w:val="00B27655"/>
    <w:rsid w:val="00B27D6B"/>
    <w:rsid w:val="00B301DB"/>
    <w:rsid w:val="00B30525"/>
    <w:rsid w:val="00B30A13"/>
    <w:rsid w:val="00B30BB3"/>
    <w:rsid w:val="00B30EC1"/>
    <w:rsid w:val="00B313C1"/>
    <w:rsid w:val="00B3150B"/>
    <w:rsid w:val="00B31940"/>
    <w:rsid w:val="00B322BF"/>
    <w:rsid w:val="00B326B2"/>
    <w:rsid w:val="00B32E98"/>
    <w:rsid w:val="00B3343F"/>
    <w:rsid w:val="00B33726"/>
    <w:rsid w:val="00B343E6"/>
    <w:rsid w:val="00B34591"/>
    <w:rsid w:val="00B34690"/>
    <w:rsid w:val="00B34711"/>
    <w:rsid w:val="00B34812"/>
    <w:rsid w:val="00B34D3E"/>
    <w:rsid w:val="00B35208"/>
    <w:rsid w:val="00B359AF"/>
    <w:rsid w:val="00B361EE"/>
    <w:rsid w:val="00B36943"/>
    <w:rsid w:val="00B36E2F"/>
    <w:rsid w:val="00B36EE9"/>
    <w:rsid w:val="00B375C4"/>
    <w:rsid w:val="00B40120"/>
    <w:rsid w:val="00B4024F"/>
    <w:rsid w:val="00B406D3"/>
    <w:rsid w:val="00B40BBB"/>
    <w:rsid w:val="00B40E6C"/>
    <w:rsid w:val="00B41472"/>
    <w:rsid w:val="00B414B7"/>
    <w:rsid w:val="00B417B8"/>
    <w:rsid w:val="00B4189F"/>
    <w:rsid w:val="00B41915"/>
    <w:rsid w:val="00B419C7"/>
    <w:rsid w:val="00B41E88"/>
    <w:rsid w:val="00B42040"/>
    <w:rsid w:val="00B423C3"/>
    <w:rsid w:val="00B424DF"/>
    <w:rsid w:val="00B42AD0"/>
    <w:rsid w:val="00B432F3"/>
    <w:rsid w:val="00B43AC4"/>
    <w:rsid w:val="00B43AE3"/>
    <w:rsid w:val="00B43D68"/>
    <w:rsid w:val="00B43D99"/>
    <w:rsid w:val="00B43FF2"/>
    <w:rsid w:val="00B44937"/>
    <w:rsid w:val="00B44C7D"/>
    <w:rsid w:val="00B464F9"/>
    <w:rsid w:val="00B467A5"/>
    <w:rsid w:val="00B46A3B"/>
    <w:rsid w:val="00B46DF0"/>
    <w:rsid w:val="00B4709F"/>
    <w:rsid w:val="00B501B7"/>
    <w:rsid w:val="00B50965"/>
    <w:rsid w:val="00B50AB1"/>
    <w:rsid w:val="00B50C7D"/>
    <w:rsid w:val="00B510FF"/>
    <w:rsid w:val="00B51E9F"/>
    <w:rsid w:val="00B51EF9"/>
    <w:rsid w:val="00B52113"/>
    <w:rsid w:val="00B52564"/>
    <w:rsid w:val="00B5328A"/>
    <w:rsid w:val="00B532E7"/>
    <w:rsid w:val="00B533B9"/>
    <w:rsid w:val="00B5390B"/>
    <w:rsid w:val="00B53BFB"/>
    <w:rsid w:val="00B549C2"/>
    <w:rsid w:val="00B55C6D"/>
    <w:rsid w:val="00B56350"/>
    <w:rsid w:val="00B579ED"/>
    <w:rsid w:val="00B600FB"/>
    <w:rsid w:val="00B60683"/>
    <w:rsid w:val="00B61512"/>
    <w:rsid w:val="00B62180"/>
    <w:rsid w:val="00B62A21"/>
    <w:rsid w:val="00B62B05"/>
    <w:rsid w:val="00B62C69"/>
    <w:rsid w:val="00B62EFF"/>
    <w:rsid w:val="00B62F79"/>
    <w:rsid w:val="00B63988"/>
    <w:rsid w:val="00B63D81"/>
    <w:rsid w:val="00B640BE"/>
    <w:rsid w:val="00B64245"/>
    <w:rsid w:val="00B643F6"/>
    <w:rsid w:val="00B64515"/>
    <w:rsid w:val="00B64A19"/>
    <w:rsid w:val="00B64A32"/>
    <w:rsid w:val="00B64D54"/>
    <w:rsid w:val="00B66046"/>
    <w:rsid w:val="00B660BB"/>
    <w:rsid w:val="00B66390"/>
    <w:rsid w:val="00B66448"/>
    <w:rsid w:val="00B66DD2"/>
    <w:rsid w:val="00B670BD"/>
    <w:rsid w:val="00B67D9B"/>
    <w:rsid w:val="00B702DE"/>
    <w:rsid w:val="00B70311"/>
    <w:rsid w:val="00B7033A"/>
    <w:rsid w:val="00B715DC"/>
    <w:rsid w:val="00B7171D"/>
    <w:rsid w:val="00B71791"/>
    <w:rsid w:val="00B71830"/>
    <w:rsid w:val="00B71E8F"/>
    <w:rsid w:val="00B72202"/>
    <w:rsid w:val="00B7292A"/>
    <w:rsid w:val="00B72994"/>
    <w:rsid w:val="00B72C2D"/>
    <w:rsid w:val="00B73151"/>
    <w:rsid w:val="00B73824"/>
    <w:rsid w:val="00B73984"/>
    <w:rsid w:val="00B73B23"/>
    <w:rsid w:val="00B7408F"/>
    <w:rsid w:val="00B7438A"/>
    <w:rsid w:val="00B743A1"/>
    <w:rsid w:val="00B75DBB"/>
    <w:rsid w:val="00B76853"/>
    <w:rsid w:val="00B76E78"/>
    <w:rsid w:val="00B805ED"/>
    <w:rsid w:val="00B80C06"/>
    <w:rsid w:val="00B80F3A"/>
    <w:rsid w:val="00B81488"/>
    <w:rsid w:val="00B817BC"/>
    <w:rsid w:val="00B818FB"/>
    <w:rsid w:val="00B81C5A"/>
    <w:rsid w:val="00B81FA5"/>
    <w:rsid w:val="00B8290E"/>
    <w:rsid w:val="00B82C5B"/>
    <w:rsid w:val="00B8367E"/>
    <w:rsid w:val="00B83B14"/>
    <w:rsid w:val="00B84611"/>
    <w:rsid w:val="00B84B41"/>
    <w:rsid w:val="00B84E07"/>
    <w:rsid w:val="00B84F97"/>
    <w:rsid w:val="00B85B3C"/>
    <w:rsid w:val="00B85C00"/>
    <w:rsid w:val="00B85E06"/>
    <w:rsid w:val="00B864BE"/>
    <w:rsid w:val="00B86648"/>
    <w:rsid w:val="00B86B98"/>
    <w:rsid w:val="00B86CA2"/>
    <w:rsid w:val="00B86E3F"/>
    <w:rsid w:val="00B871E2"/>
    <w:rsid w:val="00B875D8"/>
    <w:rsid w:val="00B8788B"/>
    <w:rsid w:val="00B87ACE"/>
    <w:rsid w:val="00B902F3"/>
    <w:rsid w:val="00B90577"/>
    <w:rsid w:val="00B908B7"/>
    <w:rsid w:val="00B90C9E"/>
    <w:rsid w:val="00B9102F"/>
    <w:rsid w:val="00B9128B"/>
    <w:rsid w:val="00B9285D"/>
    <w:rsid w:val="00B92A84"/>
    <w:rsid w:val="00B93100"/>
    <w:rsid w:val="00B9326A"/>
    <w:rsid w:val="00B9370F"/>
    <w:rsid w:val="00B944FD"/>
    <w:rsid w:val="00B94802"/>
    <w:rsid w:val="00B94E0A"/>
    <w:rsid w:val="00B95BDB"/>
    <w:rsid w:val="00B9625F"/>
    <w:rsid w:val="00B96441"/>
    <w:rsid w:val="00B96C40"/>
    <w:rsid w:val="00B96D84"/>
    <w:rsid w:val="00B9743D"/>
    <w:rsid w:val="00B976EB"/>
    <w:rsid w:val="00B9779D"/>
    <w:rsid w:val="00BA0775"/>
    <w:rsid w:val="00BA097D"/>
    <w:rsid w:val="00BA0A9D"/>
    <w:rsid w:val="00BA0E03"/>
    <w:rsid w:val="00BA10C1"/>
    <w:rsid w:val="00BA1A3C"/>
    <w:rsid w:val="00BA1A52"/>
    <w:rsid w:val="00BA249B"/>
    <w:rsid w:val="00BA2967"/>
    <w:rsid w:val="00BA2E41"/>
    <w:rsid w:val="00BA3125"/>
    <w:rsid w:val="00BA34D3"/>
    <w:rsid w:val="00BA359E"/>
    <w:rsid w:val="00BA3DC9"/>
    <w:rsid w:val="00BA40E4"/>
    <w:rsid w:val="00BA461C"/>
    <w:rsid w:val="00BA46A2"/>
    <w:rsid w:val="00BA46D7"/>
    <w:rsid w:val="00BA5998"/>
    <w:rsid w:val="00BA5AF2"/>
    <w:rsid w:val="00BA6164"/>
    <w:rsid w:val="00BA63E8"/>
    <w:rsid w:val="00BA6645"/>
    <w:rsid w:val="00BA6BEB"/>
    <w:rsid w:val="00BB030F"/>
    <w:rsid w:val="00BB1600"/>
    <w:rsid w:val="00BB19A6"/>
    <w:rsid w:val="00BB1E38"/>
    <w:rsid w:val="00BB1FE5"/>
    <w:rsid w:val="00BB2395"/>
    <w:rsid w:val="00BB2556"/>
    <w:rsid w:val="00BB3A1A"/>
    <w:rsid w:val="00BB435F"/>
    <w:rsid w:val="00BB4462"/>
    <w:rsid w:val="00BB46BD"/>
    <w:rsid w:val="00BB4B66"/>
    <w:rsid w:val="00BB4EBF"/>
    <w:rsid w:val="00BB4F6D"/>
    <w:rsid w:val="00BB5355"/>
    <w:rsid w:val="00BB5510"/>
    <w:rsid w:val="00BB58B9"/>
    <w:rsid w:val="00BB59EF"/>
    <w:rsid w:val="00BB6457"/>
    <w:rsid w:val="00BB6468"/>
    <w:rsid w:val="00BB70D9"/>
    <w:rsid w:val="00BB71ED"/>
    <w:rsid w:val="00BB77D4"/>
    <w:rsid w:val="00BB77E4"/>
    <w:rsid w:val="00BB78D9"/>
    <w:rsid w:val="00BB7ADF"/>
    <w:rsid w:val="00BC08A0"/>
    <w:rsid w:val="00BC0E7D"/>
    <w:rsid w:val="00BC10CF"/>
    <w:rsid w:val="00BC15DC"/>
    <w:rsid w:val="00BC21DE"/>
    <w:rsid w:val="00BC2261"/>
    <w:rsid w:val="00BC22CF"/>
    <w:rsid w:val="00BC2491"/>
    <w:rsid w:val="00BC2C67"/>
    <w:rsid w:val="00BC2CAB"/>
    <w:rsid w:val="00BC2EEF"/>
    <w:rsid w:val="00BC3620"/>
    <w:rsid w:val="00BC3DF7"/>
    <w:rsid w:val="00BC4417"/>
    <w:rsid w:val="00BC61C9"/>
    <w:rsid w:val="00BC6817"/>
    <w:rsid w:val="00BC7085"/>
    <w:rsid w:val="00BC7110"/>
    <w:rsid w:val="00BC72D2"/>
    <w:rsid w:val="00BC79FC"/>
    <w:rsid w:val="00BC7A14"/>
    <w:rsid w:val="00BC7B97"/>
    <w:rsid w:val="00BC7E22"/>
    <w:rsid w:val="00BC7FD9"/>
    <w:rsid w:val="00BD0752"/>
    <w:rsid w:val="00BD112A"/>
    <w:rsid w:val="00BD2221"/>
    <w:rsid w:val="00BD2AFB"/>
    <w:rsid w:val="00BD2BC2"/>
    <w:rsid w:val="00BD2F92"/>
    <w:rsid w:val="00BD3762"/>
    <w:rsid w:val="00BD43E6"/>
    <w:rsid w:val="00BD45B4"/>
    <w:rsid w:val="00BD47A4"/>
    <w:rsid w:val="00BD4C04"/>
    <w:rsid w:val="00BD51DA"/>
    <w:rsid w:val="00BD51E8"/>
    <w:rsid w:val="00BD5500"/>
    <w:rsid w:val="00BD5667"/>
    <w:rsid w:val="00BD61A2"/>
    <w:rsid w:val="00BD62BE"/>
    <w:rsid w:val="00BD6305"/>
    <w:rsid w:val="00BD68E8"/>
    <w:rsid w:val="00BD750A"/>
    <w:rsid w:val="00BD7852"/>
    <w:rsid w:val="00BD7A85"/>
    <w:rsid w:val="00BD7C5B"/>
    <w:rsid w:val="00BE05CF"/>
    <w:rsid w:val="00BE08B3"/>
    <w:rsid w:val="00BE0987"/>
    <w:rsid w:val="00BE0C62"/>
    <w:rsid w:val="00BE0D19"/>
    <w:rsid w:val="00BE1297"/>
    <w:rsid w:val="00BE1397"/>
    <w:rsid w:val="00BE1410"/>
    <w:rsid w:val="00BE1637"/>
    <w:rsid w:val="00BE19DE"/>
    <w:rsid w:val="00BE2172"/>
    <w:rsid w:val="00BE244A"/>
    <w:rsid w:val="00BE2F37"/>
    <w:rsid w:val="00BE2F5D"/>
    <w:rsid w:val="00BE3032"/>
    <w:rsid w:val="00BE35D7"/>
    <w:rsid w:val="00BE3895"/>
    <w:rsid w:val="00BE3C20"/>
    <w:rsid w:val="00BE3D0D"/>
    <w:rsid w:val="00BE3D1F"/>
    <w:rsid w:val="00BE4643"/>
    <w:rsid w:val="00BE4729"/>
    <w:rsid w:val="00BE5399"/>
    <w:rsid w:val="00BE5601"/>
    <w:rsid w:val="00BE579B"/>
    <w:rsid w:val="00BE5AB6"/>
    <w:rsid w:val="00BE5B07"/>
    <w:rsid w:val="00BE5CDC"/>
    <w:rsid w:val="00BE5E16"/>
    <w:rsid w:val="00BE615F"/>
    <w:rsid w:val="00BE6305"/>
    <w:rsid w:val="00BE68B9"/>
    <w:rsid w:val="00BE68C0"/>
    <w:rsid w:val="00BE6A0A"/>
    <w:rsid w:val="00BE6D2E"/>
    <w:rsid w:val="00BE6F99"/>
    <w:rsid w:val="00BE7460"/>
    <w:rsid w:val="00BE74A3"/>
    <w:rsid w:val="00BE74E0"/>
    <w:rsid w:val="00BE78DB"/>
    <w:rsid w:val="00BE7A83"/>
    <w:rsid w:val="00BF02BD"/>
    <w:rsid w:val="00BF02CB"/>
    <w:rsid w:val="00BF0700"/>
    <w:rsid w:val="00BF1CE2"/>
    <w:rsid w:val="00BF21AB"/>
    <w:rsid w:val="00BF224A"/>
    <w:rsid w:val="00BF28A0"/>
    <w:rsid w:val="00BF2A58"/>
    <w:rsid w:val="00BF3EBC"/>
    <w:rsid w:val="00BF46D9"/>
    <w:rsid w:val="00BF476C"/>
    <w:rsid w:val="00BF4BBC"/>
    <w:rsid w:val="00BF504D"/>
    <w:rsid w:val="00BF52F0"/>
    <w:rsid w:val="00BF5F1A"/>
    <w:rsid w:val="00BF60C5"/>
    <w:rsid w:val="00BF697C"/>
    <w:rsid w:val="00BF6BB0"/>
    <w:rsid w:val="00BF6ECF"/>
    <w:rsid w:val="00BF7478"/>
    <w:rsid w:val="00BF7B4B"/>
    <w:rsid w:val="00C0001F"/>
    <w:rsid w:val="00C007FB"/>
    <w:rsid w:val="00C00F47"/>
    <w:rsid w:val="00C00FA5"/>
    <w:rsid w:val="00C00FDD"/>
    <w:rsid w:val="00C01473"/>
    <w:rsid w:val="00C015BB"/>
    <w:rsid w:val="00C016FF"/>
    <w:rsid w:val="00C01CD7"/>
    <w:rsid w:val="00C01DC6"/>
    <w:rsid w:val="00C02007"/>
    <w:rsid w:val="00C02078"/>
    <w:rsid w:val="00C02150"/>
    <w:rsid w:val="00C021D5"/>
    <w:rsid w:val="00C023A9"/>
    <w:rsid w:val="00C027E0"/>
    <w:rsid w:val="00C0289B"/>
    <w:rsid w:val="00C02B78"/>
    <w:rsid w:val="00C02E41"/>
    <w:rsid w:val="00C0369C"/>
    <w:rsid w:val="00C03B71"/>
    <w:rsid w:val="00C03BD4"/>
    <w:rsid w:val="00C03FA1"/>
    <w:rsid w:val="00C04519"/>
    <w:rsid w:val="00C04907"/>
    <w:rsid w:val="00C04B21"/>
    <w:rsid w:val="00C05699"/>
    <w:rsid w:val="00C05E65"/>
    <w:rsid w:val="00C05E72"/>
    <w:rsid w:val="00C06600"/>
    <w:rsid w:val="00C06661"/>
    <w:rsid w:val="00C06731"/>
    <w:rsid w:val="00C06A48"/>
    <w:rsid w:val="00C06B80"/>
    <w:rsid w:val="00C06E31"/>
    <w:rsid w:val="00C072E7"/>
    <w:rsid w:val="00C072F8"/>
    <w:rsid w:val="00C075BC"/>
    <w:rsid w:val="00C076F7"/>
    <w:rsid w:val="00C07F2A"/>
    <w:rsid w:val="00C10174"/>
    <w:rsid w:val="00C101F2"/>
    <w:rsid w:val="00C10816"/>
    <w:rsid w:val="00C10F32"/>
    <w:rsid w:val="00C11870"/>
    <w:rsid w:val="00C121A6"/>
    <w:rsid w:val="00C12CF8"/>
    <w:rsid w:val="00C130D3"/>
    <w:rsid w:val="00C13564"/>
    <w:rsid w:val="00C1364B"/>
    <w:rsid w:val="00C13A9F"/>
    <w:rsid w:val="00C13AF0"/>
    <w:rsid w:val="00C140DE"/>
    <w:rsid w:val="00C141B4"/>
    <w:rsid w:val="00C1424D"/>
    <w:rsid w:val="00C144AA"/>
    <w:rsid w:val="00C14882"/>
    <w:rsid w:val="00C14DEE"/>
    <w:rsid w:val="00C14F1F"/>
    <w:rsid w:val="00C151CB"/>
    <w:rsid w:val="00C153FF"/>
    <w:rsid w:val="00C155AB"/>
    <w:rsid w:val="00C15821"/>
    <w:rsid w:val="00C15B55"/>
    <w:rsid w:val="00C15E8E"/>
    <w:rsid w:val="00C163BD"/>
    <w:rsid w:val="00C1688B"/>
    <w:rsid w:val="00C169A5"/>
    <w:rsid w:val="00C16AA2"/>
    <w:rsid w:val="00C16DC1"/>
    <w:rsid w:val="00C1705F"/>
    <w:rsid w:val="00C17116"/>
    <w:rsid w:val="00C17327"/>
    <w:rsid w:val="00C177BC"/>
    <w:rsid w:val="00C17B69"/>
    <w:rsid w:val="00C17BEF"/>
    <w:rsid w:val="00C20048"/>
    <w:rsid w:val="00C2034D"/>
    <w:rsid w:val="00C20AF8"/>
    <w:rsid w:val="00C20FE7"/>
    <w:rsid w:val="00C2178D"/>
    <w:rsid w:val="00C2263D"/>
    <w:rsid w:val="00C227C1"/>
    <w:rsid w:val="00C23948"/>
    <w:rsid w:val="00C23A36"/>
    <w:rsid w:val="00C24146"/>
    <w:rsid w:val="00C2483E"/>
    <w:rsid w:val="00C24A5A"/>
    <w:rsid w:val="00C259D9"/>
    <w:rsid w:val="00C25B54"/>
    <w:rsid w:val="00C260D4"/>
    <w:rsid w:val="00C2670C"/>
    <w:rsid w:val="00C2687C"/>
    <w:rsid w:val="00C26AFE"/>
    <w:rsid w:val="00C2755F"/>
    <w:rsid w:val="00C2776D"/>
    <w:rsid w:val="00C3069E"/>
    <w:rsid w:val="00C30D04"/>
    <w:rsid w:val="00C30F06"/>
    <w:rsid w:val="00C31C75"/>
    <w:rsid w:val="00C31D0F"/>
    <w:rsid w:val="00C31F24"/>
    <w:rsid w:val="00C324B6"/>
    <w:rsid w:val="00C32B0E"/>
    <w:rsid w:val="00C32DA1"/>
    <w:rsid w:val="00C333B7"/>
    <w:rsid w:val="00C33E35"/>
    <w:rsid w:val="00C33F1E"/>
    <w:rsid w:val="00C340CD"/>
    <w:rsid w:val="00C342D8"/>
    <w:rsid w:val="00C344AB"/>
    <w:rsid w:val="00C34D52"/>
    <w:rsid w:val="00C35022"/>
    <w:rsid w:val="00C35339"/>
    <w:rsid w:val="00C35D6D"/>
    <w:rsid w:val="00C35DAE"/>
    <w:rsid w:val="00C3605D"/>
    <w:rsid w:val="00C3660A"/>
    <w:rsid w:val="00C36A25"/>
    <w:rsid w:val="00C36E2A"/>
    <w:rsid w:val="00C36F6E"/>
    <w:rsid w:val="00C3716A"/>
    <w:rsid w:val="00C375C5"/>
    <w:rsid w:val="00C37E83"/>
    <w:rsid w:val="00C405AC"/>
    <w:rsid w:val="00C40910"/>
    <w:rsid w:val="00C4091C"/>
    <w:rsid w:val="00C4106F"/>
    <w:rsid w:val="00C41B2B"/>
    <w:rsid w:val="00C420C8"/>
    <w:rsid w:val="00C42D22"/>
    <w:rsid w:val="00C4359A"/>
    <w:rsid w:val="00C438C2"/>
    <w:rsid w:val="00C43B72"/>
    <w:rsid w:val="00C44B1B"/>
    <w:rsid w:val="00C44C53"/>
    <w:rsid w:val="00C44F46"/>
    <w:rsid w:val="00C45376"/>
    <w:rsid w:val="00C4596C"/>
    <w:rsid w:val="00C45AF2"/>
    <w:rsid w:val="00C45D1E"/>
    <w:rsid w:val="00C4607A"/>
    <w:rsid w:val="00C46490"/>
    <w:rsid w:val="00C46795"/>
    <w:rsid w:val="00C46C13"/>
    <w:rsid w:val="00C471F4"/>
    <w:rsid w:val="00C4760A"/>
    <w:rsid w:val="00C47A21"/>
    <w:rsid w:val="00C47A7E"/>
    <w:rsid w:val="00C50465"/>
    <w:rsid w:val="00C505DE"/>
    <w:rsid w:val="00C50E32"/>
    <w:rsid w:val="00C51616"/>
    <w:rsid w:val="00C51917"/>
    <w:rsid w:val="00C519A8"/>
    <w:rsid w:val="00C51B5B"/>
    <w:rsid w:val="00C51E7A"/>
    <w:rsid w:val="00C52181"/>
    <w:rsid w:val="00C526EA"/>
    <w:rsid w:val="00C52707"/>
    <w:rsid w:val="00C53592"/>
    <w:rsid w:val="00C54067"/>
    <w:rsid w:val="00C547D9"/>
    <w:rsid w:val="00C549C3"/>
    <w:rsid w:val="00C54B07"/>
    <w:rsid w:val="00C550B4"/>
    <w:rsid w:val="00C55287"/>
    <w:rsid w:val="00C55329"/>
    <w:rsid w:val="00C55524"/>
    <w:rsid w:val="00C556DB"/>
    <w:rsid w:val="00C55814"/>
    <w:rsid w:val="00C5602B"/>
    <w:rsid w:val="00C563E0"/>
    <w:rsid w:val="00C56FBB"/>
    <w:rsid w:val="00C56FC8"/>
    <w:rsid w:val="00C5740E"/>
    <w:rsid w:val="00C57AE7"/>
    <w:rsid w:val="00C57C79"/>
    <w:rsid w:val="00C60138"/>
    <w:rsid w:val="00C60378"/>
    <w:rsid w:val="00C6047F"/>
    <w:rsid w:val="00C60490"/>
    <w:rsid w:val="00C60966"/>
    <w:rsid w:val="00C61CD6"/>
    <w:rsid w:val="00C63E9F"/>
    <w:rsid w:val="00C645A9"/>
    <w:rsid w:val="00C64878"/>
    <w:rsid w:val="00C64B0D"/>
    <w:rsid w:val="00C6508B"/>
    <w:rsid w:val="00C65B7C"/>
    <w:rsid w:val="00C66551"/>
    <w:rsid w:val="00C66C2F"/>
    <w:rsid w:val="00C66DE4"/>
    <w:rsid w:val="00C66FB1"/>
    <w:rsid w:val="00C677D8"/>
    <w:rsid w:val="00C678F9"/>
    <w:rsid w:val="00C67FCF"/>
    <w:rsid w:val="00C703F0"/>
    <w:rsid w:val="00C70861"/>
    <w:rsid w:val="00C70AAC"/>
    <w:rsid w:val="00C70BF4"/>
    <w:rsid w:val="00C71468"/>
    <w:rsid w:val="00C71D31"/>
    <w:rsid w:val="00C720CA"/>
    <w:rsid w:val="00C721C9"/>
    <w:rsid w:val="00C72B5F"/>
    <w:rsid w:val="00C736C4"/>
    <w:rsid w:val="00C745AB"/>
    <w:rsid w:val="00C74C8E"/>
    <w:rsid w:val="00C74CB1"/>
    <w:rsid w:val="00C7532F"/>
    <w:rsid w:val="00C75596"/>
    <w:rsid w:val="00C75B57"/>
    <w:rsid w:val="00C76C10"/>
    <w:rsid w:val="00C803B1"/>
    <w:rsid w:val="00C80D52"/>
    <w:rsid w:val="00C810E2"/>
    <w:rsid w:val="00C81CAA"/>
    <w:rsid w:val="00C81E2E"/>
    <w:rsid w:val="00C82051"/>
    <w:rsid w:val="00C82ACB"/>
    <w:rsid w:val="00C835F5"/>
    <w:rsid w:val="00C836C3"/>
    <w:rsid w:val="00C840FB"/>
    <w:rsid w:val="00C843D5"/>
    <w:rsid w:val="00C84ACD"/>
    <w:rsid w:val="00C84D7C"/>
    <w:rsid w:val="00C84FA1"/>
    <w:rsid w:val="00C852B2"/>
    <w:rsid w:val="00C85AE4"/>
    <w:rsid w:val="00C8656D"/>
    <w:rsid w:val="00C86804"/>
    <w:rsid w:val="00C875E0"/>
    <w:rsid w:val="00C876BE"/>
    <w:rsid w:val="00C87719"/>
    <w:rsid w:val="00C87E22"/>
    <w:rsid w:val="00C91A8C"/>
    <w:rsid w:val="00C91F04"/>
    <w:rsid w:val="00C92488"/>
    <w:rsid w:val="00C92DFD"/>
    <w:rsid w:val="00C936C1"/>
    <w:rsid w:val="00C94437"/>
    <w:rsid w:val="00C946EA"/>
    <w:rsid w:val="00C9475C"/>
    <w:rsid w:val="00C95335"/>
    <w:rsid w:val="00C95361"/>
    <w:rsid w:val="00C953F1"/>
    <w:rsid w:val="00C95B73"/>
    <w:rsid w:val="00C960F1"/>
    <w:rsid w:val="00C9635A"/>
    <w:rsid w:val="00C96874"/>
    <w:rsid w:val="00C969FF"/>
    <w:rsid w:val="00C96BD5"/>
    <w:rsid w:val="00C96EAF"/>
    <w:rsid w:val="00C96F55"/>
    <w:rsid w:val="00C974ED"/>
    <w:rsid w:val="00C97538"/>
    <w:rsid w:val="00C9797E"/>
    <w:rsid w:val="00C97A3F"/>
    <w:rsid w:val="00C97B50"/>
    <w:rsid w:val="00C97D05"/>
    <w:rsid w:val="00C97ECD"/>
    <w:rsid w:val="00CA0DF0"/>
    <w:rsid w:val="00CA1364"/>
    <w:rsid w:val="00CA13AC"/>
    <w:rsid w:val="00CA1B8F"/>
    <w:rsid w:val="00CA205F"/>
    <w:rsid w:val="00CA263F"/>
    <w:rsid w:val="00CA2748"/>
    <w:rsid w:val="00CA2B26"/>
    <w:rsid w:val="00CA3170"/>
    <w:rsid w:val="00CA3B19"/>
    <w:rsid w:val="00CA3D8D"/>
    <w:rsid w:val="00CA3E1E"/>
    <w:rsid w:val="00CA450F"/>
    <w:rsid w:val="00CA4642"/>
    <w:rsid w:val="00CA4F6B"/>
    <w:rsid w:val="00CA51EF"/>
    <w:rsid w:val="00CA5B7E"/>
    <w:rsid w:val="00CA5D15"/>
    <w:rsid w:val="00CA67DA"/>
    <w:rsid w:val="00CA6C1A"/>
    <w:rsid w:val="00CA7709"/>
    <w:rsid w:val="00CA797E"/>
    <w:rsid w:val="00CA7B18"/>
    <w:rsid w:val="00CB0DF4"/>
    <w:rsid w:val="00CB1324"/>
    <w:rsid w:val="00CB138B"/>
    <w:rsid w:val="00CB1427"/>
    <w:rsid w:val="00CB2427"/>
    <w:rsid w:val="00CB26BB"/>
    <w:rsid w:val="00CB2A4B"/>
    <w:rsid w:val="00CB351C"/>
    <w:rsid w:val="00CB360F"/>
    <w:rsid w:val="00CB363B"/>
    <w:rsid w:val="00CB3C60"/>
    <w:rsid w:val="00CB42C0"/>
    <w:rsid w:val="00CB45FD"/>
    <w:rsid w:val="00CB5416"/>
    <w:rsid w:val="00CB56FA"/>
    <w:rsid w:val="00CB5DC0"/>
    <w:rsid w:val="00CB6641"/>
    <w:rsid w:val="00CB6C93"/>
    <w:rsid w:val="00CB772D"/>
    <w:rsid w:val="00CC0117"/>
    <w:rsid w:val="00CC028B"/>
    <w:rsid w:val="00CC184D"/>
    <w:rsid w:val="00CC1861"/>
    <w:rsid w:val="00CC1D06"/>
    <w:rsid w:val="00CC28FF"/>
    <w:rsid w:val="00CC2972"/>
    <w:rsid w:val="00CC309B"/>
    <w:rsid w:val="00CC341F"/>
    <w:rsid w:val="00CC35D8"/>
    <w:rsid w:val="00CC38C8"/>
    <w:rsid w:val="00CC3F00"/>
    <w:rsid w:val="00CC416F"/>
    <w:rsid w:val="00CC47CA"/>
    <w:rsid w:val="00CC4D7C"/>
    <w:rsid w:val="00CC4E37"/>
    <w:rsid w:val="00CC5A9F"/>
    <w:rsid w:val="00CC6C5C"/>
    <w:rsid w:val="00CC7000"/>
    <w:rsid w:val="00CC76B5"/>
    <w:rsid w:val="00CC7885"/>
    <w:rsid w:val="00CC7A4C"/>
    <w:rsid w:val="00CC7B48"/>
    <w:rsid w:val="00CC7BD8"/>
    <w:rsid w:val="00CC7CAB"/>
    <w:rsid w:val="00CC7D43"/>
    <w:rsid w:val="00CC7FCA"/>
    <w:rsid w:val="00CD053C"/>
    <w:rsid w:val="00CD06AD"/>
    <w:rsid w:val="00CD0AD7"/>
    <w:rsid w:val="00CD0C8E"/>
    <w:rsid w:val="00CD153A"/>
    <w:rsid w:val="00CD183E"/>
    <w:rsid w:val="00CD187E"/>
    <w:rsid w:val="00CD1AB7"/>
    <w:rsid w:val="00CD1D0D"/>
    <w:rsid w:val="00CD204A"/>
    <w:rsid w:val="00CD25F0"/>
    <w:rsid w:val="00CD2F1F"/>
    <w:rsid w:val="00CD3063"/>
    <w:rsid w:val="00CD3887"/>
    <w:rsid w:val="00CD3F0D"/>
    <w:rsid w:val="00CD4200"/>
    <w:rsid w:val="00CD5099"/>
    <w:rsid w:val="00CD51EE"/>
    <w:rsid w:val="00CD56A6"/>
    <w:rsid w:val="00CD5966"/>
    <w:rsid w:val="00CD5D0B"/>
    <w:rsid w:val="00CD63B0"/>
    <w:rsid w:val="00CD67C3"/>
    <w:rsid w:val="00CD6B01"/>
    <w:rsid w:val="00CD715A"/>
    <w:rsid w:val="00CD7332"/>
    <w:rsid w:val="00CD788E"/>
    <w:rsid w:val="00CD79AA"/>
    <w:rsid w:val="00CE00EA"/>
    <w:rsid w:val="00CE016B"/>
    <w:rsid w:val="00CE03CD"/>
    <w:rsid w:val="00CE047B"/>
    <w:rsid w:val="00CE0519"/>
    <w:rsid w:val="00CE07A5"/>
    <w:rsid w:val="00CE08F5"/>
    <w:rsid w:val="00CE0D15"/>
    <w:rsid w:val="00CE0FC6"/>
    <w:rsid w:val="00CE14BE"/>
    <w:rsid w:val="00CE17F7"/>
    <w:rsid w:val="00CE23D5"/>
    <w:rsid w:val="00CE2722"/>
    <w:rsid w:val="00CE2FA4"/>
    <w:rsid w:val="00CE2FB1"/>
    <w:rsid w:val="00CE3A9F"/>
    <w:rsid w:val="00CE3AF0"/>
    <w:rsid w:val="00CE3B75"/>
    <w:rsid w:val="00CE3FFB"/>
    <w:rsid w:val="00CE43A7"/>
    <w:rsid w:val="00CE443A"/>
    <w:rsid w:val="00CE4651"/>
    <w:rsid w:val="00CE473C"/>
    <w:rsid w:val="00CE4E26"/>
    <w:rsid w:val="00CE5837"/>
    <w:rsid w:val="00CE5EF0"/>
    <w:rsid w:val="00CE6357"/>
    <w:rsid w:val="00CE68C6"/>
    <w:rsid w:val="00CE71F4"/>
    <w:rsid w:val="00CE75FD"/>
    <w:rsid w:val="00CE77B2"/>
    <w:rsid w:val="00CE7886"/>
    <w:rsid w:val="00CE79E5"/>
    <w:rsid w:val="00CE7D55"/>
    <w:rsid w:val="00CE7D75"/>
    <w:rsid w:val="00CE7E3B"/>
    <w:rsid w:val="00CF04B6"/>
    <w:rsid w:val="00CF0627"/>
    <w:rsid w:val="00CF0882"/>
    <w:rsid w:val="00CF0BB6"/>
    <w:rsid w:val="00CF0C2A"/>
    <w:rsid w:val="00CF1210"/>
    <w:rsid w:val="00CF1653"/>
    <w:rsid w:val="00CF22F0"/>
    <w:rsid w:val="00CF23CE"/>
    <w:rsid w:val="00CF2535"/>
    <w:rsid w:val="00CF2F66"/>
    <w:rsid w:val="00CF3DDF"/>
    <w:rsid w:val="00CF3EB4"/>
    <w:rsid w:val="00CF4547"/>
    <w:rsid w:val="00CF4775"/>
    <w:rsid w:val="00CF4861"/>
    <w:rsid w:val="00CF4959"/>
    <w:rsid w:val="00CF60F5"/>
    <w:rsid w:val="00CF637B"/>
    <w:rsid w:val="00CF64E9"/>
    <w:rsid w:val="00CF667A"/>
    <w:rsid w:val="00CF6A0E"/>
    <w:rsid w:val="00CF75A8"/>
    <w:rsid w:val="00CF7CC3"/>
    <w:rsid w:val="00D002B5"/>
    <w:rsid w:val="00D011D6"/>
    <w:rsid w:val="00D012D9"/>
    <w:rsid w:val="00D015D9"/>
    <w:rsid w:val="00D01CC9"/>
    <w:rsid w:val="00D02024"/>
    <w:rsid w:val="00D0283E"/>
    <w:rsid w:val="00D02B82"/>
    <w:rsid w:val="00D02E2F"/>
    <w:rsid w:val="00D02ECF"/>
    <w:rsid w:val="00D03007"/>
    <w:rsid w:val="00D03050"/>
    <w:rsid w:val="00D0318E"/>
    <w:rsid w:val="00D03509"/>
    <w:rsid w:val="00D04074"/>
    <w:rsid w:val="00D047CD"/>
    <w:rsid w:val="00D04E6E"/>
    <w:rsid w:val="00D05E0E"/>
    <w:rsid w:val="00D061C6"/>
    <w:rsid w:val="00D06540"/>
    <w:rsid w:val="00D06646"/>
    <w:rsid w:val="00D06736"/>
    <w:rsid w:val="00D0685F"/>
    <w:rsid w:val="00D071D8"/>
    <w:rsid w:val="00D07472"/>
    <w:rsid w:val="00D07601"/>
    <w:rsid w:val="00D078D1"/>
    <w:rsid w:val="00D07B8F"/>
    <w:rsid w:val="00D07DCC"/>
    <w:rsid w:val="00D07F51"/>
    <w:rsid w:val="00D107C9"/>
    <w:rsid w:val="00D11597"/>
    <w:rsid w:val="00D12111"/>
    <w:rsid w:val="00D133AF"/>
    <w:rsid w:val="00D1345F"/>
    <w:rsid w:val="00D13A6D"/>
    <w:rsid w:val="00D13B58"/>
    <w:rsid w:val="00D1428F"/>
    <w:rsid w:val="00D14BAF"/>
    <w:rsid w:val="00D14BF4"/>
    <w:rsid w:val="00D14DAD"/>
    <w:rsid w:val="00D15395"/>
    <w:rsid w:val="00D15472"/>
    <w:rsid w:val="00D15AA3"/>
    <w:rsid w:val="00D15C09"/>
    <w:rsid w:val="00D16563"/>
    <w:rsid w:val="00D17FAB"/>
    <w:rsid w:val="00D20021"/>
    <w:rsid w:val="00D207FF"/>
    <w:rsid w:val="00D2091F"/>
    <w:rsid w:val="00D20C64"/>
    <w:rsid w:val="00D20C90"/>
    <w:rsid w:val="00D21B02"/>
    <w:rsid w:val="00D2292A"/>
    <w:rsid w:val="00D22A4A"/>
    <w:rsid w:val="00D22BDC"/>
    <w:rsid w:val="00D22FCA"/>
    <w:rsid w:val="00D232F3"/>
    <w:rsid w:val="00D2423A"/>
    <w:rsid w:val="00D24566"/>
    <w:rsid w:val="00D24887"/>
    <w:rsid w:val="00D24D03"/>
    <w:rsid w:val="00D25302"/>
    <w:rsid w:val="00D25552"/>
    <w:rsid w:val="00D2575C"/>
    <w:rsid w:val="00D25917"/>
    <w:rsid w:val="00D261FB"/>
    <w:rsid w:val="00D268E2"/>
    <w:rsid w:val="00D26905"/>
    <w:rsid w:val="00D26C11"/>
    <w:rsid w:val="00D26CE7"/>
    <w:rsid w:val="00D2712C"/>
    <w:rsid w:val="00D277E8"/>
    <w:rsid w:val="00D279A7"/>
    <w:rsid w:val="00D27DB0"/>
    <w:rsid w:val="00D27DC8"/>
    <w:rsid w:val="00D30041"/>
    <w:rsid w:val="00D30B6D"/>
    <w:rsid w:val="00D30F4D"/>
    <w:rsid w:val="00D30F75"/>
    <w:rsid w:val="00D30FEA"/>
    <w:rsid w:val="00D310DB"/>
    <w:rsid w:val="00D3154E"/>
    <w:rsid w:val="00D31782"/>
    <w:rsid w:val="00D318DB"/>
    <w:rsid w:val="00D31C04"/>
    <w:rsid w:val="00D31D91"/>
    <w:rsid w:val="00D31E89"/>
    <w:rsid w:val="00D32D7E"/>
    <w:rsid w:val="00D32E17"/>
    <w:rsid w:val="00D3328F"/>
    <w:rsid w:val="00D33810"/>
    <w:rsid w:val="00D338C6"/>
    <w:rsid w:val="00D33D97"/>
    <w:rsid w:val="00D343BE"/>
    <w:rsid w:val="00D34561"/>
    <w:rsid w:val="00D34CB8"/>
    <w:rsid w:val="00D34FDA"/>
    <w:rsid w:val="00D3569E"/>
    <w:rsid w:val="00D35829"/>
    <w:rsid w:val="00D35DE2"/>
    <w:rsid w:val="00D369EE"/>
    <w:rsid w:val="00D375F3"/>
    <w:rsid w:val="00D37D1E"/>
    <w:rsid w:val="00D37D3D"/>
    <w:rsid w:val="00D37DAD"/>
    <w:rsid w:val="00D4018C"/>
    <w:rsid w:val="00D40620"/>
    <w:rsid w:val="00D40909"/>
    <w:rsid w:val="00D40D12"/>
    <w:rsid w:val="00D41095"/>
    <w:rsid w:val="00D41325"/>
    <w:rsid w:val="00D426D6"/>
    <w:rsid w:val="00D42D27"/>
    <w:rsid w:val="00D43041"/>
    <w:rsid w:val="00D43ABE"/>
    <w:rsid w:val="00D44698"/>
    <w:rsid w:val="00D4485B"/>
    <w:rsid w:val="00D44AC7"/>
    <w:rsid w:val="00D44BB5"/>
    <w:rsid w:val="00D44EB0"/>
    <w:rsid w:val="00D4500F"/>
    <w:rsid w:val="00D4589C"/>
    <w:rsid w:val="00D458CB"/>
    <w:rsid w:val="00D45BA0"/>
    <w:rsid w:val="00D45C6C"/>
    <w:rsid w:val="00D45D40"/>
    <w:rsid w:val="00D45E57"/>
    <w:rsid w:val="00D471E8"/>
    <w:rsid w:val="00D47392"/>
    <w:rsid w:val="00D47E11"/>
    <w:rsid w:val="00D47EF6"/>
    <w:rsid w:val="00D50030"/>
    <w:rsid w:val="00D5038B"/>
    <w:rsid w:val="00D5075F"/>
    <w:rsid w:val="00D50893"/>
    <w:rsid w:val="00D50A7D"/>
    <w:rsid w:val="00D50E62"/>
    <w:rsid w:val="00D5100C"/>
    <w:rsid w:val="00D51466"/>
    <w:rsid w:val="00D519C8"/>
    <w:rsid w:val="00D52950"/>
    <w:rsid w:val="00D52FD5"/>
    <w:rsid w:val="00D53D61"/>
    <w:rsid w:val="00D53D70"/>
    <w:rsid w:val="00D53ED2"/>
    <w:rsid w:val="00D5486F"/>
    <w:rsid w:val="00D54884"/>
    <w:rsid w:val="00D549E3"/>
    <w:rsid w:val="00D556A8"/>
    <w:rsid w:val="00D55EA9"/>
    <w:rsid w:val="00D55ED9"/>
    <w:rsid w:val="00D5650D"/>
    <w:rsid w:val="00D56C23"/>
    <w:rsid w:val="00D56C98"/>
    <w:rsid w:val="00D5723C"/>
    <w:rsid w:val="00D57D0E"/>
    <w:rsid w:val="00D60091"/>
    <w:rsid w:val="00D6040B"/>
    <w:rsid w:val="00D60A34"/>
    <w:rsid w:val="00D61704"/>
    <w:rsid w:val="00D61954"/>
    <w:rsid w:val="00D619F2"/>
    <w:rsid w:val="00D61F3C"/>
    <w:rsid w:val="00D61FEC"/>
    <w:rsid w:val="00D63811"/>
    <w:rsid w:val="00D64213"/>
    <w:rsid w:val="00D64698"/>
    <w:rsid w:val="00D64C10"/>
    <w:rsid w:val="00D64C12"/>
    <w:rsid w:val="00D64EF9"/>
    <w:rsid w:val="00D650EA"/>
    <w:rsid w:val="00D6563B"/>
    <w:rsid w:val="00D659E9"/>
    <w:rsid w:val="00D65A42"/>
    <w:rsid w:val="00D66049"/>
    <w:rsid w:val="00D664B1"/>
    <w:rsid w:val="00D66782"/>
    <w:rsid w:val="00D66973"/>
    <w:rsid w:val="00D66A7D"/>
    <w:rsid w:val="00D66D9C"/>
    <w:rsid w:val="00D66E14"/>
    <w:rsid w:val="00D67A41"/>
    <w:rsid w:val="00D67AAF"/>
    <w:rsid w:val="00D67E2F"/>
    <w:rsid w:val="00D67ED7"/>
    <w:rsid w:val="00D70942"/>
    <w:rsid w:val="00D70A41"/>
    <w:rsid w:val="00D710DC"/>
    <w:rsid w:val="00D71122"/>
    <w:rsid w:val="00D719DE"/>
    <w:rsid w:val="00D71FCA"/>
    <w:rsid w:val="00D735C8"/>
    <w:rsid w:val="00D73EBC"/>
    <w:rsid w:val="00D7418E"/>
    <w:rsid w:val="00D74435"/>
    <w:rsid w:val="00D749E9"/>
    <w:rsid w:val="00D74C33"/>
    <w:rsid w:val="00D7513D"/>
    <w:rsid w:val="00D751B1"/>
    <w:rsid w:val="00D7528D"/>
    <w:rsid w:val="00D7533D"/>
    <w:rsid w:val="00D753BF"/>
    <w:rsid w:val="00D755DE"/>
    <w:rsid w:val="00D759D4"/>
    <w:rsid w:val="00D7615B"/>
    <w:rsid w:val="00D76747"/>
    <w:rsid w:val="00D76757"/>
    <w:rsid w:val="00D76C6F"/>
    <w:rsid w:val="00D77097"/>
    <w:rsid w:val="00D774E2"/>
    <w:rsid w:val="00D77B8F"/>
    <w:rsid w:val="00D77C9E"/>
    <w:rsid w:val="00D8001D"/>
    <w:rsid w:val="00D8040F"/>
    <w:rsid w:val="00D80710"/>
    <w:rsid w:val="00D812CD"/>
    <w:rsid w:val="00D81669"/>
    <w:rsid w:val="00D81710"/>
    <w:rsid w:val="00D81F23"/>
    <w:rsid w:val="00D81F32"/>
    <w:rsid w:val="00D82245"/>
    <w:rsid w:val="00D823EA"/>
    <w:rsid w:val="00D82759"/>
    <w:rsid w:val="00D82CD9"/>
    <w:rsid w:val="00D8370E"/>
    <w:rsid w:val="00D83A85"/>
    <w:rsid w:val="00D843FB"/>
    <w:rsid w:val="00D85143"/>
    <w:rsid w:val="00D86263"/>
    <w:rsid w:val="00D868ED"/>
    <w:rsid w:val="00D869C8"/>
    <w:rsid w:val="00D86C63"/>
    <w:rsid w:val="00D86D78"/>
    <w:rsid w:val="00D87071"/>
    <w:rsid w:val="00D87382"/>
    <w:rsid w:val="00D90121"/>
    <w:rsid w:val="00D90284"/>
    <w:rsid w:val="00D908F6"/>
    <w:rsid w:val="00D90C7E"/>
    <w:rsid w:val="00D9142B"/>
    <w:rsid w:val="00D917D0"/>
    <w:rsid w:val="00D9299A"/>
    <w:rsid w:val="00D92DBC"/>
    <w:rsid w:val="00D933AF"/>
    <w:rsid w:val="00D937FE"/>
    <w:rsid w:val="00D94044"/>
    <w:rsid w:val="00D94203"/>
    <w:rsid w:val="00D94CE1"/>
    <w:rsid w:val="00D95764"/>
    <w:rsid w:val="00D9599A"/>
    <w:rsid w:val="00D962CE"/>
    <w:rsid w:val="00D964E6"/>
    <w:rsid w:val="00D96735"/>
    <w:rsid w:val="00D96CF6"/>
    <w:rsid w:val="00D96D75"/>
    <w:rsid w:val="00D976F5"/>
    <w:rsid w:val="00D97B16"/>
    <w:rsid w:val="00D97F22"/>
    <w:rsid w:val="00DA00C0"/>
    <w:rsid w:val="00DA045F"/>
    <w:rsid w:val="00DA08AD"/>
    <w:rsid w:val="00DA139B"/>
    <w:rsid w:val="00DA1B7F"/>
    <w:rsid w:val="00DA1C7C"/>
    <w:rsid w:val="00DA1E98"/>
    <w:rsid w:val="00DA20AB"/>
    <w:rsid w:val="00DA24C4"/>
    <w:rsid w:val="00DA25B9"/>
    <w:rsid w:val="00DA2747"/>
    <w:rsid w:val="00DA31F2"/>
    <w:rsid w:val="00DA3B55"/>
    <w:rsid w:val="00DA3C54"/>
    <w:rsid w:val="00DA3D42"/>
    <w:rsid w:val="00DA4076"/>
    <w:rsid w:val="00DA4100"/>
    <w:rsid w:val="00DA45E7"/>
    <w:rsid w:val="00DA5091"/>
    <w:rsid w:val="00DA5257"/>
    <w:rsid w:val="00DA5279"/>
    <w:rsid w:val="00DA64CA"/>
    <w:rsid w:val="00DA6948"/>
    <w:rsid w:val="00DA6A5B"/>
    <w:rsid w:val="00DA6BDF"/>
    <w:rsid w:val="00DA6C91"/>
    <w:rsid w:val="00DA6CF1"/>
    <w:rsid w:val="00DA74C1"/>
    <w:rsid w:val="00DA77A5"/>
    <w:rsid w:val="00DA7835"/>
    <w:rsid w:val="00DA79DD"/>
    <w:rsid w:val="00DA7A36"/>
    <w:rsid w:val="00DA7A75"/>
    <w:rsid w:val="00DB00AB"/>
    <w:rsid w:val="00DB1682"/>
    <w:rsid w:val="00DB173D"/>
    <w:rsid w:val="00DB1A1A"/>
    <w:rsid w:val="00DB21E0"/>
    <w:rsid w:val="00DB2543"/>
    <w:rsid w:val="00DB2721"/>
    <w:rsid w:val="00DB28BB"/>
    <w:rsid w:val="00DB2E45"/>
    <w:rsid w:val="00DB38CA"/>
    <w:rsid w:val="00DB5012"/>
    <w:rsid w:val="00DB5239"/>
    <w:rsid w:val="00DB58E7"/>
    <w:rsid w:val="00DB5DD5"/>
    <w:rsid w:val="00DB5EFA"/>
    <w:rsid w:val="00DB68AA"/>
    <w:rsid w:val="00DB6E7A"/>
    <w:rsid w:val="00DB6F7B"/>
    <w:rsid w:val="00DB73F5"/>
    <w:rsid w:val="00DB757B"/>
    <w:rsid w:val="00DB7976"/>
    <w:rsid w:val="00DB7CEA"/>
    <w:rsid w:val="00DB7DA3"/>
    <w:rsid w:val="00DC025D"/>
    <w:rsid w:val="00DC04AC"/>
    <w:rsid w:val="00DC0E62"/>
    <w:rsid w:val="00DC105F"/>
    <w:rsid w:val="00DC12EF"/>
    <w:rsid w:val="00DC13BF"/>
    <w:rsid w:val="00DC26CD"/>
    <w:rsid w:val="00DC282D"/>
    <w:rsid w:val="00DC293E"/>
    <w:rsid w:val="00DC2B8E"/>
    <w:rsid w:val="00DC2BBD"/>
    <w:rsid w:val="00DC35E9"/>
    <w:rsid w:val="00DC364B"/>
    <w:rsid w:val="00DC36D5"/>
    <w:rsid w:val="00DC370C"/>
    <w:rsid w:val="00DC3D56"/>
    <w:rsid w:val="00DC3F39"/>
    <w:rsid w:val="00DC41F1"/>
    <w:rsid w:val="00DC54CB"/>
    <w:rsid w:val="00DC57FE"/>
    <w:rsid w:val="00DC6789"/>
    <w:rsid w:val="00DC686C"/>
    <w:rsid w:val="00DC6F66"/>
    <w:rsid w:val="00DC76AB"/>
    <w:rsid w:val="00DC7EF8"/>
    <w:rsid w:val="00DD007F"/>
    <w:rsid w:val="00DD0198"/>
    <w:rsid w:val="00DD1055"/>
    <w:rsid w:val="00DD10E7"/>
    <w:rsid w:val="00DD12B6"/>
    <w:rsid w:val="00DD14E6"/>
    <w:rsid w:val="00DD1F5F"/>
    <w:rsid w:val="00DD2AC1"/>
    <w:rsid w:val="00DD4157"/>
    <w:rsid w:val="00DD4521"/>
    <w:rsid w:val="00DD4711"/>
    <w:rsid w:val="00DD4826"/>
    <w:rsid w:val="00DD4BAE"/>
    <w:rsid w:val="00DD4F92"/>
    <w:rsid w:val="00DD5144"/>
    <w:rsid w:val="00DD6482"/>
    <w:rsid w:val="00DD6E6D"/>
    <w:rsid w:val="00DD74E8"/>
    <w:rsid w:val="00DD78E1"/>
    <w:rsid w:val="00DE0EC3"/>
    <w:rsid w:val="00DE0F07"/>
    <w:rsid w:val="00DE113C"/>
    <w:rsid w:val="00DE1915"/>
    <w:rsid w:val="00DE1E1E"/>
    <w:rsid w:val="00DE28B5"/>
    <w:rsid w:val="00DE379B"/>
    <w:rsid w:val="00DE468F"/>
    <w:rsid w:val="00DE4D51"/>
    <w:rsid w:val="00DE5492"/>
    <w:rsid w:val="00DE590B"/>
    <w:rsid w:val="00DE610C"/>
    <w:rsid w:val="00DE6FA9"/>
    <w:rsid w:val="00DE713A"/>
    <w:rsid w:val="00DE7267"/>
    <w:rsid w:val="00DE73E0"/>
    <w:rsid w:val="00DE741E"/>
    <w:rsid w:val="00DE7695"/>
    <w:rsid w:val="00DE78B2"/>
    <w:rsid w:val="00DE7B9B"/>
    <w:rsid w:val="00DE7EE0"/>
    <w:rsid w:val="00DF00D4"/>
    <w:rsid w:val="00DF0E42"/>
    <w:rsid w:val="00DF0F19"/>
    <w:rsid w:val="00DF1133"/>
    <w:rsid w:val="00DF1BCC"/>
    <w:rsid w:val="00DF1D6F"/>
    <w:rsid w:val="00DF1DC6"/>
    <w:rsid w:val="00DF21BE"/>
    <w:rsid w:val="00DF2206"/>
    <w:rsid w:val="00DF25F6"/>
    <w:rsid w:val="00DF2738"/>
    <w:rsid w:val="00DF2F05"/>
    <w:rsid w:val="00DF3CDF"/>
    <w:rsid w:val="00DF4487"/>
    <w:rsid w:val="00DF44AD"/>
    <w:rsid w:val="00DF49F0"/>
    <w:rsid w:val="00DF5B15"/>
    <w:rsid w:val="00DF65B2"/>
    <w:rsid w:val="00DF65C4"/>
    <w:rsid w:val="00DF6A79"/>
    <w:rsid w:val="00DF70B9"/>
    <w:rsid w:val="00DF7FF0"/>
    <w:rsid w:val="00E00E93"/>
    <w:rsid w:val="00E00EE3"/>
    <w:rsid w:val="00E01105"/>
    <w:rsid w:val="00E0138E"/>
    <w:rsid w:val="00E013DE"/>
    <w:rsid w:val="00E01784"/>
    <w:rsid w:val="00E0270B"/>
    <w:rsid w:val="00E02D55"/>
    <w:rsid w:val="00E034DE"/>
    <w:rsid w:val="00E034E1"/>
    <w:rsid w:val="00E04083"/>
    <w:rsid w:val="00E043C0"/>
    <w:rsid w:val="00E0457A"/>
    <w:rsid w:val="00E046E8"/>
    <w:rsid w:val="00E04C60"/>
    <w:rsid w:val="00E0507C"/>
    <w:rsid w:val="00E05191"/>
    <w:rsid w:val="00E0624F"/>
    <w:rsid w:val="00E062D3"/>
    <w:rsid w:val="00E064F7"/>
    <w:rsid w:val="00E07971"/>
    <w:rsid w:val="00E10866"/>
    <w:rsid w:val="00E10C90"/>
    <w:rsid w:val="00E10F45"/>
    <w:rsid w:val="00E11155"/>
    <w:rsid w:val="00E116A8"/>
    <w:rsid w:val="00E11CB0"/>
    <w:rsid w:val="00E11CF0"/>
    <w:rsid w:val="00E12EDB"/>
    <w:rsid w:val="00E13133"/>
    <w:rsid w:val="00E13134"/>
    <w:rsid w:val="00E13316"/>
    <w:rsid w:val="00E13826"/>
    <w:rsid w:val="00E139B8"/>
    <w:rsid w:val="00E139F1"/>
    <w:rsid w:val="00E13A3A"/>
    <w:rsid w:val="00E13F23"/>
    <w:rsid w:val="00E141BE"/>
    <w:rsid w:val="00E14412"/>
    <w:rsid w:val="00E14B72"/>
    <w:rsid w:val="00E15564"/>
    <w:rsid w:val="00E157C7"/>
    <w:rsid w:val="00E15ECB"/>
    <w:rsid w:val="00E1600C"/>
    <w:rsid w:val="00E16415"/>
    <w:rsid w:val="00E16A60"/>
    <w:rsid w:val="00E17278"/>
    <w:rsid w:val="00E17816"/>
    <w:rsid w:val="00E17970"/>
    <w:rsid w:val="00E206CB"/>
    <w:rsid w:val="00E21344"/>
    <w:rsid w:val="00E21D3B"/>
    <w:rsid w:val="00E21FA4"/>
    <w:rsid w:val="00E222A2"/>
    <w:rsid w:val="00E225D0"/>
    <w:rsid w:val="00E22B62"/>
    <w:rsid w:val="00E2395F"/>
    <w:rsid w:val="00E23FBD"/>
    <w:rsid w:val="00E2498D"/>
    <w:rsid w:val="00E24DA9"/>
    <w:rsid w:val="00E24F9C"/>
    <w:rsid w:val="00E25189"/>
    <w:rsid w:val="00E251B1"/>
    <w:rsid w:val="00E25C4E"/>
    <w:rsid w:val="00E2636B"/>
    <w:rsid w:val="00E26A6D"/>
    <w:rsid w:val="00E27199"/>
    <w:rsid w:val="00E273ED"/>
    <w:rsid w:val="00E274AF"/>
    <w:rsid w:val="00E275A6"/>
    <w:rsid w:val="00E276D9"/>
    <w:rsid w:val="00E2787F"/>
    <w:rsid w:val="00E278E4"/>
    <w:rsid w:val="00E3048E"/>
    <w:rsid w:val="00E304CF"/>
    <w:rsid w:val="00E31180"/>
    <w:rsid w:val="00E3129C"/>
    <w:rsid w:val="00E314EC"/>
    <w:rsid w:val="00E319B5"/>
    <w:rsid w:val="00E31EFD"/>
    <w:rsid w:val="00E32A29"/>
    <w:rsid w:val="00E32AE4"/>
    <w:rsid w:val="00E3347B"/>
    <w:rsid w:val="00E3367E"/>
    <w:rsid w:val="00E33735"/>
    <w:rsid w:val="00E33DC0"/>
    <w:rsid w:val="00E34097"/>
    <w:rsid w:val="00E3451A"/>
    <w:rsid w:val="00E346E8"/>
    <w:rsid w:val="00E36B6C"/>
    <w:rsid w:val="00E373B1"/>
    <w:rsid w:val="00E37597"/>
    <w:rsid w:val="00E37CC8"/>
    <w:rsid w:val="00E4021F"/>
    <w:rsid w:val="00E405D6"/>
    <w:rsid w:val="00E40A22"/>
    <w:rsid w:val="00E410F9"/>
    <w:rsid w:val="00E413CD"/>
    <w:rsid w:val="00E415F6"/>
    <w:rsid w:val="00E41753"/>
    <w:rsid w:val="00E425D4"/>
    <w:rsid w:val="00E42E20"/>
    <w:rsid w:val="00E42FAF"/>
    <w:rsid w:val="00E4334F"/>
    <w:rsid w:val="00E4359F"/>
    <w:rsid w:val="00E44107"/>
    <w:rsid w:val="00E4461E"/>
    <w:rsid w:val="00E454A5"/>
    <w:rsid w:val="00E45633"/>
    <w:rsid w:val="00E45BFE"/>
    <w:rsid w:val="00E46BF7"/>
    <w:rsid w:val="00E46D01"/>
    <w:rsid w:val="00E46F6D"/>
    <w:rsid w:val="00E47062"/>
    <w:rsid w:val="00E47400"/>
    <w:rsid w:val="00E50525"/>
    <w:rsid w:val="00E51AE9"/>
    <w:rsid w:val="00E51C1D"/>
    <w:rsid w:val="00E51EEF"/>
    <w:rsid w:val="00E51FB9"/>
    <w:rsid w:val="00E52468"/>
    <w:rsid w:val="00E525F3"/>
    <w:rsid w:val="00E528E3"/>
    <w:rsid w:val="00E52ADB"/>
    <w:rsid w:val="00E52F1D"/>
    <w:rsid w:val="00E52FF9"/>
    <w:rsid w:val="00E537E4"/>
    <w:rsid w:val="00E53C1C"/>
    <w:rsid w:val="00E53E09"/>
    <w:rsid w:val="00E53E3C"/>
    <w:rsid w:val="00E54209"/>
    <w:rsid w:val="00E54349"/>
    <w:rsid w:val="00E54DE8"/>
    <w:rsid w:val="00E55144"/>
    <w:rsid w:val="00E55540"/>
    <w:rsid w:val="00E557D4"/>
    <w:rsid w:val="00E55A30"/>
    <w:rsid w:val="00E5600E"/>
    <w:rsid w:val="00E565D5"/>
    <w:rsid w:val="00E57B16"/>
    <w:rsid w:val="00E57DB4"/>
    <w:rsid w:val="00E606C2"/>
    <w:rsid w:val="00E6074C"/>
    <w:rsid w:val="00E60AC6"/>
    <w:rsid w:val="00E61505"/>
    <w:rsid w:val="00E61FFD"/>
    <w:rsid w:val="00E62B32"/>
    <w:rsid w:val="00E6308E"/>
    <w:rsid w:val="00E63B61"/>
    <w:rsid w:val="00E63FB0"/>
    <w:rsid w:val="00E64182"/>
    <w:rsid w:val="00E64A0F"/>
    <w:rsid w:val="00E65150"/>
    <w:rsid w:val="00E6546D"/>
    <w:rsid w:val="00E65D1C"/>
    <w:rsid w:val="00E66A9B"/>
    <w:rsid w:val="00E67487"/>
    <w:rsid w:val="00E70211"/>
    <w:rsid w:val="00E705A6"/>
    <w:rsid w:val="00E70876"/>
    <w:rsid w:val="00E70AE4"/>
    <w:rsid w:val="00E7139E"/>
    <w:rsid w:val="00E72105"/>
    <w:rsid w:val="00E72281"/>
    <w:rsid w:val="00E72F64"/>
    <w:rsid w:val="00E73025"/>
    <w:rsid w:val="00E7323A"/>
    <w:rsid w:val="00E73420"/>
    <w:rsid w:val="00E73F45"/>
    <w:rsid w:val="00E74572"/>
    <w:rsid w:val="00E74779"/>
    <w:rsid w:val="00E74BA0"/>
    <w:rsid w:val="00E757C6"/>
    <w:rsid w:val="00E75ABA"/>
    <w:rsid w:val="00E77E63"/>
    <w:rsid w:val="00E800C8"/>
    <w:rsid w:val="00E8059B"/>
    <w:rsid w:val="00E807AB"/>
    <w:rsid w:val="00E809E3"/>
    <w:rsid w:val="00E81015"/>
    <w:rsid w:val="00E812D7"/>
    <w:rsid w:val="00E813DA"/>
    <w:rsid w:val="00E81BE2"/>
    <w:rsid w:val="00E81CEA"/>
    <w:rsid w:val="00E82E44"/>
    <w:rsid w:val="00E83903"/>
    <w:rsid w:val="00E83E83"/>
    <w:rsid w:val="00E83F93"/>
    <w:rsid w:val="00E840C3"/>
    <w:rsid w:val="00E84530"/>
    <w:rsid w:val="00E845B2"/>
    <w:rsid w:val="00E8487B"/>
    <w:rsid w:val="00E8487F"/>
    <w:rsid w:val="00E84F81"/>
    <w:rsid w:val="00E851E5"/>
    <w:rsid w:val="00E85DDE"/>
    <w:rsid w:val="00E85FC8"/>
    <w:rsid w:val="00E861C9"/>
    <w:rsid w:val="00E862C0"/>
    <w:rsid w:val="00E8643D"/>
    <w:rsid w:val="00E866E3"/>
    <w:rsid w:val="00E8677F"/>
    <w:rsid w:val="00E867D5"/>
    <w:rsid w:val="00E868BB"/>
    <w:rsid w:val="00E869BE"/>
    <w:rsid w:val="00E86E8E"/>
    <w:rsid w:val="00E86EFA"/>
    <w:rsid w:val="00E87032"/>
    <w:rsid w:val="00E87242"/>
    <w:rsid w:val="00E87257"/>
    <w:rsid w:val="00E87F32"/>
    <w:rsid w:val="00E905BB"/>
    <w:rsid w:val="00E906ED"/>
    <w:rsid w:val="00E90D71"/>
    <w:rsid w:val="00E9116B"/>
    <w:rsid w:val="00E9164D"/>
    <w:rsid w:val="00E918D9"/>
    <w:rsid w:val="00E919F5"/>
    <w:rsid w:val="00E91B53"/>
    <w:rsid w:val="00E91CB9"/>
    <w:rsid w:val="00E91DCE"/>
    <w:rsid w:val="00E9203E"/>
    <w:rsid w:val="00E92207"/>
    <w:rsid w:val="00E92686"/>
    <w:rsid w:val="00E92900"/>
    <w:rsid w:val="00E93493"/>
    <w:rsid w:val="00E93DF4"/>
    <w:rsid w:val="00E94426"/>
    <w:rsid w:val="00E949FE"/>
    <w:rsid w:val="00E9522F"/>
    <w:rsid w:val="00E95341"/>
    <w:rsid w:val="00E953E8"/>
    <w:rsid w:val="00E95887"/>
    <w:rsid w:val="00E95A1C"/>
    <w:rsid w:val="00E96103"/>
    <w:rsid w:val="00E96720"/>
    <w:rsid w:val="00E96A36"/>
    <w:rsid w:val="00E96C75"/>
    <w:rsid w:val="00E97728"/>
    <w:rsid w:val="00E977BC"/>
    <w:rsid w:val="00E97AB9"/>
    <w:rsid w:val="00E97B75"/>
    <w:rsid w:val="00EA0370"/>
    <w:rsid w:val="00EA0A66"/>
    <w:rsid w:val="00EA0E6B"/>
    <w:rsid w:val="00EA0FF3"/>
    <w:rsid w:val="00EA1D74"/>
    <w:rsid w:val="00EA1E20"/>
    <w:rsid w:val="00EA20AC"/>
    <w:rsid w:val="00EA2190"/>
    <w:rsid w:val="00EA23F0"/>
    <w:rsid w:val="00EA26CD"/>
    <w:rsid w:val="00EA2A80"/>
    <w:rsid w:val="00EA34AF"/>
    <w:rsid w:val="00EA35E1"/>
    <w:rsid w:val="00EA3934"/>
    <w:rsid w:val="00EA3A22"/>
    <w:rsid w:val="00EA3A39"/>
    <w:rsid w:val="00EA3A7D"/>
    <w:rsid w:val="00EA3E3B"/>
    <w:rsid w:val="00EA405D"/>
    <w:rsid w:val="00EA40A1"/>
    <w:rsid w:val="00EA41CA"/>
    <w:rsid w:val="00EA443F"/>
    <w:rsid w:val="00EA44ED"/>
    <w:rsid w:val="00EA468A"/>
    <w:rsid w:val="00EA49B2"/>
    <w:rsid w:val="00EA49E1"/>
    <w:rsid w:val="00EA4D1C"/>
    <w:rsid w:val="00EA4D44"/>
    <w:rsid w:val="00EA4D82"/>
    <w:rsid w:val="00EA4FCB"/>
    <w:rsid w:val="00EA513E"/>
    <w:rsid w:val="00EA5336"/>
    <w:rsid w:val="00EA5505"/>
    <w:rsid w:val="00EA6241"/>
    <w:rsid w:val="00EA6646"/>
    <w:rsid w:val="00EA7233"/>
    <w:rsid w:val="00EA7307"/>
    <w:rsid w:val="00EB0B8D"/>
    <w:rsid w:val="00EB0D07"/>
    <w:rsid w:val="00EB0E2F"/>
    <w:rsid w:val="00EB18FE"/>
    <w:rsid w:val="00EB2370"/>
    <w:rsid w:val="00EB24FC"/>
    <w:rsid w:val="00EB25C0"/>
    <w:rsid w:val="00EB2BEC"/>
    <w:rsid w:val="00EB2E0B"/>
    <w:rsid w:val="00EB33BA"/>
    <w:rsid w:val="00EB4494"/>
    <w:rsid w:val="00EB5F30"/>
    <w:rsid w:val="00EB61BF"/>
    <w:rsid w:val="00EB63C5"/>
    <w:rsid w:val="00EB6479"/>
    <w:rsid w:val="00EB6B19"/>
    <w:rsid w:val="00EB6C82"/>
    <w:rsid w:val="00EB7372"/>
    <w:rsid w:val="00EB740C"/>
    <w:rsid w:val="00EB75E9"/>
    <w:rsid w:val="00EB76F0"/>
    <w:rsid w:val="00EB7807"/>
    <w:rsid w:val="00EC23D9"/>
    <w:rsid w:val="00EC25A1"/>
    <w:rsid w:val="00EC37A7"/>
    <w:rsid w:val="00EC389C"/>
    <w:rsid w:val="00EC39A7"/>
    <w:rsid w:val="00EC42A4"/>
    <w:rsid w:val="00EC4403"/>
    <w:rsid w:val="00EC4446"/>
    <w:rsid w:val="00EC480D"/>
    <w:rsid w:val="00EC4821"/>
    <w:rsid w:val="00EC4A62"/>
    <w:rsid w:val="00EC4BC2"/>
    <w:rsid w:val="00EC4DD1"/>
    <w:rsid w:val="00EC503B"/>
    <w:rsid w:val="00EC536E"/>
    <w:rsid w:val="00EC5440"/>
    <w:rsid w:val="00EC6015"/>
    <w:rsid w:val="00EC697D"/>
    <w:rsid w:val="00EC6E48"/>
    <w:rsid w:val="00EC6E9B"/>
    <w:rsid w:val="00EC730E"/>
    <w:rsid w:val="00EC774E"/>
    <w:rsid w:val="00EC7CE9"/>
    <w:rsid w:val="00EC7CEF"/>
    <w:rsid w:val="00ED020C"/>
    <w:rsid w:val="00ED02BD"/>
    <w:rsid w:val="00ED04BD"/>
    <w:rsid w:val="00ED05F1"/>
    <w:rsid w:val="00ED0EE9"/>
    <w:rsid w:val="00ED13A4"/>
    <w:rsid w:val="00ED1AC3"/>
    <w:rsid w:val="00ED1C0A"/>
    <w:rsid w:val="00ED1EE2"/>
    <w:rsid w:val="00ED1EE8"/>
    <w:rsid w:val="00ED1F5A"/>
    <w:rsid w:val="00ED21A0"/>
    <w:rsid w:val="00ED2741"/>
    <w:rsid w:val="00ED2A04"/>
    <w:rsid w:val="00ED3C45"/>
    <w:rsid w:val="00ED40FD"/>
    <w:rsid w:val="00ED4239"/>
    <w:rsid w:val="00ED4707"/>
    <w:rsid w:val="00ED47C5"/>
    <w:rsid w:val="00ED4800"/>
    <w:rsid w:val="00ED494D"/>
    <w:rsid w:val="00ED4F96"/>
    <w:rsid w:val="00ED528C"/>
    <w:rsid w:val="00ED53EA"/>
    <w:rsid w:val="00ED57FE"/>
    <w:rsid w:val="00ED5A42"/>
    <w:rsid w:val="00ED60EE"/>
    <w:rsid w:val="00ED631A"/>
    <w:rsid w:val="00ED6938"/>
    <w:rsid w:val="00ED72CC"/>
    <w:rsid w:val="00EE027D"/>
    <w:rsid w:val="00EE08E4"/>
    <w:rsid w:val="00EE0988"/>
    <w:rsid w:val="00EE0AB0"/>
    <w:rsid w:val="00EE1599"/>
    <w:rsid w:val="00EE171B"/>
    <w:rsid w:val="00EE1EA8"/>
    <w:rsid w:val="00EE23C5"/>
    <w:rsid w:val="00EE261D"/>
    <w:rsid w:val="00EE28C9"/>
    <w:rsid w:val="00EE2B64"/>
    <w:rsid w:val="00EE2CE2"/>
    <w:rsid w:val="00EE3101"/>
    <w:rsid w:val="00EE33A9"/>
    <w:rsid w:val="00EE386B"/>
    <w:rsid w:val="00EE3D39"/>
    <w:rsid w:val="00EE46E2"/>
    <w:rsid w:val="00EE58B5"/>
    <w:rsid w:val="00EE5B80"/>
    <w:rsid w:val="00EE65B4"/>
    <w:rsid w:val="00EE667E"/>
    <w:rsid w:val="00EE686D"/>
    <w:rsid w:val="00EF0268"/>
    <w:rsid w:val="00EF057D"/>
    <w:rsid w:val="00EF0903"/>
    <w:rsid w:val="00EF1028"/>
    <w:rsid w:val="00EF12B4"/>
    <w:rsid w:val="00EF13F1"/>
    <w:rsid w:val="00EF1410"/>
    <w:rsid w:val="00EF152E"/>
    <w:rsid w:val="00EF240F"/>
    <w:rsid w:val="00EF2604"/>
    <w:rsid w:val="00EF29AA"/>
    <w:rsid w:val="00EF3031"/>
    <w:rsid w:val="00EF36AC"/>
    <w:rsid w:val="00EF4003"/>
    <w:rsid w:val="00EF4700"/>
    <w:rsid w:val="00EF4BEA"/>
    <w:rsid w:val="00EF529A"/>
    <w:rsid w:val="00EF5C8F"/>
    <w:rsid w:val="00EF5CD9"/>
    <w:rsid w:val="00EF5F0C"/>
    <w:rsid w:val="00EF5F79"/>
    <w:rsid w:val="00EF6406"/>
    <w:rsid w:val="00EF6DC4"/>
    <w:rsid w:val="00EF71C5"/>
    <w:rsid w:val="00EF7389"/>
    <w:rsid w:val="00EF73B9"/>
    <w:rsid w:val="00EF799F"/>
    <w:rsid w:val="00F00791"/>
    <w:rsid w:val="00F009F5"/>
    <w:rsid w:val="00F00A9F"/>
    <w:rsid w:val="00F00B6F"/>
    <w:rsid w:val="00F00DE1"/>
    <w:rsid w:val="00F01610"/>
    <w:rsid w:val="00F01908"/>
    <w:rsid w:val="00F0190B"/>
    <w:rsid w:val="00F01EB5"/>
    <w:rsid w:val="00F0233D"/>
    <w:rsid w:val="00F02AD3"/>
    <w:rsid w:val="00F02D7C"/>
    <w:rsid w:val="00F03C60"/>
    <w:rsid w:val="00F03E07"/>
    <w:rsid w:val="00F03F18"/>
    <w:rsid w:val="00F041EF"/>
    <w:rsid w:val="00F045D1"/>
    <w:rsid w:val="00F0463F"/>
    <w:rsid w:val="00F05689"/>
    <w:rsid w:val="00F05D93"/>
    <w:rsid w:val="00F06D2C"/>
    <w:rsid w:val="00F07B21"/>
    <w:rsid w:val="00F1021B"/>
    <w:rsid w:val="00F10373"/>
    <w:rsid w:val="00F1058C"/>
    <w:rsid w:val="00F1062E"/>
    <w:rsid w:val="00F10983"/>
    <w:rsid w:val="00F10C0E"/>
    <w:rsid w:val="00F1124E"/>
    <w:rsid w:val="00F11456"/>
    <w:rsid w:val="00F11A75"/>
    <w:rsid w:val="00F128CB"/>
    <w:rsid w:val="00F13031"/>
    <w:rsid w:val="00F13376"/>
    <w:rsid w:val="00F13776"/>
    <w:rsid w:val="00F13779"/>
    <w:rsid w:val="00F139B9"/>
    <w:rsid w:val="00F13C75"/>
    <w:rsid w:val="00F13DC0"/>
    <w:rsid w:val="00F13EA6"/>
    <w:rsid w:val="00F13FCC"/>
    <w:rsid w:val="00F15448"/>
    <w:rsid w:val="00F15821"/>
    <w:rsid w:val="00F15C13"/>
    <w:rsid w:val="00F168C5"/>
    <w:rsid w:val="00F16C60"/>
    <w:rsid w:val="00F16D2E"/>
    <w:rsid w:val="00F16DA0"/>
    <w:rsid w:val="00F16E8D"/>
    <w:rsid w:val="00F17289"/>
    <w:rsid w:val="00F17407"/>
    <w:rsid w:val="00F17E64"/>
    <w:rsid w:val="00F2008E"/>
    <w:rsid w:val="00F20D03"/>
    <w:rsid w:val="00F20EF8"/>
    <w:rsid w:val="00F21121"/>
    <w:rsid w:val="00F212BA"/>
    <w:rsid w:val="00F2188F"/>
    <w:rsid w:val="00F2189C"/>
    <w:rsid w:val="00F21AA3"/>
    <w:rsid w:val="00F225B3"/>
    <w:rsid w:val="00F2323F"/>
    <w:rsid w:val="00F23FE9"/>
    <w:rsid w:val="00F242F8"/>
    <w:rsid w:val="00F245D1"/>
    <w:rsid w:val="00F252BE"/>
    <w:rsid w:val="00F255E3"/>
    <w:rsid w:val="00F25AF2"/>
    <w:rsid w:val="00F25D89"/>
    <w:rsid w:val="00F25E41"/>
    <w:rsid w:val="00F26714"/>
    <w:rsid w:val="00F268FE"/>
    <w:rsid w:val="00F27425"/>
    <w:rsid w:val="00F2779C"/>
    <w:rsid w:val="00F27CE9"/>
    <w:rsid w:val="00F306E0"/>
    <w:rsid w:val="00F30807"/>
    <w:rsid w:val="00F30916"/>
    <w:rsid w:val="00F3117B"/>
    <w:rsid w:val="00F315AC"/>
    <w:rsid w:val="00F31764"/>
    <w:rsid w:val="00F31C8F"/>
    <w:rsid w:val="00F31D14"/>
    <w:rsid w:val="00F31F4E"/>
    <w:rsid w:val="00F32114"/>
    <w:rsid w:val="00F32959"/>
    <w:rsid w:val="00F32996"/>
    <w:rsid w:val="00F32EC5"/>
    <w:rsid w:val="00F3395A"/>
    <w:rsid w:val="00F33F95"/>
    <w:rsid w:val="00F3570D"/>
    <w:rsid w:val="00F35710"/>
    <w:rsid w:val="00F358C8"/>
    <w:rsid w:val="00F35939"/>
    <w:rsid w:val="00F35B95"/>
    <w:rsid w:val="00F35C8D"/>
    <w:rsid w:val="00F3638F"/>
    <w:rsid w:val="00F36F3F"/>
    <w:rsid w:val="00F3767F"/>
    <w:rsid w:val="00F3768A"/>
    <w:rsid w:val="00F3797D"/>
    <w:rsid w:val="00F379F3"/>
    <w:rsid w:val="00F37CBC"/>
    <w:rsid w:val="00F4013B"/>
    <w:rsid w:val="00F4066C"/>
    <w:rsid w:val="00F40855"/>
    <w:rsid w:val="00F408A1"/>
    <w:rsid w:val="00F40B6F"/>
    <w:rsid w:val="00F411FD"/>
    <w:rsid w:val="00F4188A"/>
    <w:rsid w:val="00F42499"/>
    <w:rsid w:val="00F42943"/>
    <w:rsid w:val="00F42AE5"/>
    <w:rsid w:val="00F42BD2"/>
    <w:rsid w:val="00F42C1F"/>
    <w:rsid w:val="00F42D91"/>
    <w:rsid w:val="00F42E59"/>
    <w:rsid w:val="00F4442C"/>
    <w:rsid w:val="00F45D3E"/>
    <w:rsid w:val="00F46936"/>
    <w:rsid w:val="00F46D65"/>
    <w:rsid w:val="00F474CA"/>
    <w:rsid w:val="00F477D9"/>
    <w:rsid w:val="00F47E92"/>
    <w:rsid w:val="00F502D4"/>
    <w:rsid w:val="00F503FF"/>
    <w:rsid w:val="00F50723"/>
    <w:rsid w:val="00F50815"/>
    <w:rsid w:val="00F50931"/>
    <w:rsid w:val="00F51525"/>
    <w:rsid w:val="00F51592"/>
    <w:rsid w:val="00F5159D"/>
    <w:rsid w:val="00F51825"/>
    <w:rsid w:val="00F51913"/>
    <w:rsid w:val="00F51CDA"/>
    <w:rsid w:val="00F51D46"/>
    <w:rsid w:val="00F527EA"/>
    <w:rsid w:val="00F52913"/>
    <w:rsid w:val="00F53DAB"/>
    <w:rsid w:val="00F5402F"/>
    <w:rsid w:val="00F5412D"/>
    <w:rsid w:val="00F546EE"/>
    <w:rsid w:val="00F5521D"/>
    <w:rsid w:val="00F55404"/>
    <w:rsid w:val="00F5570C"/>
    <w:rsid w:val="00F559B3"/>
    <w:rsid w:val="00F55E9A"/>
    <w:rsid w:val="00F5605C"/>
    <w:rsid w:val="00F5616E"/>
    <w:rsid w:val="00F56527"/>
    <w:rsid w:val="00F56A5B"/>
    <w:rsid w:val="00F56FCD"/>
    <w:rsid w:val="00F57374"/>
    <w:rsid w:val="00F57615"/>
    <w:rsid w:val="00F576DC"/>
    <w:rsid w:val="00F602BE"/>
    <w:rsid w:val="00F608F0"/>
    <w:rsid w:val="00F6098C"/>
    <w:rsid w:val="00F60A05"/>
    <w:rsid w:val="00F60A46"/>
    <w:rsid w:val="00F60EA5"/>
    <w:rsid w:val="00F6220F"/>
    <w:rsid w:val="00F62A29"/>
    <w:rsid w:val="00F62CA2"/>
    <w:rsid w:val="00F62CF3"/>
    <w:rsid w:val="00F630BF"/>
    <w:rsid w:val="00F6314B"/>
    <w:rsid w:val="00F63A83"/>
    <w:rsid w:val="00F644CA"/>
    <w:rsid w:val="00F64B26"/>
    <w:rsid w:val="00F65CF2"/>
    <w:rsid w:val="00F66365"/>
    <w:rsid w:val="00F6656A"/>
    <w:rsid w:val="00F6662F"/>
    <w:rsid w:val="00F66887"/>
    <w:rsid w:val="00F66C52"/>
    <w:rsid w:val="00F67404"/>
    <w:rsid w:val="00F67633"/>
    <w:rsid w:val="00F70276"/>
    <w:rsid w:val="00F705F7"/>
    <w:rsid w:val="00F70F48"/>
    <w:rsid w:val="00F7135B"/>
    <w:rsid w:val="00F71407"/>
    <w:rsid w:val="00F714F0"/>
    <w:rsid w:val="00F71C0A"/>
    <w:rsid w:val="00F72964"/>
    <w:rsid w:val="00F72C7E"/>
    <w:rsid w:val="00F73B3C"/>
    <w:rsid w:val="00F74436"/>
    <w:rsid w:val="00F74503"/>
    <w:rsid w:val="00F74D9B"/>
    <w:rsid w:val="00F75954"/>
    <w:rsid w:val="00F75C40"/>
    <w:rsid w:val="00F75D0F"/>
    <w:rsid w:val="00F75DA6"/>
    <w:rsid w:val="00F75F3D"/>
    <w:rsid w:val="00F761F9"/>
    <w:rsid w:val="00F7627B"/>
    <w:rsid w:val="00F76C38"/>
    <w:rsid w:val="00F772A9"/>
    <w:rsid w:val="00F77435"/>
    <w:rsid w:val="00F77583"/>
    <w:rsid w:val="00F77BE0"/>
    <w:rsid w:val="00F77D72"/>
    <w:rsid w:val="00F77FF6"/>
    <w:rsid w:val="00F80249"/>
    <w:rsid w:val="00F80466"/>
    <w:rsid w:val="00F809A7"/>
    <w:rsid w:val="00F80CE5"/>
    <w:rsid w:val="00F80CE9"/>
    <w:rsid w:val="00F81C79"/>
    <w:rsid w:val="00F827C9"/>
    <w:rsid w:val="00F830A6"/>
    <w:rsid w:val="00F835D6"/>
    <w:rsid w:val="00F84366"/>
    <w:rsid w:val="00F844ED"/>
    <w:rsid w:val="00F856FA"/>
    <w:rsid w:val="00F85B46"/>
    <w:rsid w:val="00F85C32"/>
    <w:rsid w:val="00F860BA"/>
    <w:rsid w:val="00F860FA"/>
    <w:rsid w:val="00F86329"/>
    <w:rsid w:val="00F86367"/>
    <w:rsid w:val="00F865E6"/>
    <w:rsid w:val="00F867B7"/>
    <w:rsid w:val="00F86924"/>
    <w:rsid w:val="00F86E54"/>
    <w:rsid w:val="00F8704F"/>
    <w:rsid w:val="00F87296"/>
    <w:rsid w:val="00F874F7"/>
    <w:rsid w:val="00F8773D"/>
    <w:rsid w:val="00F87A69"/>
    <w:rsid w:val="00F87B54"/>
    <w:rsid w:val="00F90074"/>
    <w:rsid w:val="00F908B1"/>
    <w:rsid w:val="00F910E3"/>
    <w:rsid w:val="00F914C7"/>
    <w:rsid w:val="00F91CB0"/>
    <w:rsid w:val="00F91F47"/>
    <w:rsid w:val="00F92BE7"/>
    <w:rsid w:val="00F92D7D"/>
    <w:rsid w:val="00F92E25"/>
    <w:rsid w:val="00F92E3E"/>
    <w:rsid w:val="00F93070"/>
    <w:rsid w:val="00F93ED4"/>
    <w:rsid w:val="00F94050"/>
    <w:rsid w:val="00F94803"/>
    <w:rsid w:val="00F94872"/>
    <w:rsid w:val="00F94AB6"/>
    <w:rsid w:val="00F951B5"/>
    <w:rsid w:val="00F95491"/>
    <w:rsid w:val="00F95514"/>
    <w:rsid w:val="00F95897"/>
    <w:rsid w:val="00F961E5"/>
    <w:rsid w:val="00F9718E"/>
    <w:rsid w:val="00F972D3"/>
    <w:rsid w:val="00F978B7"/>
    <w:rsid w:val="00FA09E7"/>
    <w:rsid w:val="00FA1766"/>
    <w:rsid w:val="00FA1835"/>
    <w:rsid w:val="00FA1D44"/>
    <w:rsid w:val="00FA240A"/>
    <w:rsid w:val="00FA2ACF"/>
    <w:rsid w:val="00FA2B20"/>
    <w:rsid w:val="00FA2F87"/>
    <w:rsid w:val="00FA337E"/>
    <w:rsid w:val="00FA3519"/>
    <w:rsid w:val="00FA41CD"/>
    <w:rsid w:val="00FA4469"/>
    <w:rsid w:val="00FA46B1"/>
    <w:rsid w:val="00FA495D"/>
    <w:rsid w:val="00FA49BB"/>
    <w:rsid w:val="00FA4CBD"/>
    <w:rsid w:val="00FA4DCC"/>
    <w:rsid w:val="00FA5064"/>
    <w:rsid w:val="00FA52B1"/>
    <w:rsid w:val="00FA552D"/>
    <w:rsid w:val="00FA5F9E"/>
    <w:rsid w:val="00FA6332"/>
    <w:rsid w:val="00FA63BE"/>
    <w:rsid w:val="00FA6550"/>
    <w:rsid w:val="00FA6674"/>
    <w:rsid w:val="00FA6B88"/>
    <w:rsid w:val="00FA6EE8"/>
    <w:rsid w:val="00FA6FF2"/>
    <w:rsid w:val="00FA71A3"/>
    <w:rsid w:val="00FB0810"/>
    <w:rsid w:val="00FB0F2E"/>
    <w:rsid w:val="00FB1059"/>
    <w:rsid w:val="00FB10AD"/>
    <w:rsid w:val="00FB1615"/>
    <w:rsid w:val="00FB19C3"/>
    <w:rsid w:val="00FB247F"/>
    <w:rsid w:val="00FB259B"/>
    <w:rsid w:val="00FB2703"/>
    <w:rsid w:val="00FB292C"/>
    <w:rsid w:val="00FB2D5D"/>
    <w:rsid w:val="00FB30BB"/>
    <w:rsid w:val="00FB3169"/>
    <w:rsid w:val="00FB34E9"/>
    <w:rsid w:val="00FB354C"/>
    <w:rsid w:val="00FB39CB"/>
    <w:rsid w:val="00FB3BC0"/>
    <w:rsid w:val="00FB3E9F"/>
    <w:rsid w:val="00FB4367"/>
    <w:rsid w:val="00FB4C4A"/>
    <w:rsid w:val="00FB4FAA"/>
    <w:rsid w:val="00FB5094"/>
    <w:rsid w:val="00FB5BA7"/>
    <w:rsid w:val="00FB5C32"/>
    <w:rsid w:val="00FB6110"/>
    <w:rsid w:val="00FB64AD"/>
    <w:rsid w:val="00FB67BF"/>
    <w:rsid w:val="00FB6A4C"/>
    <w:rsid w:val="00FB712B"/>
    <w:rsid w:val="00FB743B"/>
    <w:rsid w:val="00FB784E"/>
    <w:rsid w:val="00FC07DE"/>
    <w:rsid w:val="00FC0B8A"/>
    <w:rsid w:val="00FC0C36"/>
    <w:rsid w:val="00FC139F"/>
    <w:rsid w:val="00FC162E"/>
    <w:rsid w:val="00FC1BF8"/>
    <w:rsid w:val="00FC1C04"/>
    <w:rsid w:val="00FC21A1"/>
    <w:rsid w:val="00FC24B5"/>
    <w:rsid w:val="00FC2C40"/>
    <w:rsid w:val="00FC38A5"/>
    <w:rsid w:val="00FC3BC8"/>
    <w:rsid w:val="00FC4BED"/>
    <w:rsid w:val="00FC4EBE"/>
    <w:rsid w:val="00FC55F6"/>
    <w:rsid w:val="00FC5736"/>
    <w:rsid w:val="00FC6407"/>
    <w:rsid w:val="00FC728B"/>
    <w:rsid w:val="00FC7534"/>
    <w:rsid w:val="00FC75E1"/>
    <w:rsid w:val="00FD00DF"/>
    <w:rsid w:val="00FD0150"/>
    <w:rsid w:val="00FD1862"/>
    <w:rsid w:val="00FD1F7B"/>
    <w:rsid w:val="00FD217F"/>
    <w:rsid w:val="00FD2697"/>
    <w:rsid w:val="00FD2D33"/>
    <w:rsid w:val="00FD349B"/>
    <w:rsid w:val="00FD3881"/>
    <w:rsid w:val="00FD3A3D"/>
    <w:rsid w:val="00FD3B5F"/>
    <w:rsid w:val="00FD46A6"/>
    <w:rsid w:val="00FD4748"/>
    <w:rsid w:val="00FD4879"/>
    <w:rsid w:val="00FD4C97"/>
    <w:rsid w:val="00FD4CD5"/>
    <w:rsid w:val="00FD4EA4"/>
    <w:rsid w:val="00FD501A"/>
    <w:rsid w:val="00FD50B7"/>
    <w:rsid w:val="00FD5100"/>
    <w:rsid w:val="00FD5146"/>
    <w:rsid w:val="00FD5D37"/>
    <w:rsid w:val="00FD6B1C"/>
    <w:rsid w:val="00FD6E7A"/>
    <w:rsid w:val="00FD6FD9"/>
    <w:rsid w:val="00FD7668"/>
    <w:rsid w:val="00FD77B8"/>
    <w:rsid w:val="00FD7AF9"/>
    <w:rsid w:val="00FE006E"/>
    <w:rsid w:val="00FE00A3"/>
    <w:rsid w:val="00FE08EE"/>
    <w:rsid w:val="00FE0BE7"/>
    <w:rsid w:val="00FE13C3"/>
    <w:rsid w:val="00FE1921"/>
    <w:rsid w:val="00FE1AAC"/>
    <w:rsid w:val="00FE1FE0"/>
    <w:rsid w:val="00FE20C2"/>
    <w:rsid w:val="00FE238A"/>
    <w:rsid w:val="00FE3336"/>
    <w:rsid w:val="00FE3404"/>
    <w:rsid w:val="00FE41A7"/>
    <w:rsid w:val="00FE5195"/>
    <w:rsid w:val="00FE5707"/>
    <w:rsid w:val="00FE5870"/>
    <w:rsid w:val="00FE60C2"/>
    <w:rsid w:val="00FE6D60"/>
    <w:rsid w:val="00FE6D6C"/>
    <w:rsid w:val="00FE7228"/>
    <w:rsid w:val="00FE7421"/>
    <w:rsid w:val="00FE75F2"/>
    <w:rsid w:val="00FE7EBC"/>
    <w:rsid w:val="00FF02C2"/>
    <w:rsid w:val="00FF059C"/>
    <w:rsid w:val="00FF0B56"/>
    <w:rsid w:val="00FF1173"/>
    <w:rsid w:val="00FF166D"/>
    <w:rsid w:val="00FF16CF"/>
    <w:rsid w:val="00FF1890"/>
    <w:rsid w:val="00FF18C8"/>
    <w:rsid w:val="00FF2075"/>
    <w:rsid w:val="00FF20C5"/>
    <w:rsid w:val="00FF276C"/>
    <w:rsid w:val="00FF2C02"/>
    <w:rsid w:val="00FF2C49"/>
    <w:rsid w:val="00FF30C9"/>
    <w:rsid w:val="00FF335B"/>
    <w:rsid w:val="00FF370C"/>
    <w:rsid w:val="00FF3B92"/>
    <w:rsid w:val="00FF40AE"/>
    <w:rsid w:val="00FF4477"/>
    <w:rsid w:val="00FF4576"/>
    <w:rsid w:val="00FF4892"/>
    <w:rsid w:val="00FF55C1"/>
    <w:rsid w:val="00FF561B"/>
    <w:rsid w:val="00FF694E"/>
    <w:rsid w:val="00FF6A52"/>
    <w:rsid w:val="00FF7236"/>
    <w:rsid w:val="00FF761F"/>
    <w:rsid w:val="00FF7AB7"/>
    <w:rsid w:val="00FF7FC2"/>
    <w:rsid w:val="012F3903"/>
    <w:rsid w:val="01FB456A"/>
    <w:rsid w:val="0344148C"/>
    <w:rsid w:val="03A3A509"/>
    <w:rsid w:val="0699D4DE"/>
    <w:rsid w:val="083289A1"/>
    <w:rsid w:val="0A7806C8"/>
    <w:rsid w:val="0B66ED0D"/>
    <w:rsid w:val="0E85D79A"/>
    <w:rsid w:val="0EE0C354"/>
    <w:rsid w:val="1131904F"/>
    <w:rsid w:val="114626A6"/>
    <w:rsid w:val="13E8D0AF"/>
    <w:rsid w:val="13F10AED"/>
    <w:rsid w:val="147841D4"/>
    <w:rsid w:val="16050172"/>
    <w:rsid w:val="1858E093"/>
    <w:rsid w:val="1AD3A1A8"/>
    <w:rsid w:val="1C20FAF8"/>
    <w:rsid w:val="1CB7E730"/>
    <w:rsid w:val="1D91D258"/>
    <w:rsid w:val="221EEB13"/>
    <w:rsid w:val="25994C25"/>
    <w:rsid w:val="27577F3E"/>
    <w:rsid w:val="2BDD8865"/>
    <w:rsid w:val="2DE2C934"/>
    <w:rsid w:val="30757F67"/>
    <w:rsid w:val="31D4D500"/>
    <w:rsid w:val="33B9320E"/>
    <w:rsid w:val="340F86D6"/>
    <w:rsid w:val="3663253A"/>
    <w:rsid w:val="37EFCADC"/>
    <w:rsid w:val="3B6211F4"/>
    <w:rsid w:val="3D13F6FA"/>
    <w:rsid w:val="3D4236B3"/>
    <w:rsid w:val="3FAFC916"/>
    <w:rsid w:val="45EEFACE"/>
    <w:rsid w:val="47BDD56B"/>
    <w:rsid w:val="51ED7F04"/>
    <w:rsid w:val="51F65D04"/>
    <w:rsid w:val="53037A2A"/>
    <w:rsid w:val="549F4A8B"/>
    <w:rsid w:val="5698B8A5"/>
    <w:rsid w:val="5BE98B4F"/>
    <w:rsid w:val="5FC1E46C"/>
    <w:rsid w:val="62031CD5"/>
    <w:rsid w:val="6308FA95"/>
    <w:rsid w:val="64551D2E"/>
    <w:rsid w:val="654C0F16"/>
    <w:rsid w:val="654F2AB4"/>
    <w:rsid w:val="65AC4D3E"/>
    <w:rsid w:val="6B4B9077"/>
    <w:rsid w:val="6ED9C8FF"/>
    <w:rsid w:val="6F2FFAC8"/>
    <w:rsid w:val="6FBDB8F6"/>
    <w:rsid w:val="6FD27FC8"/>
    <w:rsid w:val="70414872"/>
    <w:rsid w:val="70F2340D"/>
    <w:rsid w:val="7118B8D5"/>
    <w:rsid w:val="712ADB01"/>
    <w:rsid w:val="7163E3D4"/>
    <w:rsid w:val="740097F5"/>
    <w:rsid w:val="7590EDF3"/>
    <w:rsid w:val="78A94811"/>
    <w:rsid w:val="7BF55573"/>
    <w:rsid w:val="7E8E2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D62339"/>
  <w15:docId w15:val="{7EBC5CC4-DA56-4194-AE62-58CB3D3AF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E77BA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CA464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A464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A464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A464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A464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07E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7E19"/>
    <w:rPr>
      <w:rFonts w:ascii="Segoe UI" w:hAnsi="Segoe UI" w:cs="Segoe UI"/>
      <w:sz w:val="18"/>
      <w:szCs w:val="18"/>
    </w:rPr>
  </w:style>
  <w:style w:type="character" w:customStyle="1" w:styleId="cit-auth">
    <w:name w:val="cit-auth"/>
    <w:basedOn w:val="Absatz-Standardschriftart"/>
    <w:rsid w:val="00C974ED"/>
  </w:style>
  <w:style w:type="character" w:customStyle="1" w:styleId="cit-name-surname">
    <w:name w:val="cit-name-surname"/>
    <w:basedOn w:val="Absatz-Standardschriftart"/>
    <w:rsid w:val="00C974ED"/>
  </w:style>
  <w:style w:type="character" w:customStyle="1" w:styleId="cit-name-given-names">
    <w:name w:val="cit-name-given-names"/>
    <w:basedOn w:val="Absatz-Standardschriftart"/>
    <w:rsid w:val="00C974ED"/>
  </w:style>
  <w:style w:type="character" w:styleId="HTMLZitat">
    <w:name w:val="HTML Cite"/>
    <w:basedOn w:val="Absatz-Standardschriftart"/>
    <w:uiPriority w:val="99"/>
    <w:semiHidden/>
    <w:unhideWhenUsed/>
    <w:rsid w:val="00C974ED"/>
    <w:rPr>
      <w:i/>
      <w:iCs/>
    </w:rPr>
  </w:style>
  <w:style w:type="character" w:customStyle="1" w:styleId="cit-pub-date">
    <w:name w:val="cit-pub-date"/>
    <w:basedOn w:val="Absatz-Standardschriftart"/>
    <w:rsid w:val="00C974ED"/>
  </w:style>
  <w:style w:type="character" w:customStyle="1" w:styleId="cit-article-title">
    <w:name w:val="cit-article-title"/>
    <w:basedOn w:val="Absatz-Standardschriftart"/>
    <w:rsid w:val="00C974ED"/>
  </w:style>
  <w:style w:type="character" w:customStyle="1" w:styleId="cit-vol">
    <w:name w:val="cit-vol"/>
    <w:basedOn w:val="Absatz-Standardschriftart"/>
    <w:rsid w:val="00C974ED"/>
  </w:style>
  <w:style w:type="character" w:customStyle="1" w:styleId="cit-fpage">
    <w:name w:val="cit-fpage"/>
    <w:basedOn w:val="Absatz-Standardschriftart"/>
    <w:rsid w:val="00C974ED"/>
  </w:style>
  <w:style w:type="character" w:customStyle="1" w:styleId="cit-lpage">
    <w:name w:val="cit-lpage"/>
    <w:basedOn w:val="Absatz-Standardschriftart"/>
    <w:rsid w:val="00C974ED"/>
  </w:style>
  <w:style w:type="character" w:customStyle="1" w:styleId="cit-pub-id-sep">
    <w:name w:val="cit-pub-id-sep"/>
    <w:basedOn w:val="Absatz-Standardschriftart"/>
    <w:rsid w:val="00C974ED"/>
  </w:style>
  <w:style w:type="character" w:customStyle="1" w:styleId="cit-pub-id">
    <w:name w:val="cit-pub-id"/>
    <w:basedOn w:val="Absatz-Standardschriftart"/>
    <w:rsid w:val="00C974ED"/>
  </w:style>
  <w:style w:type="character" w:customStyle="1" w:styleId="cit-pub-id-scheme-doi">
    <w:name w:val="cit-pub-id-scheme-doi"/>
    <w:basedOn w:val="Absatz-Standardschriftart"/>
    <w:rsid w:val="00C974ED"/>
  </w:style>
  <w:style w:type="character" w:customStyle="1" w:styleId="cit-pub-id-scheme-pmid">
    <w:name w:val="cit-pub-id-scheme-pmid"/>
    <w:basedOn w:val="Absatz-Standardschriftart"/>
    <w:rsid w:val="00C974ED"/>
  </w:style>
  <w:style w:type="character" w:styleId="Hyperlink">
    <w:name w:val="Hyperlink"/>
    <w:basedOn w:val="Absatz-Standardschriftart"/>
    <w:uiPriority w:val="99"/>
    <w:unhideWhenUsed/>
    <w:rsid w:val="00C974ED"/>
    <w:rPr>
      <w:color w:val="0000FF"/>
      <w:u w:val="single"/>
    </w:rPr>
  </w:style>
  <w:style w:type="character" w:customStyle="1" w:styleId="cit-reflinks-abstract">
    <w:name w:val="cit-reflinks-abstract"/>
    <w:basedOn w:val="Absatz-Standardschriftart"/>
    <w:rsid w:val="00C974ED"/>
  </w:style>
  <w:style w:type="character" w:customStyle="1" w:styleId="cit-sep">
    <w:name w:val="cit-sep"/>
    <w:basedOn w:val="Absatz-Standardschriftart"/>
    <w:rsid w:val="00C974ED"/>
  </w:style>
  <w:style w:type="character" w:customStyle="1" w:styleId="cit-reflinks-full-text">
    <w:name w:val="cit-reflinks-full-text"/>
    <w:basedOn w:val="Absatz-Standardschriftart"/>
    <w:rsid w:val="00C974ED"/>
  </w:style>
  <w:style w:type="character" w:customStyle="1" w:styleId="free-full-text">
    <w:name w:val="free-full-text"/>
    <w:basedOn w:val="Absatz-Standardschriftart"/>
    <w:rsid w:val="00C974ED"/>
  </w:style>
  <w:style w:type="paragraph" w:customStyle="1" w:styleId="EndNoteBibliographyTitle">
    <w:name w:val="EndNote Bibliography Title"/>
    <w:basedOn w:val="Standard"/>
    <w:link w:val="EndNoteBibliographyTitleChar"/>
    <w:rsid w:val="00E8101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E81015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Char"/>
    <w:rsid w:val="00E8101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E81015"/>
    <w:rPr>
      <w:rFonts w:ascii="Calibri" w:hAnsi="Calibri" w:cs="Calibri"/>
      <w:noProof/>
    </w:rPr>
  </w:style>
  <w:style w:type="paragraph" w:styleId="berarbeitung">
    <w:name w:val="Revision"/>
    <w:hidden/>
    <w:uiPriority w:val="99"/>
    <w:semiHidden/>
    <w:rsid w:val="00DE78B2"/>
    <w:pPr>
      <w:spacing w:after="0" w:line="240" w:lineRule="auto"/>
    </w:pPr>
  </w:style>
  <w:style w:type="paragraph" w:styleId="Beschriftung">
    <w:name w:val="caption"/>
    <w:basedOn w:val="Standard"/>
    <w:next w:val="Standard"/>
    <w:uiPriority w:val="35"/>
    <w:unhideWhenUsed/>
    <w:qFormat/>
    <w:rsid w:val="00AD4DB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3807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80773"/>
  </w:style>
  <w:style w:type="paragraph" w:styleId="Fuzeile">
    <w:name w:val="footer"/>
    <w:basedOn w:val="Standard"/>
    <w:link w:val="FuzeileZchn"/>
    <w:uiPriority w:val="99"/>
    <w:unhideWhenUsed/>
    <w:rsid w:val="003807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80773"/>
  </w:style>
  <w:style w:type="paragraph" w:styleId="Funotentext">
    <w:name w:val="footnote text"/>
    <w:basedOn w:val="Standard"/>
    <w:link w:val="FunotentextZchn"/>
    <w:uiPriority w:val="99"/>
    <w:semiHidden/>
    <w:unhideWhenUsed/>
    <w:rsid w:val="001C7B9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C7B9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C7B96"/>
    <w:rPr>
      <w:vertAlign w:val="superscript"/>
    </w:rPr>
  </w:style>
  <w:style w:type="table" w:styleId="Tabellenraster">
    <w:name w:val="Table Grid"/>
    <w:basedOn w:val="NormaleTabelle"/>
    <w:uiPriority w:val="39"/>
    <w:rsid w:val="000A4A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DD14E6"/>
    <w:rPr>
      <w:color w:val="954F72" w:themeColor="followedHyperlink"/>
      <w:u w:val="single"/>
    </w:rPr>
  </w:style>
  <w:style w:type="table" w:styleId="Gitternetztabelle1hell">
    <w:name w:val="Grid Table 1 Light"/>
    <w:basedOn w:val="NormaleTabelle"/>
    <w:uiPriority w:val="46"/>
    <w:rsid w:val="000F5FA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Zeilennummer">
    <w:name w:val="line number"/>
    <w:basedOn w:val="Absatz-Standardschriftart"/>
    <w:uiPriority w:val="99"/>
    <w:semiHidden/>
    <w:unhideWhenUsed/>
    <w:rsid w:val="00D14B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99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39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53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7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40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1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9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80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16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86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83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9c3550e933034db1" Type="http://schemas.microsoft.com/office/2019/09/relationships/intelligence" Target="intelligence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a845f3ae-386c-4583-b4f1-3f4f9f4d534a">
      <UserInfo>
        <DisplayName>Robert Becker</DisplayName>
        <AccountId>7</AccountId>
        <AccountType/>
      </UserInfo>
    </SharedWithUsers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CFE63F19CE1B46AE2D84010B2E021B" ma:contentTypeVersion="12" ma:contentTypeDescription="Create a new document." ma:contentTypeScope="" ma:versionID="b6b2a484db5db78cd9ae18aa63d2e7ff">
  <xsd:schema xmlns:xsd="http://www.w3.org/2001/XMLSchema" xmlns:xs="http://www.w3.org/2001/XMLSchema" xmlns:p="http://schemas.microsoft.com/office/2006/metadata/properties" xmlns:ns2="ca2ac721-9503-4c7e-ae0d-3323b3ab83ab" xmlns:ns3="a845f3ae-386c-4583-b4f1-3f4f9f4d534a" targetNamespace="http://schemas.microsoft.com/office/2006/metadata/properties" ma:root="true" ma:fieldsID="d0f8874932a220ca48fa703ed3b3749b" ns2:_="" ns3:_="">
    <xsd:import namespace="ca2ac721-9503-4c7e-ae0d-3323b3ab83ab"/>
    <xsd:import namespace="a845f3ae-386c-4583-b4f1-3f4f9f4d534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2ac721-9503-4c7e-ae0d-3323b3ab83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45f3ae-386c-4583-b4f1-3f4f9f4d534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F111C05-19E3-4222-9589-FBCA600E31E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66F80ED-E712-4DBF-8F81-B83A22064C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E11C3F1-91D8-42FF-BF00-C13AD9C6FD2D}">
  <ds:schemaRefs>
    <ds:schemaRef ds:uri="http://schemas.microsoft.com/office/2006/metadata/properties"/>
    <ds:schemaRef ds:uri="http://schemas.microsoft.com/office/infopath/2007/PartnerControls"/>
    <ds:schemaRef ds:uri="a845f3ae-386c-4583-b4f1-3f4f9f4d534a"/>
  </ds:schemaRefs>
</ds:datastoreItem>
</file>

<file path=customXml/itemProps4.xml><?xml version="1.0" encoding="utf-8"?>
<ds:datastoreItem xmlns:ds="http://schemas.openxmlformats.org/officeDocument/2006/customXml" ds:itemID="{F4E05700-6E36-4566-B901-8E50DF9801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2ac721-9503-4c7e-ae0d-3323b3ab83ab"/>
    <ds:schemaRef ds:uri="a845f3ae-386c-4583-b4f1-3f4f9f4d53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7</Words>
  <Characters>2317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ecker</dc:creator>
  <cp:keywords/>
  <dc:description/>
  <cp:lastModifiedBy>Robert Becker</cp:lastModifiedBy>
  <cp:revision>4</cp:revision>
  <dcterms:created xsi:type="dcterms:W3CDTF">2023-01-01T08:49:00Z</dcterms:created>
  <dcterms:modified xsi:type="dcterms:W3CDTF">2023-01-01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CFE63F19CE1B46AE2D84010B2E021B</vt:lpwstr>
  </property>
</Properties>
</file>